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33F4B" w14:textId="725EEE9E" w:rsidR="00C27780" w:rsidRPr="00C27780" w:rsidRDefault="00C27780" w:rsidP="00C2778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2778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3D2B46">
        <w:rPr>
          <w:rFonts w:ascii="Times New Roman" w:hAnsi="Times New Roman" w:cs="Times New Roman"/>
          <w:b/>
          <w:bCs/>
          <w:sz w:val="24"/>
          <w:szCs w:val="24"/>
          <w:u w:val="single"/>
        </w:rPr>
        <w:t>Tables</w:t>
      </w:r>
    </w:p>
    <w:p w14:paraId="4869B705" w14:textId="403EC6D0" w:rsidR="00BB3AA7" w:rsidRPr="00CB2BE1" w:rsidRDefault="003D2B46" w:rsidP="00C277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2BE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CB2BE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B2BE1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MODY cohort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07"/>
        <w:gridCol w:w="1912"/>
      </w:tblGrid>
      <w:tr w:rsidR="00BB3AA7" w14:paraId="1688218F" w14:textId="77777777" w:rsidTr="00CB2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0DE3431A" w14:textId="6060DE81" w:rsidR="00BB3AA7" w:rsidRDefault="00BB3AA7" w:rsidP="00C2778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1912" w:type="dxa"/>
          </w:tcPr>
          <w:p w14:paraId="629202F3" w14:textId="572E9246" w:rsidR="00BB3AA7" w:rsidRDefault="00BB3AA7" w:rsidP="005E36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DY </w:t>
            </w:r>
            <w:r w:rsidR="00457D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hort</w:t>
            </w:r>
          </w:p>
        </w:tc>
      </w:tr>
      <w:tr w:rsidR="00BB3AA7" w14:paraId="7816D23E" w14:textId="77777777" w:rsidTr="00CB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7F7C3965" w14:textId="30AE617F" w:rsidR="00BB3AA7" w:rsidRPr="00C803AB" w:rsidRDefault="00457DBA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12" w:type="dxa"/>
          </w:tcPr>
          <w:p w14:paraId="5BB2DEB6" w14:textId="5ED70123" w:rsidR="00BB3AA7" w:rsidRDefault="00457DBA" w:rsidP="005E3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27</w:t>
            </w:r>
          </w:p>
        </w:tc>
      </w:tr>
      <w:tr w:rsidR="00BB3AA7" w14:paraId="3B1EA262" w14:textId="77777777" w:rsidTr="00CB2BE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1E8C8478" w14:textId="006C613E" w:rsidR="00BB3AA7" w:rsidRPr="00C803AB" w:rsidRDefault="00457DBA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ge of diagnosis</w:t>
            </w:r>
            <w:r w:rsidR="003B5DD0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of diabetes</w:t>
            </w: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, years</w:t>
            </w:r>
          </w:p>
        </w:tc>
        <w:tc>
          <w:tcPr>
            <w:tcW w:w="1912" w:type="dxa"/>
          </w:tcPr>
          <w:p w14:paraId="0FC2B176" w14:textId="41D8620D" w:rsidR="00BB3AA7" w:rsidRDefault="00CC36F8" w:rsidP="005E3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 (14-30)</w:t>
            </w:r>
          </w:p>
        </w:tc>
      </w:tr>
      <w:tr w:rsidR="00BB3AA7" w14:paraId="61B9353D" w14:textId="77777777" w:rsidTr="00CB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21484B04" w14:textId="2D40582C" w:rsidR="00BB3AA7" w:rsidRPr="00C803AB" w:rsidRDefault="004C49ED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DA0BA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Female </w:t>
            </w:r>
            <w:r w:rsidR="00457DBA" w:rsidRPr="00DA0BA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912" w:type="dxa"/>
          </w:tcPr>
          <w:p w14:paraId="6D72A1E1" w14:textId="38F4D6DE" w:rsidR="00BB3AA7" w:rsidRDefault="00DA0BA4" w:rsidP="005E3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%</w:t>
            </w:r>
          </w:p>
        </w:tc>
      </w:tr>
      <w:tr w:rsidR="00BB3AA7" w14:paraId="5A423702" w14:textId="77777777" w:rsidTr="00CB2BE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193C52C8" w14:textId="26C1177F" w:rsidR="00BB3AA7" w:rsidRPr="00C803AB" w:rsidRDefault="003B5DD0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ge at recruitment, years</w:t>
            </w:r>
          </w:p>
        </w:tc>
        <w:tc>
          <w:tcPr>
            <w:tcW w:w="1912" w:type="dxa"/>
          </w:tcPr>
          <w:p w14:paraId="3A409288" w14:textId="73EFB447" w:rsidR="00BB3AA7" w:rsidRDefault="0087590C" w:rsidP="005E3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(18-42)</w:t>
            </w:r>
          </w:p>
        </w:tc>
      </w:tr>
      <w:tr w:rsidR="00BB3AA7" w14:paraId="73DB474D" w14:textId="77777777" w:rsidTr="00CB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39452C22" w14:textId="6CB76AEF" w:rsidR="00BB3AA7" w:rsidRPr="00C803AB" w:rsidRDefault="002C4030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BMI, kg/m</w:t>
            </w: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912" w:type="dxa"/>
          </w:tcPr>
          <w:p w14:paraId="2DBAD71D" w14:textId="7094DBD6" w:rsidR="00BB3AA7" w:rsidRDefault="00A918A3" w:rsidP="005E3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1 (21.6-29.5)</w:t>
            </w:r>
          </w:p>
        </w:tc>
      </w:tr>
      <w:tr w:rsidR="00BB3AA7" w14:paraId="28E63DEC" w14:textId="77777777" w:rsidTr="00CB2BE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3E4B5806" w14:textId="7FE92A27" w:rsidR="00BB3AA7" w:rsidRPr="00C803AB" w:rsidRDefault="00722CE0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arents with diabetes</w:t>
            </w:r>
          </w:p>
        </w:tc>
        <w:tc>
          <w:tcPr>
            <w:tcW w:w="1912" w:type="dxa"/>
          </w:tcPr>
          <w:p w14:paraId="6B7CAC2D" w14:textId="1548E1B5" w:rsidR="00BB3AA7" w:rsidRDefault="00C874E6" w:rsidP="005E3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%</w:t>
            </w:r>
          </w:p>
        </w:tc>
      </w:tr>
      <w:tr w:rsidR="00722CE0" w14:paraId="5BD9B834" w14:textId="77777777" w:rsidTr="00CB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0FF79A7D" w14:textId="777E376C" w:rsidR="00722CE0" w:rsidRPr="00C803AB" w:rsidRDefault="00176275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HbA1c, % </w:t>
            </w:r>
          </w:p>
        </w:tc>
        <w:tc>
          <w:tcPr>
            <w:tcW w:w="1912" w:type="dxa"/>
          </w:tcPr>
          <w:p w14:paraId="28EE5FB0" w14:textId="05BE9876" w:rsidR="00722CE0" w:rsidRDefault="001A5697" w:rsidP="005E3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 (6.5-</w:t>
            </w:r>
            <w:r w:rsidR="004B3DC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)</w:t>
            </w:r>
          </w:p>
        </w:tc>
      </w:tr>
      <w:tr w:rsidR="00176275" w14:paraId="739B753C" w14:textId="77777777" w:rsidTr="00CB2BE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1947CBC0" w14:textId="77898A26" w:rsidR="00176275" w:rsidRPr="00C803AB" w:rsidRDefault="00176275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HbA1c, mmol/mol</w:t>
            </w:r>
          </w:p>
        </w:tc>
        <w:tc>
          <w:tcPr>
            <w:tcW w:w="1912" w:type="dxa"/>
          </w:tcPr>
          <w:p w14:paraId="72604DF4" w14:textId="59D73FC8" w:rsidR="00176275" w:rsidRDefault="00135608" w:rsidP="005E3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 (48-78)</w:t>
            </w:r>
          </w:p>
        </w:tc>
      </w:tr>
      <w:tr w:rsidR="00176275" w14:paraId="47D74CD4" w14:textId="77777777" w:rsidTr="00CB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2C5DDBAF" w14:textId="255658F8" w:rsidR="00176275" w:rsidRPr="00C803AB" w:rsidRDefault="003F75D3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On </w:t>
            </w:r>
            <w:r w:rsidR="0044488D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Insulin </w:t>
            </w:r>
            <w:r w:rsidR="00DC395C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lone</w:t>
            </w:r>
          </w:p>
        </w:tc>
        <w:tc>
          <w:tcPr>
            <w:tcW w:w="1912" w:type="dxa"/>
          </w:tcPr>
          <w:p w14:paraId="27C190A8" w14:textId="7CD1283E" w:rsidR="00176275" w:rsidRDefault="003F75D3" w:rsidP="005E3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%</w:t>
            </w:r>
          </w:p>
        </w:tc>
      </w:tr>
      <w:tr w:rsidR="0044488D" w14:paraId="76A93E2F" w14:textId="77777777" w:rsidTr="00CB2BE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195673E4" w14:textId="246B2032" w:rsidR="0044488D" w:rsidRPr="00C803AB" w:rsidRDefault="003F75D3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On </w:t>
            </w:r>
            <w:r w:rsidR="00B0223E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I</w:t>
            </w:r>
            <w:r w:rsidR="0044488D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nsulin </w:t>
            </w:r>
            <w:r w:rsidR="00B0223E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and other </w:t>
            </w:r>
            <w:r w:rsidR="00C16794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hypoglycaemic agents  </w:t>
            </w:r>
          </w:p>
        </w:tc>
        <w:tc>
          <w:tcPr>
            <w:tcW w:w="1912" w:type="dxa"/>
          </w:tcPr>
          <w:p w14:paraId="24A8B15F" w14:textId="2F75855B" w:rsidR="0044488D" w:rsidRDefault="008F211A" w:rsidP="005E3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%</w:t>
            </w:r>
          </w:p>
        </w:tc>
      </w:tr>
      <w:tr w:rsidR="0044488D" w14:paraId="620C9DB2" w14:textId="77777777" w:rsidTr="00CB2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36FE8485" w14:textId="7EF0A28E" w:rsidR="0044488D" w:rsidRPr="00C803AB" w:rsidRDefault="003F75D3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On </w:t>
            </w:r>
            <w:r w:rsidR="00DC395C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o</w:t>
            </w:r>
            <w:r w:rsidR="00C16794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ther hypoglycaemic agents </w:t>
            </w:r>
            <w:r w:rsidR="00DC395C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lon</w:t>
            </w:r>
            <w:r w:rsidR="006C16EC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912" w:type="dxa"/>
          </w:tcPr>
          <w:p w14:paraId="5D2EA8BF" w14:textId="750DE9BF" w:rsidR="0044488D" w:rsidRDefault="008F211A" w:rsidP="005E3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%</w:t>
            </w:r>
          </w:p>
        </w:tc>
      </w:tr>
      <w:tr w:rsidR="0081480D" w14:paraId="64B9CB8B" w14:textId="77777777" w:rsidTr="00CB2BE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7" w:type="dxa"/>
          </w:tcPr>
          <w:p w14:paraId="20B63F3B" w14:textId="57FB7EA6" w:rsidR="0081480D" w:rsidRPr="00C803AB" w:rsidRDefault="0081480D" w:rsidP="00C2778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European </w:t>
            </w:r>
            <w:r w:rsidR="00303064"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ncestry (self-reported)</w:t>
            </w:r>
            <w:r w:rsidRPr="00C803A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12" w:type="dxa"/>
          </w:tcPr>
          <w:p w14:paraId="0AA4861D" w14:textId="3D01A687" w:rsidR="0081480D" w:rsidRDefault="00303064" w:rsidP="005E3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%</w:t>
            </w:r>
          </w:p>
        </w:tc>
      </w:tr>
    </w:tbl>
    <w:p w14:paraId="0D5B6BC0" w14:textId="3F3BA44F" w:rsidR="00BB3AA7" w:rsidRDefault="00BB3AA7" w:rsidP="00C27780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E1B488B" w14:textId="3BCB85BC" w:rsidR="005518A8" w:rsidRDefault="005518A8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383C506E" w14:textId="64EC1D2F" w:rsidR="00590126" w:rsidRPr="00D41118" w:rsidRDefault="00D50363" w:rsidP="00590126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411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 w:rsidR="00590126" w:rsidRPr="00D411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</w:t>
      </w:r>
      <w:r w:rsidR="00590126" w:rsidRPr="00D4111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e </w:t>
      </w:r>
      <w:r w:rsidR="00590126" w:rsidRPr="00D4111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begin"/>
      </w:r>
      <w:r w:rsidR="00590126" w:rsidRPr="00D4111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590126" w:rsidRPr="00D4111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separate"/>
      </w:r>
      <w:r w:rsidR="00590126" w:rsidRPr="00D4111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2</w:t>
      </w:r>
      <w:r w:rsidR="00590126" w:rsidRPr="00D4111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end"/>
      </w:r>
      <w:r w:rsidR="00590126" w:rsidRPr="00D411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Population frequency of variants in </w:t>
      </w:r>
      <w:r w:rsidR="00590126" w:rsidRPr="00D41118">
        <w:rPr>
          <w:rFonts w:ascii="Times New Roman" w:hAnsi="Times New Roman" w:cs="Times New Roman"/>
          <w:b/>
          <w:bCs/>
          <w:color w:val="auto"/>
          <w:sz w:val="24"/>
          <w:szCs w:val="24"/>
        </w:rPr>
        <w:t>BLK</w:t>
      </w:r>
      <w:r w:rsidR="00590126" w:rsidRPr="00D411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, </w:t>
      </w:r>
      <w:r w:rsidR="00590126" w:rsidRPr="00D41118">
        <w:rPr>
          <w:rFonts w:ascii="Times New Roman" w:hAnsi="Times New Roman" w:cs="Times New Roman"/>
          <w:b/>
          <w:bCs/>
          <w:color w:val="auto"/>
          <w:sz w:val="24"/>
          <w:szCs w:val="24"/>
        </w:rPr>
        <w:t>KLF11</w:t>
      </w:r>
      <w:r w:rsidR="00590126" w:rsidRPr="00D411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="00590126" w:rsidRPr="00D41118">
        <w:rPr>
          <w:rFonts w:ascii="Times New Roman" w:hAnsi="Times New Roman" w:cs="Times New Roman"/>
          <w:b/>
          <w:bCs/>
          <w:color w:val="auto"/>
          <w:sz w:val="24"/>
          <w:szCs w:val="24"/>
        </w:rPr>
        <w:t>PAX4</w:t>
      </w:r>
      <w:r w:rsidR="00D411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published as MODY causing</w:t>
      </w:r>
    </w:p>
    <w:p w14:paraId="7CE65011" w14:textId="307445A9" w:rsidR="00590126" w:rsidRPr="005A27B4" w:rsidRDefault="00CB2BE1" w:rsidP="005901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howing </w:t>
      </w:r>
      <w:r w:rsidR="00590126" w:rsidRPr="005A27B4">
        <w:rPr>
          <w:rFonts w:ascii="Times New Roman" w:hAnsi="Times New Roman" w:cs="Times New Roman"/>
          <w:sz w:val="24"/>
          <w:szCs w:val="24"/>
        </w:rPr>
        <w:t xml:space="preserve">coding variants where they were associated with </w:t>
      </w:r>
      <w:r w:rsidR="00590126">
        <w:rPr>
          <w:rFonts w:ascii="Times New Roman" w:hAnsi="Times New Roman" w:cs="Times New Roman"/>
          <w:sz w:val="24"/>
          <w:szCs w:val="24"/>
        </w:rPr>
        <w:t xml:space="preserve">MODY-like </w:t>
      </w:r>
      <w:r w:rsidR="00590126" w:rsidRPr="005A27B4">
        <w:rPr>
          <w:rFonts w:ascii="Times New Roman" w:hAnsi="Times New Roman" w:cs="Times New Roman"/>
          <w:sz w:val="24"/>
          <w:szCs w:val="24"/>
        </w:rPr>
        <w:t xml:space="preserve">diabetes. </w:t>
      </w:r>
      <w:r w:rsidR="00C04DF9">
        <w:rPr>
          <w:rFonts w:ascii="Times New Roman" w:hAnsi="Times New Roman" w:cs="Times New Roman"/>
          <w:sz w:val="24"/>
          <w:szCs w:val="24"/>
        </w:rPr>
        <w:t xml:space="preserve">Allele frequency taken from gnomAD v2.1.1. </w:t>
      </w:r>
      <w:r w:rsidR="00590126" w:rsidRPr="000A44DC">
        <w:rPr>
          <w:rFonts w:ascii="Times New Roman" w:hAnsi="Times New Roman" w:cs="Times New Roman"/>
          <w:sz w:val="24"/>
          <w:szCs w:val="24"/>
        </w:rPr>
        <w:t>The</w:t>
      </w:r>
      <w:r w:rsidR="0059012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90126" w:rsidRPr="005A27B4">
        <w:rPr>
          <w:rFonts w:ascii="Times New Roman" w:hAnsi="Times New Roman" w:cs="Times New Roman"/>
          <w:i/>
          <w:sz w:val="24"/>
          <w:szCs w:val="24"/>
        </w:rPr>
        <w:t>HNF1A</w:t>
      </w:r>
      <w:r w:rsidR="00590126" w:rsidRPr="005A27B4">
        <w:rPr>
          <w:rFonts w:ascii="Times New Roman" w:hAnsi="Times New Roman" w:cs="Times New Roman"/>
          <w:sz w:val="24"/>
          <w:szCs w:val="24"/>
        </w:rPr>
        <w:t xml:space="preserve"> and </w:t>
      </w:r>
      <w:r w:rsidR="00590126" w:rsidRPr="005A27B4">
        <w:rPr>
          <w:rFonts w:ascii="Times New Roman" w:hAnsi="Times New Roman" w:cs="Times New Roman"/>
          <w:i/>
          <w:sz w:val="24"/>
          <w:szCs w:val="24"/>
        </w:rPr>
        <w:t>HNF4A</w:t>
      </w:r>
      <w:r w:rsidR="00590126" w:rsidRPr="005A27B4">
        <w:rPr>
          <w:rFonts w:ascii="Times New Roman" w:hAnsi="Times New Roman" w:cs="Times New Roman"/>
          <w:sz w:val="24"/>
          <w:szCs w:val="24"/>
        </w:rPr>
        <w:t xml:space="preserve"> variants </w:t>
      </w:r>
      <w:r w:rsidR="00590126">
        <w:rPr>
          <w:rFonts w:ascii="Times New Roman" w:hAnsi="Times New Roman" w:cs="Times New Roman"/>
          <w:sz w:val="24"/>
          <w:szCs w:val="24"/>
        </w:rPr>
        <w:t xml:space="preserve">included here for comparison are those from the original papers used in the LOD score calculations in Table 1. </w:t>
      </w:r>
    </w:p>
    <w:tbl>
      <w:tblPr>
        <w:tblStyle w:val="PlainTable4"/>
        <w:tblW w:w="139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515"/>
        <w:gridCol w:w="1754"/>
        <w:gridCol w:w="1754"/>
        <w:gridCol w:w="1632"/>
        <w:gridCol w:w="2390"/>
        <w:gridCol w:w="2780"/>
        <w:gridCol w:w="1113"/>
      </w:tblGrid>
      <w:tr w:rsidR="008E50EC" w:rsidRPr="005A27B4" w14:paraId="7EE150D9" w14:textId="77777777" w:rsidTr="008E5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A9AA0A7" w14:textId="77777777" w:rsidR="008E50EC" w:rsidRPr="00995450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15" w:type="dxa"/>
            <w:vAlign w:val="center"/>
          </w:tcPr>
          <w:p w14:paraId="0911DF8B" w14:textId="77777777" w:rsidR="008E50EC" w:rsidRPr="00995450" w:rsidRDefault="008E50EC" w:rsidP="0059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754" w:type="dxa"/>
            <w:vAlign w:val="center"/>
          </w:tcPr>
          <w:p w14:paraId="4EAB4A2B" w14:textId="2CD12A7A" w:rsidR="008E50EC" w:rsidRPr="00090584" w:rsidRDefault="008E50EC" w:rsidP="008E50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in LOD score calculation</w:t>
            </w:r>
          </w:p>
        </w:tc>
        <w:tc>
          <w:tcPr>
            <w:tcW w:w="1754" w:type="dxa"/>
            <w:vAlign w:val="center"/>
          </w:tcPr>
          <w:p w14:paraId="0DB985CE" w14:textId="340F6BE7" w:rsidR="008E50EC" w:rsidRPr="00995450" w:rsidRDefault="008E50EC" w:rsidP="0059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Allele count /total alleles in gnom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v2.1.1</w:t>
            </w:r>
          </w:p>
        </w:tc>
        <w:tc>
          <w:tcPr>
            <w:tcW w:w="1632" w:type="dxa"/>
            <w:vAlign w:val="center"/>
          </w:tcPr>
          <w:p w14:paraId="214EED0E" w14:textId="77777777" w:rsidR="008E50EC" w:rsidRPr="00995450" w:rsidRDefault="008E50EC" w:rsidP="0059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Allele frequency in gnom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v2.1.1</w:t>
            </w:r>
          </w:p>
        </w:tc>
        <w:tc>
          <w:tcPr>
            <w:tcW w:w="2390" w:type="dxa"/>
            <w:vAlign w:val="center"/>
          </w:tcPr>
          <w:p w14:paraId="6BE8F4EB" w14:textId="77777777" w:rsidR="008E50EC" w:rsidRPr="00995450" w:rsidRDefault="008E50EC" w:rsidP="0059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Allele count in ancestry with maximum frequency/total alleles in the ancestry</w:t>
            </w:r>
          </w:p>
        </w:tc>
        <w:tc>
          <w:tcPr>
            <w:tcW w:w="2780" w:type="dxa"/>
            <w:vAlign w:val="center"/>
          </w:tcPr>
          <w:p w14:paraId="6308DC79" w14:textId="77777777" w:rsidR="008E50EC" w:rsidRPr="00995450" w:rsidRDefault="008E50EC" w:rsidP="0059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Maximum Allele frequency in a single ancestry in gnomadv2.1.1  (ancestry)</w:t>
            </w:r>
          </w:p>
        </w:tc>
        <w:tc>
          <w:tcPr>
            <w:tcW w:w="1113" w:type="dxa"/>
            <w:vAlign w:val="center"/>
          </w:tcPr>
          <w:p w14:paraId="65FEE698" w14:textId="77777777" w:rsidR="008E50EC" w:rsidRPr="00995450" w:rsidRDefault="008E50EC" w:rsidP="005901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0584">
              <w:rPr>
                <w:rFonts w:ascii="Times New Roman" w:hAnsi="Times New Roman" w:cs="Times New Roman"/>
                <w:sz w:val="24"/>
                <w:szCs w:val="24"/>
              </w:rPr>
              <w:t>Reference for variants</w:t>
            </w:r>
          </w:p>
        </w:tc>
      </w:tr>
      <w:tr w:rsidR="008E50EC" w:rsidRPr="005A27B4" w14:paraId="4D529BD5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4E789CC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515" w:type="dxa"/>
            <w:vAlign w:val="center"/>
          </w:tcPr>
          <w:p w14:paraId="619E1F6A" w14:textId="77777777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sz w:val="24"/>
                <w:szCs w:val="24"/>
              </w:rPr>
              <w:t>p.A71T</w:t>
            </w:r>
          </w:p>
        </w:tc>
        <w:tc>
          <w:tcPr>
            <w:tcW w:w="1754" w:type="dxa"/>
          </w:tcPr>
          <w:p w14:paraId="59D0DB17" w14:textId="4459E4B7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0A280A37" w14:textId="2B1EDB53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3281/282812</w:t>
            </w:r>
          </w:p>
        </w:tc>
        <w:tc>
          <w:tcPr>
            <w:tcW w:w="1632" w:type="dxa"/>
          </w:tcPr>
          <w:p w14:paraId="3D1C9841" w14:textId="77777777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90" w:type="dxa"/>
            <w:vAlign w:val="center"/>
          </w:tcPr>
          <w:p w14:paraId="0D09B8E7" w14:textId="77777777" w:rsidR="008E50EC" w:rsidRPr="00CA62AF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/10368</w:t>
            </w:r>
          </w:p>
        </w:tc>
        <w:tc>
          <w:tcPr>
            <w:tcW w:w="2780" w:type="dxa"/>
            <w:vAlign w:val="center"/>
          </w:tcPr>
          <w:p w14:paraId="49072DBD" w14:textId="77777777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  <w:r w:rsidRPr="00CA62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shkenazi Jewish)</w:t>
            </w:r>
          </w:p>
        </w:tc>
        <w:tc>
          <w:tcPr>
            <w:tcW w:w="1113" w:type="dxa"/>
            <w:vAlign w:val="center"/>
          </w:tcPr>
          <w:p w14:paraId="337291DD" w14:textId="2DCFB4CC" w:rsidR="008E50EC" w:rsidRPr="005A27B4" w:rsidRDefault="008E50EC" w:rsidP="00850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rowiec&lt;/Author&gt;&lt;Year&gt;2009&lt;/Year&gt;&lt;RecNum&gt;264&lt;/RecNum&gt;&lt;DisplayText&gt;[1]&lt;/DisplayText&gt;&lt;record&gt;&lt;rec-number&gt;264&lt;/rec-number&gt;&lt;foreign-keys&gt;&lt;key app="EN" db-id="a59wf5e0b959zcef9s85v2dpa99f02e2dvv0" timestamp="1529920388"&gt;264&lt;/key&gt;&lt;/foreign-keys&gt;&lt;ref-type name="Journal Article"&gt;17&lt;/ref-type&gt;&lt;contributors&gt;&lt;authors&gt;&lt;author&gt;Borowiec, Maciej&lt;/author&gt;&lt;author&gt;Liew, Chong W.&lt;/author&gt;&lt;author&gt;Thompson, Ryan&lt;/author&gt;&lt;author&gt;Boonyasrisawat, Watip&lt;/author&gt;&lt;author&gt;Hu, Jiang&lt;/author&gt;&lt;author&gt;Mlynarski, Wojciech M.&lt;/author&gt;&lt;author&gt;El Khattabi, Ilham&lt;/author&gt;&lt;author&gt;Kim, Sung-Hoon&lt;/author&gt;&lt;author&gt;Marselli, Lorella&lt;/author&gt;&lt;author&gt;Rich, Stephen S.&lt;/author&gt;&lt;author&gt;Krolewski, Andrzej S.&lt;/author&gt;&lt;author&gt;Bonner-Weir, Susan&lt;/author&gt;&lt;author&gt;Sharma, Arun&lt;/author&gt;&lt;author&gt;Sale, Michele&lt;/author&gt;&lt;author&gt;Mychaleckyj, Josyf C.&lt;/author&gt;&lt;author&gt;Kulkarni, Rohit N.&lt;/author&gt;&lt;author&gt;Doria, Alessandro&lt;/author&gt;&lt;/authors&gt;&lt;/contributors&gt;&lt;titles&gt;&lt;title&gt;Mutations at the &amp;lt;em&amp;gt;BLK&amp;lt;/em&amp;gt; locus linked to maturity onset diabetes of the young and β-cell dysfunction&lt;/title&gt;&lt;secondary-title&gt;Proceedings of the National Academy of Sciences&lt;/secondary-title&gt;&lt;/titles&gt;&lt;periodical&gt;&lt;full-title&gt;Proceedings of the National Academy of Sciences&lt;/full-title&gt;&lt;/periodical&gt;&lt;pages&gt;14460-14465&lt;/pages&gt;&lt;volume&gt;106&lt;/volume&gt;&lt;number&gt;34&lt;/number&gt;&lt;dates&gt;&lt;year&gt;2009&lt;/year&gt;&lt;/dates&gt;&lt;urls&gt;&lt;related-urls&gt;&lt;url&gt;http://www.pnas.org/content/pnas/106/34/14460.full.pdf&lt;/url&gt;&lt;/related-urls&gt;&lt;/urls&gt;&lt;electronic-resource-num&gt;10.1073/pnas.09064741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147F690C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5311E55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515" w:type="dxa"/>
            <w:vAlign w:val="center"/>
          </w:tcPr>
          <w:p w14:paraId="7865888E" w14:textId="77777777" w:rsidR="008E50EC" w:rsidRPr="005A27B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Q62R</w:t>
            </w:r>
          </w:p>
        </w:tc>
        <w:tc>
          <w:tcPr>
            <w:tcW w:w="1754" w:type="dxa"/>
          </w:tcPr>
          <w:p w14:paraId="237B3666" w14:textId="159F3DA1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6A349C28" w14:textId="5E7AAE3D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23/282778</w:t>
            </w:r>
          </w:p>
        </w:tc>
        <w:tc>
          <w:tcPr>
            <w:tcW w:w="1632" w:type="dxa"/>
          </w:tcPr>
          <w:p w14:paraId="7F578C02" w14:textId="7777777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390" w:type="dxa"/>
            <w:vAlign w:val="center"/>
          </w:tcPr>
          <w:p w14:paraId="5CA334FE" w14:textId="77777777" w:rsidR="008E50EC" w:rsidRPr="00CA62AF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/10370</w:t>
            </w:r>
          </w:p>
        </w:tc>
        <w:tc>
          <w:tcPr>
            <w:tcW w:w="2780" w:type="dxa"/>
            <w:vAlign w:val="center"/>
          </w:tcPr>
          <w:p w14:paraId="7C34CF4F" w14:textId="77777777" w:rsidR="008E50EC" w:rsidRPr="005A27B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shkenazi Jewish)</w:t>
            </w:r>
          </w:p>
        </w:tc>
        <w:tc>
          <w:tcPr>
            <w:tcW w:w="1113" w:type="dxa"/>
            <w:vAlign w:val="center"/>
          </w:tcPr>
          <w:p w14:paraId="1101FE24" w14:textId="303FE8F9" w:rsidR="008E50EC" w:rsidRPr="005A27B4" w:rsidRDefault="008E50EC" w:rsidP="00850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eve&lt;/Author&gt;&lt;Year&gt;2005&lt;/Year&gt;&lt;RecNum&gt;257&lt;/RecNum&gt;&lt;DisplayText&gt;[2]&lt;/DisplayText&gt;&lt;record&gt;&lt;rec-number&gt;257&lt;/rec-number&gt;&lt;foreign-keys&gt;&lt;key app="EN" db-id="a59wf5e0b959zcef9s85v2dpa99f02e2dvv0" timestamp="1529684033"&gt;257&lt;/key&gt;&lt;/foreign-keys&gt;&lt;ref-type name="Journal Article"&gt;17&lt;/ref-type&gt;&lt;contributors&gt;&lt;authors&gt;&lt;author&gt;Neve, Bernadette&lt;/author&gt;&lt;author&gt;Fernandez-Zapico, Martin E.&lt;/author&gt;&lt;author&gt;Ashkenazi-Katalan, Vered&lt;/author&gt;&lt;author&gt;Dina, Christian&lt;/author&gt;&lt;author&gt;Hamid, Yasmin H.&lt;/author&gt;&lt;author&gt;Joly, Erik&lt;/author&gt;&lt;author&gt;Vaillant, Emmanuel&lt;/author&gt;&lt;author&gt;Benmezroua, Yamina&lt;/author&gt;&lt;author&gt;Durand, Emmanuelle&lt;/author&gt;&lt;author&gt;Bakaher, Nicolas&lt;/author&gt;&lt;author&gt;Delannoy, Valerie&lt;/author&gt;&lt;author&gt;Vaxillaire, Martine&lt;/author&gt;&lt;author&gt;Cook, Tiffany&lt;/author&gt;&lt;author&gt;Dallinga-Thie, Geesje M.&lt;/author&gt;&lt;author&gt;Jansen, Hans&lt;/author&gt;&lt;author&gt;Charles, Marie-Aline&lt;/author&gt;&lt;author&gt;Clément, Karine&lt;/author&gt;&lt;author&gt;Galan, Pilar&lt;/author&gt;&lt;author&gt;Hercberg, Serge&lt;/author&gt;&lt;author&gt;Helbecque, Nicole&lt;/author&gt;&lt;author&gt;Charpentier, Guillaume&lt;/author&gt;&lt;author&gt;Prentki, Marc&lt;/author&gt;&lt;author&gt;Hansen, Torben&lt;/author&gt;&lt;author&gt;Pedersen, Oluf&lt;/author&gt;&lt;author&gt;Urrutia, Raul&lt;/author&gt;&lt;author&gt;Melloul, Danielle&lt;/author&gt;&lt;author&gt;Froguel, Philippe&lt;/author&gt;&lt;/authors&gt;&lt;/contributors&gt;&lt;titles&gt;&lt;title&gt;Role of transcription factor KLF11 and its diabetes-associated gene variants in pancreatic beta cell func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07-4812&lt;/pages&gt;&lt;volume&gt;102&lt;/volume&gt;&lt;number&gt;13&lt;/number&gt;&lt;dates&gt;&lt;year&gt;2005&lt;/year&gt;&lt;/dates&gt;&lt;urls&gt;&lt;related-urls&gt;&lt;url&gt;http://www.pnas.org/content/pnas/102/13/4807.full.pdf&lt;/url&gt;&lt;/related-urls&gt;&lt;/urls&gt;&lt;electronic-resource-num&gt;10.1073/pnas.040917710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767EFA54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6EDAD26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17188910" w14:textId="77777777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T220M</w:t>
            </w:r>
          </w:p>
        </w:tc>
        <w:tc>
          <w:tcPr>
            <w:tcW w:w="1754" w:type="dxa"/>
          </w:tcPr>
          <w:p w14:paraId="7DF0AE81" w14:textId="29DFA085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234EE0D6" w14:textId="0DBF4618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7/282762</w:t>
            </w:r>
          </w:p>
        </w:tc>
        <w:tc>
          <w:tcPr>
            <w:tcW w:w="1632" w:type="dxa"/>
          </w:tcPr>
          <w:p w14:paraId="24144A29" w14:textId="77777777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4.27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390" w:type="dxa"/>
            <w:vAlign w:val="center"/>
          </w:tcPr>
          <w:p w14:paraId="396DC742" w14:textId="77777777" w:rsidR="008E50EC" w:rsidRPr="00CA62AF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8/24958</w:t>
            </w:r>
          </w:p>
        </w:tc>
        <w:tc>
          <w:tcPr>
            <w:tcW w:w="2780" w:type="dxa"/>
            <w:vAlign w:val="center"/>
          </w:tcPr>
          <w:p w14:paraId="438209F1" w14:textId="77777777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6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frican/African American)</w:t>
            </w:r>
          </w:p>
        </w:tc>
        <w:tc>
          <w:tcPr>
            <w:tcW w:w="1113" w:type="dxa"/>
            <w:vAlign w:val="center"/>
          </w:tcPr>
          <w:p w14:paraId="6EC429A8" w14:textId="4D4407BD" w:rsidR="008E50EC" w:rsidRPr="005A27B4" w:rsidRDefault="008E50EC" w:rsidP="00850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eve&lt;/Author&gt;&lt;Year&gt;2005&lt;/Year&gt;&lt;RecNum&gt;257&lt;/RecNum&gt;&lt;DisplayText&gt;[2]&lt;/DisplayText&gt;&lt;record&gt;&lt;rec-number&gt;257&lt;/rec-number&gt;&lt;foreign-keys&gt;&lt;key app="EN" db-id="a59wf5e0b959zcef9s85v2dpa99f02e2dvv0" timestamp="1529684033"&gt;257&lt;/key&gt;&lt;/foreign-keys&gt;&lt;ref-type name="Journal Article"&gt;17&lt;/ref-type&gt;&lt;contributors&gt;&lt;authors&gt;&lt;author&gt;Neve, Bernadette&lt;/author&gt;&lt;author&gt;Fernandez-Zapico, Martin E.&lt;/author&gt;&lt;author&gt;Ashkenazi-Katalan, Vered&lt;/author&gt;&lt;author&gt;Dina, Christian&lt;/author&gt;&lt;author&gt;Hamid, Yasmin H.&lt;/author&gt;&lt;author&gt;Joly, Erik&lt;/author&gt;&lt;author&gt;Vaillant, Emmanuel&lt;/author&gt;&lt;author&gt;Benmezroua, Yamina&lt;/author&gt;&lt;author&gt;Durand, Emmanuelle&lt;/author&gt;&lt;author&gt;Bakaher, Nicolas&lt;/author&gt;&lt;author&gt;Delannoy, Valerie&lt;/author&gt;&lt;author&gt;Vaxillaire, Martine&lt;/author&gt;&lt;author&gt;Cook, Tiffany&lt;/author&gt;&lt;author&gt;Dallinga-Thie, Geesje M.&lt;/author&gt;&lt;author&gt;Jansen, Hans&lt;/author&gt;&lt;author&gt;Charles, Marie-Aline&lt;/author&gt;&lt;author&gt;Clément, Karine&lt;/author&gt;&lt;author&gt;Galan, Pilar&lt;/author&gt;&lt;author&gt;Hercberg, Serge&lt;/author&gt;&lt;author&gt;Helbecque, Nicole&lt;/author&gt;&lt;author&gt;Charpentier, Guillaume&lt;/author&gt;&lt;author&gt;Prentki, Marc&lt;/author&gt;&lt;author&gt;Hansen, Torben&lt;/author&gt;&lt;author&gt;Pedersen, Oluf&lt;/author&gt;&lt;author&gt;Urrutia, Raul&lt;/author&gt;&lt;author&gt;Melloul, Danielle&lt;/author&gt;&lt;author&gt;Froguel, Philippe&lt;/author&gt;&lt;/authors&gt;&lt;/contributors&gt;&lt;titles&gt;&lt;title&gt;Role of transcription factor KLF11 and its diabetes-associated gene variants in pancreatic beta cell func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07-4812&lt;/pages&gt;&lt;volume&gt;102&lt;/volume&gt;&lt;number&gt;13&lt;/number&gt;&lt;dates&gt;&lt;year&gt;2005&lt;/year&gt;&lt;/dates&gt;&lt;urls&gt;&lt;related-urls&gt;&lt;url&gt;http://www.pnas.org/content/pnas/102/13/4807.full.pdf&lt;/url&gt;&lt;/related-urls&gt;&lt;/urls&gt;&lt;electronic-resource-num&gt;10.1073/pnas.040917710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381408F7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005662BA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0D1636F1" w14:textId="77777777" w:rsidR="008E50EC" w:rsidRPr="005A27B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A347S</w:t>
            </w:r>
          </w:p>
        </w:tc>
        <w:tc>
          <w:tcPr>
            <w:tcW w:w="1754" w:type="dxa"/>
          </w:tcPr>
          <w:p w14:paraId="2E9005BD" w14:textId="1BBF0888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284665F7" w14:textId="2A12CEB0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/282304</w:t>
            </w:r>
          </w:p>
        </w:tc>
        <w:tc>
          <w:tcPr>
            <w:tcW w:w="1632" w:type="dxa"/>
          </w:tcPr>
          <w:p w14:paraId="2FC26F3E" w14:textId="7777777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1.28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390" w:type="dxa"/>
            <w:vAlign w:val="center"/>
          </w:tcPr>
          <w:p w14:paraId="513262CB" w14:textId="77777777" w:rsidR="008E50EC" w:rsidRPr="00CA62AF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35410</w:t>
            </w:r>
          </w:p>
        </w:tc>
        <w:tc>
          <w:tcPr>
            <w:tcW w:w="2780" w:type="dxa"/>
            <w:vAlign w:val="center"/>
          </w:tcPr>
          <w:p w14:paraId="1504EFF6" w14:textId="77777777" w:rsidR="008E50EC" w:rsidRPr="00A04435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A04435">
              <w:rPr>
                <w:rFonts w:ascii="Times New Roman" w:hAnsi="Times New Roman" w:cs="Times New Roman"/>
                <w:bCs/>
                <w:color w:val="000000"/>
                <w:sz w:val="24"/>
              </w:rPr>
              <w:t>4.80x10</w:t>
            </w:r>
            <w:r w:rsidRPr="00A04435">
              <w:rPr>
                <w:rFonts w:ascii="Times New Roman" w:hAnsi="Times New Roman" w:cs="Times New Roman"/>
                <w:bCs/>
                <w:color w:val="000000"/>
                <w:sz w:val="24"/>
                <w:vertAlign w:val="superscript"/>
              </w:rPr>
              <w:t>-04</w:t>
            </w:r>
          </w:p>
          <w:p w14:paraId="797662DE" w14:textId="77777777" w:rsidR="008E50EC" w:rsidRPr="005A27B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atino/Admixed American)</w:t>
            </w:r>
          </w:p>
        </w:tc>
        <w:tc>
          <w:tcPr>
            <w:tcW w:w="1113" w:type="dxa"/>
            <w:vAlign w:val="center"/>
          </w:tcPr>
          <w:p w14:paraId="4DBBC8D2" w14:textId="5D9F2BBB" w:rsidR="008E50EC" w:rsidRPr="005A27B4" w:rsidRDefault="008E50EC" w:rsidP="00850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Neve&lt;/Author&gt;&lt;Year&gt;2005&lt;/Year&gt;&lt;RecNum&gt;257&lt;/RecNum&gt;&lt;DisplayText&gt;[2]&lt;/DisplayText&gt;&lt;record&gt;&lt;rec-number&gt;257&lt;/rec-number&gt;&lt;foreign-keys&gt;&lt;key app="EN" db-id="a59wf5e0b959zcef9s85v2dpa99f02e2dvv0" timestamp="1529684033"&gt;257&lt;/key&gt;&lt;/foreign-keys&gt;&lt;ref-type name="Journal Article"&gt;17&lt;/ref-type&gt;&lt;contributors&gt;&lt;authors&gt;&lt;author&gt;Neve, Bernadette&lt;/author&gt;&lt;author&gt;Fernandez-Zapico, Martin E.&lt;/author&gt;&lt;author&gt;Ashkenazi-Katalan, Vered&lt;/author&gt;&lt;author&gt;Dina, Christian&lt;/author&gt;&lt;author&gt;Hamid, Yasmin H.&lt;/author&gt;&lt;author&gt;Joly, Erik&lt;/author&gt;&lt;author&gt;Vaillant, Emmanuel&lt;/author&gt;&lt;author&gt;Benmezroua, Yamina&lt;/author&gt;&lt;author&gt;Durand, Emmanuelle&lt;/author&gt;&lt;author&gt;Bakaher, Nicolas&lt;/author&gt;&lt;author&gt;Delannoy, Valerie&lt;/author&gt;&lt;author&gt;Vaxillaire, Martine&lt;/author&gt;&lt;author&gt;Cook, Tiffany&lt;/author&gt;&lt;author&gt;Dallinga-Thie, Geesje M.&lt;/author&gt;&lt;author&gt;Jansen, Hans&lt;/author&gt;&lt;author&gt;Charles, Marie-Aline&lt;/author&gt;&lt;author&gt;Clément, Karine&lt;/author&gt;&lt;author&gt;Galan, Pilar&lt;/author&gt;&lt;author&gt;Hercberg, Serge&lt;/author&gt;&lt;author&gt;Helbecque, Nicole&lt;/author&gt;&lt;author&gt;Charpentier, Guillaume&lt;/author&gt;&lt;author&gt;Prentki, Marc&lt;/author&gt;&lt;author&gt;Hansen, Torben&lt;/author&gt;&lt;author&gt;Pedersen, Oluf&lt;/author&gt;&lt;author&gt;Urrutia, Raul&lt;/author&gt;&lt;author&gt;Melloul, Danielle&lt;/author&gt;&lt;author&gt;Froguel, Philippe&lt;/author&gt;&lt;/authors&gt;&lt;/contributors&gt;&lt;titles&gt;&lt;title&gt;Role of transcription factor KLF11 and its diabetes-associated gene variants in pancreatic beta cell func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07-4812&lt;/pages&gt;&lt;volume&gt;102&lt;/volume&gt;&lt;number&gt;13&lt;/number&gt;&lt;dates&gt;&lt;year&gt;2005&lt;/year&gt;&lt;/dates&gt;&lt;urls&gt;&lt;related-urls&gt;&lt;url&gt;http://www.pnas.org/content/pnas/102/13/4807.full.pdf&lt;/url&gt;&lt;/related-urls&gt;&lt;/urls&gt;&lt;electronic-resource-num&gt;10.1073/pnas.040917710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10A653F3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3A8BC0D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515" w:type="dxa"/>
            <w:vAlign w:val="center"/>
          </w:tcPr>
          <w:p w14:paraId="2B433423" w14:textId="23715AB5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2F31">
              <w:rPr>
                <w:rFonts w:ascii="Times New Roman" w:hAnsi="Times New Roman" w:cs="Times New Roman"/>
                <w:sz w:val="24"/>
                <w:szCs w:val="24"/>
              </w:rPr>
              <w:t>p.R19Q</w:t>
            </w:r>
          </w:p>
        </w:tc>
        <w:tc>
          <w:tcPr>
            <w:tcW w:w="1754" w:type="dxa"/>
          </w:tcPr>
          <w:p w14:paraId="267985B8" w14:textId="6E0F2F94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4C33EE78" w14:textId="32379C29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</w:t>
            </w:r>
            <w:r w:rsidRPr="008E50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336</w:t>
            </w:r>
          </w:p>
        </w:tc>
        <w:tc>
          <w:tcPr>
            <w:tcW w:w="1632" w:type="dxa"/>
          </w:tcPr>
          <w:p w14:paraId="7F503D91" w14:textId="28733ACF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x10</w:t>
            </w:r>
            <w:r w:rsidRPr="008E50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390" w:type="dxa"/>
            <w:vAlign w:val="center"/>
          </w:tcPr>
          <w:p w14:paraId="4456EAEC" w14:textId="6A202D93" w:rsidR="008E50EC" w:rsidRPr="00CA62AF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>
              <w:t xml:space="preserve"> </w:t>
            </w:r>
            <w:r w:rsidRPr="008E50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92</w:t>
            </w:r>
          </w:p>
        </w:tc>
        <w:tc>
          <w:tcPr>
            <w:tcW w:w="2780" w:type="dxa"/>
            <w:vAlign w:val="center"/>
          </w:tcPr>
          <w:p w14:paraId="557F3454" w14:textId="4BA5BC95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x10</w:t>
            </w:r>
            <w:r w:rsidRPr="008E50E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atino/Admixed American)</w:t>
            </w:r>
          </w:p>
        </w:tc>
        <w:tc>
          <w:tcPr>
            <w:tcW w:w="1113" w:type="dxa"/>
            <w:vAlign w:val="center"/>
          </w:tcPr>
          <w:p w14:paraId="0C075721" w14:textId="0022A292" w:rsidR="008E50EC" w:rsidRPr="005A27B4" w:rsidRDefault="008E50EC" w:rsidP="00282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7A2B3B66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D7A4499" w14:textId="6C524DFE" w:rsidR="008E50EC" w:rsidRPr="005A27B4" w:rsidRDefault="008E50EC" w:rsidP="00282F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66A68DA0" w14:textId="0EFB1EDC" w:rsidR="008E50EC" w:rsidRPr="005A27B4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31L</w:t>
            </w:r>
          </w:p>
        </w:tc>
        <w:tc>
          <w:tcPr>
            <w:tcW w:w="1754" w:type="dxa"/>
          </w:tcPr>
          <w:p w14:paraId="18834FAC" w14:textId="2524F3E2" w:rsidR="008E50EC" w:rsidRPr="00011CD4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1E94307B" w14:textId="18EB5E09" w:rsidR="008E50EC" w:rsidRPr="00011CD4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/250972</w:t>
            </w:r>
          </w:p>
        </w:tc>
        <w:tc>
          <w:tcPr>
            <w:tcW w:w="1632" w:type="dxa"/>
          </w:tcPr>
          <w:p w14:paraId="3614B41A" w14:textId="50091DD3" w:rsidR="008E50EC" w:rsidRPr="00011CD4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4.18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390" w:type="dxa"/>
            <w:vAlign w:val="center"/>
          </w:tcPr>
          <w:p w14:paraId="534E25FB" w14:textId="08CA088A" w:rsidR="008E50EC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/30616</w:t>
            </w:r>
          </w:p>
        </w:tc>
        <w:tc>
          <w:tcPr>
            <w:tcW w:w="2780" w:type="dxa"/>
            <w:vAlign w:val="center"/>
          </w:tcPr>
          <w:p w14:paraId="7813F488" w14:textId="49B6444A" w:rsidR="008E50EC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Pr="00CA6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outh Asian)</w:t>
            </w:r>
          </w:p>
        </w:tc>
        <w:tc>
          <w:tcPr>
            <w:tcW w:w="1113" w:type="dxa"/>
            <w:vAlign w:val="center"/>
          </w:tcPr>
          <w:p w14:paraId="30990A41" w14:textId="39FC1702" w:rsidR="008E50EC" w:rsidRDefault="008E50EC" w:rsidP="00282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wbGE8L0F1dGhvcj48WWVhcj4yMDE1PC9ZZWFyPjxS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wbGE8L0F1dGhvcj48WWVhcj4yMDE1PC9ZZWFyPjxS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515CE5A2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6842F82" w14:textId="77777777" w:rsidR="008E50EC" w:rsidRDefault="008E50EC" w:rsidP="007D2A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5" w:type="dxa"/>
          </w:tcPr>
          <w:p w14:paraId="381F5A48" w14:textId="0D924BA1" w:rsidR="008E50EC" w:rsidRPr="007D2A09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A09">
              <w:rPr>
                <w:rFonts w:ascii="Times New Roman" w:hAnsi="Times New Roman" w:cs="Times New Roman"/>
                <w:sz w:val="24"/>
                <w:szCs w:val="24"/>
              </w:rPr>
              <w:t>p.R52C</w:t>
            </w:r>
          </w:p>
        </w:tc>
        <w:tc>
          <w:tcPr>
            <w:tcW w:w="1754" w:type="dxa"/>
          </w:tcPr>
          <w:p w14:paraId="0AC05D88" w14:textId="15ACF7C0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25D73DA5" w14:textId="10E05F9A" w:rsidR="008E50EC" w:rsidRPr="00011CD4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</w:t>
            </w:r>
            <w:r w:rsidRPr="001D1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74</w:t>
            </w:r>
          </w:p>
        </w:tc>
        <w:tc>
          <w:tcPr>
            <w:tcW w:w="1632" w:type="dxa"/>
          </w:tcPr>
          <w:p w14:paraId="4D64B357" w14:textId="592A6668" w:rsidR="008E50EC" w:rsidRPr="00011CD4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x10</w:t>
            </w:r>
            <w:r w:rsidRPr="001D1D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1D1D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90" w:type="dxa"/>
            <w:vAlign w:val="center"/>
          </w:tcPr>
          <w:p w14:paraId="2B40E6A0" w14:textId="6FF488A6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 w:rsidRPr="001D1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92</w:t>
            </w:r>
          </w:p>
        </w:tc>
        <w:tc>
          <w:tcPr>
            <w:tcW w:w="2780" w:type="dxa"/>
            <w:vAlign w:val="center"/>
          </w:tcPr>
          <w:p w14:paraId="73DC4FAE" w14:textId="4B93D77C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x10</w:t>
            </w:r>
            <w:r w:rsidRPr="001D1D6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ast Asian)</w:t>
            </w:r>
          </w:p>
        </w:tc>
        <w:tc>
          <w:tcPr>
            <w:tcW w:w="1113" w:type="dxa"/>
            <w:vAlign w:val="center"/>
          </w:tcPr>
          <w:p w14:paraId="65E9B1F5" w14:textId="058951CF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4F6C9C35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64E6CA2" w14:textId="77777777" w:rsidR="008E50EC" w:rsidRDefault="008E50EC" w:rsidP="007D2A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5" w:type="dxa"/>
          </w:tcPr>
          <w:p w14:paraId="69AA7737" w14:textId="406C107E" w:rsidR="008E50EC" w:rsidRPr="007D2A09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A09">
              <w:rPr>
                <w:rFonts w:ascii="Times New Roman" w:hAnsi="Times New Roman" w:cs="Times New Roman"/>
                <w:sz w:val="24"/>
                <w:szCs w:val="24"/>
              </w:rPr>
              <w:t>p.A89V</w:t>
            </w:r>
          </w:p>
        </w:tc>
        <w:tc>
          <w:tcPr>
            <w:tcW w:w="1754" w:type="dxa"/>
          </w:tcPr>
          <w:p w14:paraId="02F90BF8" w14:textId="27A941A4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4BAC5631" w14:textId="761AF369" w:rsidR="008E50EC" w:rsidRPr="00011CD4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</w:t>
            </w:r>
            <w:r w:rsidRPr="00F3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16</w:t>
            </w:r>
          </w:p>
        </w:tc>
        <w:tc>
          <w:tcPr>
            <w:tcW w:w="1632" w:type="dxa"/>
          </w:tcPr>
          <w:p w14:paraId="2D736E25" w14:textId="0B04FB53" w:rsidR="008E50EC" w:rsidRPr="00011CD4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7x10</w:t>
            </w:r>
            <w:r w:rsidRPr="00F366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390" w:type="dxa"/>
            <w:vAlign w:val="center"/>
          </w:tcPr>
          <w:p w14:paraId="40553AD6" w14:textId="73B5C1C9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</w:t>
            </w:r>
            <w:r w:rsidRPr="00F366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04</w:t>
            </w:r>
          </w:p>
        </w:tc>
        <w:tc>
          <w:tcPr>
            <w:tcW w:w="2780" w:type="dxa"/>
            <w:vAlign w:val="center"/>
          </w:tcPr>
          <w:p w14:paraId="20BF02D4" w14:textId="50F60782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x10</w:t>
            </w:r>
            <w:r w:rsidRPr="00F366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(European non-Finnish)</w:t>
            </w:r>
          </w:p>
        </w:tc>
        <w:tc>
          <w:tcPr>
            <w:tcW w:w="1113" w:type="dxa"/>
            <w:vAlign w:val="center"/>
          </w:tcPr>
          <w:p w14:paraId="5ADC45BF" w14:textId="00142681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45EC327A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A16256A" w14:textId="77777777" w:rsidR="008E50EC" w:rsidRDefault="008E50EC" w:rsidP="007D2A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5" w:type="dxa"/>
          </w:tcPr>
          <w:p w14:paraId="4EA623E8" w14:textId="0F82CD8F" w:rsidR="008E50EC" w:rsidRPr="007D2A09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R97H</w:t>
            </w:r>
          </w:p>
        </w:tc>
        <w:tc>
          <w:tcPr>
            <w:tcW w:w="1754" w:type="dxa"/>
          </w:tcPr>
          <w:p w14:paraId="31E4B17F" w14:textId="2347EF98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56BC514C" w14:textId="35D7C671" w:rsidR="008E50EC" w:rsidRPr="00011CD4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06</w:t>
            </w:r>
          </w:p>
        </w:tc>
        <w:tc>
          <w:tcPr>
            <w:tcW w:w="1632" w:type="dxa"/>
          </w:tcPr>
          <w:p w14:paraId="1187BE88" w14:textId="638FDC93" w:rsidR="008E50EC" w:rsidRPr="00011CD4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x10</w:t>
            </w:r>
            <w:r w:rsidRPr="00C913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390" w:type="dxa"/>
            <w:vAlign w:val="center"/>
          </w:tcPr>
          <w:p w14:paraId="1FA52CCB" w14:textId="4F4AAACD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16</w:t>
            </w:r>
          </w:p>
        </w:tc>
        <w:tc>
          <w:tcPr>
            <w:tcW w:w="2780" w:type="dxa"/>
            <w:vAlign w:val="center"/>
          </w:tcPr>
          <w:p w14:paraId="1EB422DE" w14:textId="065F03B7" w:rsidR="008E50EC" w:rsidRDefault="008E50EC" w:rsidP="007D2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x10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outh Asian)</w:t>
            </w:r>
          </w:p>
        </w:tc>
        <w:tc>
          <w:tcPr>
            <w:tcW w:w="1113" w:type="dxa"/>
            <w:vAlign w:val="center"/>
          </w:tcPr>
          <w:p w14:paraId="7FAA5E2F" w14:textId="17A11DCF" w:rsidR="008E50EC" w:rsidRDefault="008E50EC" w:rsidP="001F2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cmFobTwvQXV0aG9yPjxZZWFyPjIwMTY8L1llYXI+PFJl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cmFobTwvQXV0aG9yPjxZZWFyPjIwMTY8L1llYXI+PFJl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60FF5B8A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3D269657" w14:textId="77777777" w:rsidR="008E50EC" w:rsidRDefault="008E50EC" w:rsidP="007D2A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5" w:type="dxa"/>
          </w:tcPr>
          <w:p w14:paraId="0C625948" w14:textId="04B8D5D0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1380">
              <w:rPr>
                <w:rFonts w:ascii="Times New Roman" w:hAnsi="Times New Roman" w:cs="Times New Roman"/>
                <w:sz w:val="24"/>
                <w:szCs w:val="24"/>
              </w:rPr>
              <w:t>p.P142L</w:t>
            </w:r>
          </w:p>
        </w:tc>
        <w:tc>
          <w:tcPr>
            <w:tcW w:w="1754" w:type="dxa"/>
          </w:tcPr>
          <w:p w14:paraId="32E6C846" w14:textId="19BF6AD8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3407D22F" w14:textId="7EFC5F73" w:rsidR="008E50EC" w:rsidRPr="00011CD4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02</w:t>
            </w:r>
          </w:p>
        </w:tc>
        <w:tc>
          <w:tcPr>
            <w:tcW w:w="1632" w:type="dxa"/>
          </w:tcPr>
          <w:p w14:paraId="2B17234D" w14:textId="581A60B5" w:rsidR="008E50EC" w:rsidRPr="00011CD4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x10</w:t>
            </w:r>
            <w:r w:rsidRPr="00C913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390" w:type="dxa"/>
            <w:vAlign w:val="center"/>
          </w:tcPr>
          <w:p w14:paraId="31B20CBA" w14:textId="25831E57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20</w:t>
            </w:r>
          </w:p>
        </w:tc>
        <w:tc>
          <w:tcPr>
            <w:tcW w:w="2780" w:type="dxa"/>
            <w:vAlign w:val="center"/>
          </w:tcPr>
          <w:p w14:paraId="169F078D" w14:textId="7D602A7A" w:rsidR="008E50EC" w:rsidRDefault="008E50EC" w:rsidP="007D2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x10</w:t>
            </w:r>
            <w:r w:rsidRPr="00C913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(European non-Finnish)</w:t>
            </w:r>
          </w:p>
        </w:tc>
        <w:tc>
          <w:tcPr>
            <w:tcW w:w="1113" w:type="dxa"/>
            <w:vAlign w:val="center"/>
          </w:tcPr>
          <w:p w14:paraId="6DF166BD" w14:textId="025BD7E9" w:rsidR="008E50EC" w:rsidRDefault="008E50EC" w:rsidP="001F2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Kb2huc29uPC9BdXRob3I+PFllYXI+MjAxOTwvWWVhcj48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3DB8FA92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57EF4547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114190E2" w14:textId="77777777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27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164W</w:t>
            </w:r>
          </w:p>
        </w:tc>
        <w:tc>
          <w:tcPr>
            <w:tcW w:w="1754" w:type="dxa"/>
          </w:tcPr>
          <w:p w14:paraId="23A1D8A7" w14:textId="0E550746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1B5FEAA5" w14:textId="4E015189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282800</w:t>
            </w:r>
          </w:p>
        </w:tc>
        <w:tc>
          <w:tcPr>
            <w:tcW w:w="1632" w:type="dxa"/>
          </w:tcPr>
          <w:p w14:paraId="49B98CCA" w14:textId="77777777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4.95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390" w:type="dxa"/>
            <w:vAlign w:val="center"/>
          </w:tcPr>
          <w:p w14:paraId="6E5AFAD8" w14:textId="77777777" w:rsidR="008E50EC" w:rsidRPr="00CA62AF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4948</w:t>
            </w:r>
          </w:p>
        </w:tc>
        <w:tc>
          <w:tcPr>
            <w:tcW w:w="2780" w:type="dxa"/>
            <w:vAlign w:val="center"/>
          </w:tcPr>
          <w:p w14:paraId="33562C07" w14:textId="77777777" w:rsidR="008E50EC" w:rsidRPr="005A27B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x10</w:t>
            </w:r>
            <w:r w:rsidRPr="00A0443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  <w:r w:rsidRPr="00CA6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frican/African American)</w:t>
            </w:r>
          </w:p>
        </w:tc>
        <w:tc>
          <w:tcPr>
            <w:tcW w:w="1113" w:type="dxa"/>
            <w:vAlign w:val="center"/>
          </w:tcPr>
          <w:p w14:paraId="0BE3D041" w14:textId="3264EFA2" w:rsidR="008E50EC" w:rsidRDefault="008E50EC" w:rsidP="001F2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lengvidhya&lt;/Author&gt;&lt;Year&gt;2007&lt;/Year&gt;&lt;RecNum&gt;265&lt;/RecNum&gt;&lt;DisplayText&gt;[6]&lt;/DisplayText&gt;&lt;record&gt;&lt;rec-number&gt;265&lt;/rec-number&gt;&lt;foreign-keys&gt;&lt;key app="EN" db-id="a59wf5e0b959zcef9s85v2dpa99f02e2dvv0" timestamp="1529920704"&gt;265&lt;/key&gt;&lt;/foreign-keys&gt;&lt;ref-type name="Journal Article"&gt;17&lt;/ref-type&gt;&lt;contributors&gt;&lt;authors&gt;&lt;author&gt;Plengvidhya, Nattachet&lt;/author&gt;&lt;author&gt;Kooptiwut, Suwattanee&lt;/author&gt;&lt;author&gt;Songtawee, Napat&lt;/author&gt;&lt;author&gt;Doi, Asako&lt;/author&gt;&lt;author&gt;Furuta, Hiroto&lt;/author&gt;&lt;author&gt;Nishi, Masahiro&lt;/author&gt;&lt;author&gt;Nanjo, Kishio&lt;/author&gt;&lt;author&gt;Tantibhedhyangkul, Wiwit&lt;/author&gt;&lt;author&gt;Boonyasrisawat, Watip&lt;/author&gt;&lt;author&gt;Yenchitsomanus, Pa-thai&lt;/author&gt;&lt;author&gt;Doria, Alessandro&lt;/author&gt;&lt;author&gt;Banchuin, Napatawn&lt;/author&gt;&lt;/authors&gt;&lt;/contributors&gt;&lt;titles&gt;&lt;title&gt;PAX4 Mutations in Thais with Maturity Onset Diabetes of the Young&lt;/title&gt;&lt;secondary-title&gt;The Journal of Clinical Endocrinology &amp;amp; Metabolism&lt;/secondary-title&gt;&lt;/titles&gt;&lt;periodical&gt;&lt;full-title&gt;The Journal of Clinical Endocrinology &amp;amp; Metabolism&lt;/full-title&gt;&lt;abbr-1&gt;J Clin Endocrinol Metab&lt;/abbr-1&gt;&lt;/periodical&gt;&lt;pages&gt;2821-2826&lt;/pages&gt;&lt;volume&gt;92&lt;/volume&gt;&lt;number&gt;7&lt;/number&gt;&lt;dates&gt;&lt;year&gt;2007&lt;/year&gt;&lt;/dates&gt;&lt;isbn&gt;0021-972X&lt;/isbn&gt;&lt;urls&gt;&lt;related-urls&gt;&lt;url&gt;http://dx.doi.org/10.1210/jc.2006-1927&lt;/url&gt;&lt;/related-urls&gt;&lt;/urls&gt;&lt;electronic-resource-num&gt;10.1210/jc.2006-192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5221E9B2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C718C46" w14:textId="77777777" w:rsidR="008E50EC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2B1F6672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192H</w:t>
            </w:r>
          </w:p>
        </w:tc>
        <w:tc>
          <w:tcPr>
            <w:tcW w:w="1754" w:type="dxa"/>
          </w:tcPr>
          <w:p w14:paraId="0B3F7B82" w14:textId="5F72A50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6EA9F78E" w14:textId="46461FD1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4/282856</w:t>
            </w:r>
          </w:p>
        </w:tc>
        <w:tc>
          <w:tcPr>
            <w:tcW w:w="1632" w:type="dxa"/>
          </w:tcPr>
          <w:p w14:paraId="098B021E" w14:textId="7777777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7.83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390" w:type="dxa"/>
            <w:vAlign w:val="center"/>
          </w:tcPr>
          <w:p w14:paraId="34DCF25F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2/19946</w:t>
            </w:r>
          </w:p>
        </w:tc>
        <w:tc>
          <w:tcPr>
            <w:tcW w:w="2780" w:type="dxa"/>
            <w:vAlign w:val="center"/>
          </w:tcPr>
          <w:p w14:paraId="1B4AE634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 (East Asian)</w:t>
            </w:r>
          </w:p>
        </w:tc>
        <w:tc>
          <w:tcPr>
            <w:tcW w:w="1113" w:type="dxa"/>
            <w:vAlign w:val="center"/>
          </w:tcPr>
          <w:p w14:paraId="236E1B81" w14:textId="74985D82" w:rsidR="008E50EC" w:rsidRPr="00CE7CFA" w:rsidRDefault="008E50EC" w:rsidP="001F2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lengvidhya&lt;/Author&gt;&lt;Year&gt;2007&lt;/Year&gt;&lt;RecNum&gt;265&lt;/RecNum&gt;&lt;DisplayText&gt;[6]&lt;/DisplayText&gt;&lt;record&gt;&lt;rec-number&gt;265&lt;/rec-number&gt;&lt;foreign-keys&gt;&lt;key app="EN" db-id="a59wf5e0b959zcef9s85v2dpa99f02e2dvv0" timestamp="1529920704"&gt;265&lt;/key&gt;&lt;/foreign-keys&gt;&lt;ref-type name="Journal Article"&gt;17&lt;/ref-type&gt;&lt;contributors&gt;&lt;authors&gt;&lt;author&gt;Plengvidhya, Nattachet&lt;/author&gt;&lt;author&gt;Kooptiwut, Suwattanee&lt;/author&gt;&lt;author&gt;Songtawee, Napat&lt;/author&gt;&lt;author&gt;Doi, Asako&lt;/author&gt;&lt;author&gt;Furuta, Hiroto&lt;/author&gt;&lt;author&gt;Nishi, Masahiro&lt;/author&gt;&lt;author&gt;Nanjo, Kishio&lt;/author&gt;&lt;author&gt;Tantibhedhyangkul, Wiwit&lt;/author&gt;&lt;author&gt;Boonyasrisawat, Watip&lt;/author&gt;&lt;author&gt;Yenchitsomanus, Pa-thai&lt;/author&gt;&lt;author&gt;Doria, Alessandro&lt;/author&gt;&lt;author&gt;Banchuin, Napatawn&lt;/author&gt;&lt;/authors&gt;&lt;/contributors&gt;&lt;titles&gt;&lt;title&gt;PAX4 Mutations in Thais with Maturity Onset Diabetes of the Young&lt;/title&gt;&lt;secondary-title&gt;The Journal of Clinical Endocrinology &amp;amp; Metabolism&lt;/secondary-title&gt;&lt;/titles&gt;&lt;periodical&gt;&lt;full-title&gt;The Journal of Clinical Endocrinology &amp;amp; Metabolism&lt;/full-title&gt;&lt;abbr-1&gt;J Clin Endocrinol Metab&lt;/abbr-1&gt;&lt;/periodical&gt;&lt;pages&gt;2821-2826&lt;/pages&gt;&lt;volume&gt;92&lt;/volume&gt;&lt;number&gt;7&lt;/number&gt;&lt;dates&gt;&lt;year&gt;2007&lt;/year&gt;&lt;/dates&gt;&lt;isbn&gt;0021-972X&lt;/isbn&gt;&lt;urls&gt;&lt;related-urls&gt;&lt;url&gt;http://dx.doi.org/10.1210/jc.2006-1927&lt;/url&gt;&lt;/related-urls&gt;&lt;/urls&gt;&lt;electronic-resource-num&gt;10.1210/jc.2006-1927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]</w: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76192554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981ACF8" w14:textId="77777777" w:rsidR="008E50EC" w:rsidRDefault="008E50EC" w:rsidP="0019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6ED56C39" w14:textId="3CB66E8A" w:rsidR="008E50EC" w:rsidRPr="00192BEE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BEE">
              <w:rPr>
                <w:rFonts w:ascii="Times New Roman" w:hAnsi="Times New Roman" w:cs="Times New Roman"/>
                <w:sz w:val="24"/>
                <w:szCs w:val="24"/>
              </w:rPr>
              <w:t>p.R192S</w:t>
            </w:r>
          </w:p>
        </w:tc>
        <w:tc>
          <w:tcPr>
            <w:tcW w:w="1754" w:type="dxa"/>
          </w:tcPr>
          <w:p w14:paraId="55FD9D71" w14:textId="4C31DF19" w:rsidR="008E50EC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0CA5C783" w14:textId="492CC7E6" w:rsidR="008E50EC" w:rsidRPr="00011CD4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/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850</w:t>
            </w:r>
          </w:p>
        </w:tc>
        <w:tc>
          <w:tcPr>
            <w:tcW w:w="1632" w:type="dxa"/>
          </w:tcPr>
          <w:p w14:paraId="4EE3A95B" w14:textId="4CFD1B50" w:rsidR="008E50EC" w:rsidRPr="00011CD4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x10</w:t>
            </w:r>
            <w:r w:rsidRPr="00C913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390" w:type="dxa"/>
            <w:vAlign w:val="center"/>
          </w:tcPr>
          <w:p w14:paraId="0EE4EDD1" w14:textId="50C3DA29" w:rsidR="008E50EC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/</w:t>
            </w:r>
            <w:r w:rsidRPr="00C913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0</w:t>
            </w:r>
          </w:p>
        </w:tc>
        <w:tc>
          <w:tcPr>
            <w:tcW w:w="2780" w:type="dxa"/>
            <w:vAlign w:val="center"/>
          </w:tcPr>
          <w:p w14:paraId="7F8411A9" w14:textId="0702D6CC" w:rsidR="008E50EC" w:rsidRPr="00CE7CFA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(East Asian)</w:t>
            </w:r>
          </w:p>
        </w:tc>
        <w:tc>
          <w:tcPr>
            <w:tcW w:w="1113" w:type="dxa"/>
            <w:vAlign w:val="center"/>
          </w:tcPr>
          <w:p w14:paraId="08A67D14" w14:textId="7DE8AF49" w:rsidR="008E50EC" w:rsidRPr="00CE7CFA" w:rsidRDefault="008E50EC" w:rsidP="00192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YW5nPC9BdXRob3I+PFllYXI+MjAxODwvWWVhcj48UmVj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YW5nPC9BdXRob3I+PFllYXI+MjAxODwvWWVhcj48UmVj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3DBEF4FD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92C78E8" w14:textId="77777777" w:rsidR="008E50EC" w:rsidRDefault="008E50EC" w:rsidP="0019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3A274DCC" w14:textId="3DBB82C5" w:rsidR="008E50EC" w:rsidRPr="00192BEE" w:rsidRDefault="008E50EC" w:rsidP="00192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BEE">
              <w:rPr>
                <w:rFonts w:ascii="Times New Roman" w:hAnsi="Times New Roman" w:cs="Times New Roman"/>
                <w:sz w:val="24"/>
                <w:szCs w:val="24"/>
              </w:rPr>
              <w:t>p.A198V</w:t>
            </w:r>
          </w:p>
        </w:tc>
        <w:tc>
          <w:tcPr>
            <w:tcW w:w="1754" w:type="dxa"/>
          </w:tcPr>
          <w:p w14:paraId="723C4730" w14:textId="3048AEF4" w:rsidR="008E50EC" w:rsidRDefault="008E50EC" w:rsidP="00192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54" w:type="dxa"/>
            <w:vAlign w:val="center"/>
          </w:tcPr>
          <w:p w14:paraId="10E06C25" w14:textId="77BB947C" w:rsidR="008E50EC" w:rsidRPr="00011CD4" w:rsidRDefault="008E50EC" w:rsidP="00192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2" w:type="dxa"/>
          </w:tcPr>
          <w:p w14:paraId="0CA1838A" w14:textId="31277637" w:rsidR="008E50EC" w:rsidRPr="00011CD4" w:rsidRDefault="008E50EC" w:rsidP="00192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vAlign w:val="center"/>
          </w:tcPr>
          <w:p w14:paraId="2B3FEC2C" w14:textId="5377F021" w:rsidR="008E50EC" w:rsidRDefault="008E50EC" w:rsidP="00192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80" w:type="dxa"/>
            <w:vAlign w:val="center"/>
          </w:tcPr>
          <w:p w14:paraId="4E541FD0" w14:textId="3D114A3F" w:rsidR="008E50EC" w:rsidRPr="00CE7CFA" w:rsidRDefault="008E50EC" w:rsidP="00192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center"/>
          </w:tcPr>
          <w:p w14:paraId="0C554183" w14:textId="68AA4054" w:rsidR="008E50EC" w:rsidRPr="00CE7CFA" w:rsidRDefault="008E50EC" w:rsidP="00362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p6aWxsaTwvQXV0aG9yPjxZZWFyPjIwMTg8L1llYXI+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p6aWxsaTwvQXV0aG9yPjxZZWFyPjIwMTg8L1llYXI+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E50EC" w:rsidRPr="005A27B4" w14:paraId="6AF80C6B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vAlign w:val="center"/>
          </w:tcPr>
          <w:p w14:paraId="7A0F3697" w14:textId="77777777" w:rsidR="008E50EC" w:rsidRPr="00995450" w:rsidRDefault="008E50EC" w:rsidP="005901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5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4AE3265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P447L</w:t>
            </w:r>
          </w:p>
        </w:tc>
        <w:tc>
          <w:tcPr>
            <w:tcW w:w="1754" w:type="dxa"/>
          </w:tcPr>
          <w:p w14:paraId="2AF63651" w14:textId="5AA43AC9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9D02A21" w14:textId="088D2CA4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3/249186</w:t>
            </w:r>
          </w:p>
        </w:tc>
        <w:tc>
          <w:tcPr>
            <w:tcW w:w="1632" w:type="dxa"/>
            <w:shd w:val="clear" w:color="auto" w:fill="auto"/>
          </w:tcPr>
          <w:p w14:paraId="61ECFADE" w14:textId="77777777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1.20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5B611068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Pr="008641F8">
              <w:rPr>
                <w:rFonts w:ascii="Times New Roman" w:hAnsi="Times New Roman" w:cs="Times New Roman"/>
                <w:sz w:val="24"/>
                <w:szCs w:val="24"/>
              </w:rPr>
              <w:t>20812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5BF45FD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x10</w:t>
            </w:r>
            <w:r w:rsidRPr="00A04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 xml:space="preserve"> (European Finnish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5ECDD72" w14:textId="0AF18487" w:rsidR="008E50EC" w:rsidRPr="00CE7CFA" w:rsidRDefault="008E50EC" w:rsidP="00362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magata&lt;/Author&gt;&lt;Year&gt;1996&lt;/Year&gt;&lt;RecNum&gt;333&lt;/RecNum&gt;&lt;DisplayText&gt;[9]&lt;/DisplayText&gt;&lt;record&gt;&lt;rec-number&gt;333&lt;/rec-number&gt;&lt;foreign-keys&gt;&lt;key app="EN" db-id="a59wf5e0b959zcef9s85v2dpa99f02e2dvv0" timestamp="1572456054"&gt;333&lt;/key&gt;&lt;/foreign-keys&gt;&lt;ref-type name="Journal Article"&gt;17&lt;/ref-type&gt;&lt;contributors&gt;&lt;authors&gt;&lt;author&gt;Yamagata, Kazuya&lt;/author&gt;&lt;author&gt;Oda, Naohisa&lt;/author&gt;&lt;author&gt;Kaisaki, Pamela J.&lt;/author&gt;&lt;author&gt;Menzel, Stephan&lt;/author&gt;&lt;author&gt;Furuta, Hiroto&lt;/author&gt;&lt;author&gt;Vaxillaire, Martine&lt;/author&gt;&lt;author&gt;Southam, Lorraine&lt;/author&gt;&lt;author&gt;Cox, Roger D.&lt;/author&gt;&lt;author&gt;Lathrop, G. Mark&lt;/author&gt;&lt;author&gt;Boriraj, V. Vicky&lt;/author&gt;&lt;author&gt;Chen, Xiangna&lt;/author&gt;&lt;author&gt;Cox, Nancy J.&lt;/author&gt;&lt;author&gt;Oda, Yukie&lt;/author&gt;&lt;author&gt;Yano, Hideki&lt;/author&gt;&lt;author&gt;Le Beau, Michelle M.&lt;/author&gt;&lt;author&gt;Yamada, Shirou&lt;/author&gt;&lt;author&gt;Nishigori, Hidekazu&lt;/author&gt;&lt;author&gt;Takeda, Jun&lt;/author&gt;&lt;author&gt;Fajans, Stefan S.&lt;/author&gt;&lt;author&gt;Hattersley, Andrew T.&lt;/author&gt;&lt;author&gt;Iwasaki, Naoko&lt;/author&gt;&lt;author&gt;Hansen, Torben&lt;/author&gt;&lt;author&gt;Pedersen, Oluf&lt;/author&gt;&lt;author&gt;Polonsky, Kenneth S.&lt;/author&gt;&lt;author&gt;Turner, Robert C.&lt;/author&gt;&lt;author&gt;Velho, Gilberto&lt;/author&gt;&lt;author&gt;Chèvre, Jean-Claude&lt;/author&gt;&lt;author&gt;Froguel, Philippe&lt;/author&gt;&lt;author&gt;Bell, Graeme I.&lt;/author&gt;&lt;/authors&gt;&lt;/contributors&gt;&lt;titles&gt;&lt;title&gt;Mutations in the hepatocyte nuclear factor-1α gene in maturity-onset diabetes of the young (MODY3)&lt;/title&gt;&lt;secondary-title&gt;Nature&lt;/secondary-title&gt;&lt;/titles&gt;&lt;periodical&gt;&lt;full-title&gt;Nature&lt;/full-title&gt;&lt;/periodical&gt;&lt;pages&gt;455-458&lt;/pages&gt;&lt;volume&gt;384&lt;/volume&gt;&lt;number&gt;6608&lt;/number&gt;&lt;dates&gt;&lt;year&gt;1996&lt;/year&gt;&lt;pub-dates&gt;&lt;date&gt;1996/12/01&lt;/date&gt;&lt;/pub-dates&gt;&lt;/dates&gt;&lt;isbn&gt;1476-4687&lt;/isbn&gt;&lt;urls&gt;&lt;related-urls&gt;&lt;url&gt;https://doi.org/10.1038/384455a0&lt;/url&gt;&lt;/related-urls&gt;&lt;/urls&gt;&lt;electronic-resource-num&gt;10.1038/384455a0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60047D99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90152F1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52D7BAF2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380S</w: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*4</w:t>
            </w:r>
          </w:p>
        </w:tc>
        <w:tc>
          <w:tcPr>
            <w:tcW w:w="1754" w:type="dxa"/>
          </w:tcPr>
          <w:p w14:paraId="1A4CAA8D" w14:textId="1518F9BB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392BB61F" w14:textId="4D3C386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vAlign w:val="center"/>
          </w:tcPr>
          <w:p w14:paraId="5CF6A5CA" w14:textId="7777777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vAlign w:val="center"/>
          </w:tcPr>
          <w:p w14:paraId="7D43311D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0" w:type="dxa"/>
            <w:vAlign w:val="center"/>
          </w:tcPr>
          <w:p w14:paraId="15C0139C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center"/>
          </w:tcPr>
          <w:p w14:paraId="04BCF4B5" w14:textId="123D6421" w:rsidR="008E50EC" w:rsidRPr="00CE7CFA" w:rsidRDefault="008E50EC" w:rsidP="00362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magata&lt;/Author&gt;&lt;Year&gt;1996&lt;/Year&gt;&lt;RecNum&gt;333&lt;/RecNum&gt;&lt;DisplayText&gt;[9]&lt;/DisplayText&gt;&lt;record&gt;&lt;rec-number&gt;333&lt;/rec-number&gt;&lt;foreign-keys&gt;&lt;key app="EN" db-id="a59wf5e0b959zcef9s85v2dpa99f02e2dvv0" timestamp="1572456054"&gt;333&lt;/key&gt;&lt;/foreign-keys&gt;&lt;ref-type name="Journal Article"&gt;17&lt;/ref-type&gt;&lt;contributors&gt;&lt;authors&gt;&lt;author&gt;Yamagata, Kazuya&lt;/author&gt;&lt;author&gt;Oda, Naohisa&lt;/author&gt;&lt;author&gt;Kaisaki, Pamela J.&lt;/author&gt;&lt;author&gt;Menzel, Stephan&lt;/author&gt;&lt;author&gt;Furuta, Hiroto&lt;/author&gt;&lt;author&gt;Vaxillaire, Martine&lt;/author&gt;&lt;author&gt;Southam, Lorraine&lt;/author&gt;&lt;author&gt;Cox, Roger D.&lt;/author&gt;&lt;author&gt;Lathrop, G. Mark&lt;/author&gt;&lt;author&gt;Boriraj, V. Vicky&lt;/author&gt;&lt;author&gt;Chen, Xiangna&lt;/author&gt;&lt;author&gt;Cox, Nancy J.&lt;/author&gt;&lt;author&gt;Oda, Yukie&lt;/author&gt;&lt;author&gt;Yano, Hideki&lt;/author&gt;&lt;author&gt;Le Beau, Michelle M.&lt;/author&gt;&lt;author&gt;Yamada, Shirou&lt;/author&gt;&lt;author&gt;Nishigori, Hidekazu&lt;/author&gt;&lt;author&gt;Takeda, Jun&lt;/author&gt;&lt;author&gt;Fajans, Stefan S.&lt;/author&gt;&lt;author&gt;Hattersley, Andrew T.&lt;/author&gt;&lt;author&gt;Iwasaki, Naoko&lt;/author&gt;&lt;author&gt;Hansen, Torben&lt;/author&gt;&lt;author&gt;Pedersen, Oluf&lt;/author&gt;&lt;author&gt;Polonsky, Kenneth S.&lt;/author&gt;&lt;author&gt;Turner, Robert C.&lt;/author&gt;&lt;author&gt;Velho, Gilberto&lt;/author&gt;&lt;author&gt;Chèvre, Jean-Claude&lt;/author&gt;&lt;author&gt;Froguel, Philippe&lt;/author&gt;&lt;author&gt;Bell, Graeme I.&lt;/author&gt;&lt;/authors&gt;&lt;/contributors&gt;&lt;titles&gt;&lt;title&gt;Mutations in the hepatocyte nuclear factor-1α gene in maturity-onset diabetes of the young (MODY3)&lt;/title&gt;&lt;secondary-title&gt;Nature&lt;/secondary-title&gt;&lt;/titles&gt;&lt;periodical&gt;&lt;full-title&gt;Nature&lt;/full-title&gt;&lt;/periodical&gt;&lt;pages&gt;455-458&lt;/pages&gt;&lt;volume&gt;384&lt;/volume&gt;&lt;number&gt;6608&lt;/number&gt;&lt;dates&gt;&lt;year&gt;1996&lt;/year&gt;&lt;pub-dates&gt;&lt;date&gt;1996/12/01&lt;/date&gt;&lt;/pub-dates&gt;&lt;/dates&gt;&lt;isbn&gt;1476-4687&lt;/isbn&gt;&lt;urls&gt;&lt;related-urls&gt;&lt;url&gt;https://doi.org/10.1038/384455a0&lt;/url&gt;&lt;/related-urls&gt;&lt;/urls&gt;&lt;electronic-resource-num&gt;10.1038/384455a0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44CED559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vAlign w:val="center"/>
          </w:tcPr>
          <w:p w14:paraId="2753391D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3EC2E1E8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E548R</w: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*112</w:t>
            </w:r>
          </w:p>
        </w:tc>
        <w:tc>
          <w:tcPr>
            <w:tcW w:w="1754" w:type="dxa"/>
          </w:tcPr>
          <w:p w14:paraId="1CEDD557" w14:textId="7A313599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6148FD" w14:textId="5204CB08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039E53C" w14:textId="77777777" w:rsidR="008E50EC" w:rsidRPr="00011CD4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181BE1AD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00AD6A24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7CD94B6" w14:textId="3B6E34D8" w:rsidR="008E50EC" w:rsidRPr="00CE7CFA" w:rsidRDefault="008E50EC" w:rsidP="00362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magata&lt;/Author&gt;&lt;Year&gt;1996&lt;/Year&gt;&lt;RecNum&gt;333&lt;/RecNum&gt;&lt;DisplayText&gt;[9]&lt;/DisplayText&gt;&lt;record&gt;&lt;rec-number&gt;333&lt;/rec-number&gt;&lt;foreign-keys&gt;&lt;key app="EN" db-id="a59wf5e0b959zcef9s85v2dpa99f02e2dvv0" timestamp="1572456054"&gt;333&lt;/key&gt;&lt;/foreign-keys&gt;&lt;ref-type name="Journal Article"&gt;17&lt;/ref-type&gt;&lt;contributors&gt;&lt;authors&gt;&lt;author&gt;Yamagata, Kazuya&lt;/author&gt;&lt;author&gt;Oda, Naohisa&lt;/author&gt;&lt;author&gt;Kaisaki, Pamela J.&lt;/author&gt;&lt;author&gt;Menzel, Stephan&lt;/author&gt;&lt;author&gt;Furuta, Hiroto&lt;/author&gt;&lt;author&gt;Vaxillaire, Martine&lt;/author&gt;&lt;author&gt;Southam, Lorraine&lt;/author&gt;&lt;author&gt;Cox, Roger D.&lt;/author&gt;&lt;author&gt;Lathrop, G. Mark&lt;/author&gt;&lt;author&gt;Boriraj, V. Vicky&lt;/author&gt;&lt;author&gt;Chen, Xiangna&lt;/author&gt;&lt;author&gt;Cox, Nancy J.&lt;/author&gt;&lt;author&gt;Oda, Yukie&lt;/author&gt;&lt;author&gt;Yano, Hideki&lt;/author&gt;&lt;author&gt;Le Beau, Michelle M.&lt;/author&gt;&lt;author&gt;Yamada, Shirou&lt;/author&gt;&lt;author&gt;Nishigori, Hidekazu&lt;/author&gt;&lt;author&gt;Takeda, Jun&lt;/author&gt;&lt;author&gt;Fajans, Stefan S.&lt;/author&gt;&lt;author&gt;Hattersley, Andrew T.&lt;/author&gt;&lt;author&gt;Iwasaki, Naoko&lt;/author&gt;&lt;author&gt;Hansen, Torben&lt;/author&gt;&lt;author&gt;Pedersen, Oluf&lt;/author&gt;&lt;author&gt;Polonsky, Kenneth S.&lt;/author&gt;&lt;author&gt;Turner, Robert C.&lt;/author&gt;&lt;author&gt;Velho, Gilberto&lt;/author&gt;&lt;author&gt;Chèvre, Jean-Claude&lt;/author&gt;&lt;author&gt;Froguel, Philippe&lt;/author&gt;&lt;author&gt;Bell, Graeme I.&lt;/author&gt;&lt;/authors&gt;&lt;/contributors&gt;&lt;titles&gt;&lt;title&gt;Mutations in the hepatocyte nuclear factor-1α gene in maturity-onset diabetes of the young (MODY3)&lt;/title&gt;&lt;secondary-title&gt;Nature&lt;/secondary-title&gt;&lt;/titles&gt;&lt;periodical&gt;&lt;full-title&gt;Nature&lt;/full-title&gt;&lt;/periodical&gt;&lt;pages&gt;455-458&lt;/pages&gt;&lt;volume&gt;384&lt;/volume&gt;&lt;number&gt;6608&lt;/number&gt;&lt;dates&gt;&lt;year&gt;1996&lt;/year&gt;&lt;pub-dates&gt;&lt;date&gt;1996/12/01&lt;/date&gt;&lt;/pub-dates&gt;&lt;/dates&gt;&lt;isbn&gt;1476-4687&lt;/isbn&gt;&lt;urls&gt;&lt;related-urls&gt;&lt;url&gt;https://doi.org/10.1038/384455a0&lt;/url&gt;&lt;/related-urls&gt;&lt;/urls&gt;&lt;electronic-resource-num&gt;10.1038/384455a0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26FA3613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DDB8465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7972FCBE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31Q</w:t>
            </w:r>
          </w:p>
        </w:tc>
        <w:tc>
          <w:tcPr>
            <w:tcW w:w="1754" w:type="dxa"/>
          </w:tcPr>
          <w:p w14:paraId="7B400DCE" w14:textId="4CE2376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4B56EDFF" w14:textId="3694885C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1/251390</w:t>
            </w:r>
          </w:p>
        </w:tc>
        <w:tc>
          <w:tcPr>
            <w:tcW w:w="1632" w:type="dxa"/>
            <w:vAlign w:val="center"/>
          </w:tcPr>
          <w:p w14:paraId="60F53BE8" w14:textId="77777777" w:rsidR="008E50EC" w:rsidRPr="00011CD4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1CD4">
              <w:rPr>
                <w:rFonts w:ascii="Times New Roman" w:hAnsi="Times New Roman" w:cs="Times New Roman"/>
                <w:sz w:val="24"/>
                <w:szCs w:val="24"/>
              </w:rPr>
              <w:t>3.98x10</w:t>
            </w:r>
            <w:r w:rsidRPr="0001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2390" w:type="dxa"/>
            <w:vAlign w:val="center"/>
          </w:tcPr>
          <w:p w14:paraId="3B081F2E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Pr="00BB1ADC">
              <w:rPr>
                <w:rFonts w:ascii="Times New Roman" w:hAnsi="Times New Roman" w:cs="Times New Roman"/>
                <w:sz w:val="24"/>
                <w:szCs w:val="24"/>
              </w:rPr>
              <w:t>113698</w:t>
            </w:r>
          </w:p>
        </w:tc>
        <w:tc>
          <w:tcPr>
            <w:tcW w:w="2780" w:type="dxa"/>
            <w:vAlign w:val="center"/>
          </w:tcPr>
          <w:p w14:paraId="41A0F0C4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x10</w:t>
            </w:r>
            <w:r w:rsidRPr="00A044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6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 xml:space="preserve"> (European non-Finnish)</w:t>
            </w:r>
          </w:p>
        </w:tc>
        <w:tc>
          <w:tcPr>
            <w:tcW w:w="1113" w:type="dxa"/>
            <w:vAlign w:val="center"/>
          </w:tcPr>
          <w:p w14:paraId="56416CDD" w14:textId="503B97EE" w:rsidR="008E50EC" w:rsidRPr="00CE7CFA" w:rsidRDefault="008E50EC" w:rsidP="00362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magata&lt;/Author&gt;&lt;Year&gt;1996&lt;/Year&gt;&lt;RecNum&gt;333&lt;/RecNum&gt;&lt;DisplayText&gt;[9]&lt;/DisplayText&gt;&lt;record&gt;&lt;rec-number&gt;333&lt;/rec-number&gt;&lt;foreign-keys&gt;&lt;key app="EN" db-id="a59wf5e0b959zcef9s85v2dpa99f02e2dvv0" timestamp="1572456054"&gt;333&lt;/key&gt;&lt;/foreign-keys&gt;&lt;ref-type name="Journal Article"&gt;17&lt;/ref-type&gt;&lt;contributors&gt;&lt;authors&gt;&lt;author&gt;Yamagata, Kazuya&lt;/author&gt;&lt;author&gt;Oda, Naohisa&lt;/author&gt;&lt;author&gt;Kaisaki, Pamela J.&lt;/author&gt;&lt;author&gt;Menzel, Stephan&lt;/author&gt;&lt;author&gt;Furuta, Hiroto&lt;/author&gt;&lt;author&gt;Vaxillaire, Martine&lt;/author&gt;&lt;author&gt;Southam, Lorraine&lt;/author&gt;&lt;author&gt;Cox, Roger D.&lt;/author&gt;&lt;author&gt;Lathrop, G. Mark&lt;/author&gt;&lt;author&gt;Boriraj, V. Vicky&lt;/author&gt;&lt;author&gt;Chen, Xiangna&lt;/author&gt;&lt;author&gt;Cox, Nancy J.&lt;/author&gt;&lt;author&gt;Oda, Yukie&lt;/author&gt;&lt;author&gt;Yano, Hideki&lt;/author&gt;&lt;author&gt;Le Beau, Michelle M.&lt;/author&gt;&lt;author&gt;Yamada, Shirou&lt;/author&gt;&lt;author&gt;Nishigori, Hidekazu&lt;/author&gt;&lt;author&gt;Takeda, Jun&lt;/author&gt;&lt;author&gt;Fajans, Stefan S.&lt;/author&gt;&lt;author&gt;Hattersley, Andrew T.&lt;/author&gt;&lt;author&gt;Iwasaki, Naoko&lt;/author&gt;&lt;author&gt;Hansen, Torben&lt;/author&gt;&lt;author&gt;Pedersen, Oluf&lt;/author&gt;&lt;author&gt;Polonsky, Kenneth S.&lt;/author&gt;&lt;author&gt;Turner, Robert C.&lt;/author&gt;&lt;author&gt;Velho, Gilberto&lt;/author&gt;&lt;author&gt;Chèvre, Jean-Claude&lt;/author&gt;&lt;author&gt;Froguel, Philippe&lt;/author&gt;&lt;author&gt;Bell, Graeme I.&lt;/author&gt;&lt;/authors&gt;&lt;/contributors&gt;&lt;titles&gt;&lt;title&gt;Mutations in the hepatocyte nuclear factor-1α gene in maturity-onset diabetes of the young (MODY3)&lt;/title&gt;&lt;secondary-title&gt;Nature&lt;/secondary-title&gt;&lt;/titles&gt;&lt;periodical&gt;&lt;full-title&gt;Nature&lt;/full-title&gt;&lt;/periodical&gt;&lt;pages&gt;455-458&lt;/pages&gt;&lt;volume&gt;384&lt;/volume&gt;&lt;number&gt;6608&lt;/number&gt;&lt;dates&gt;&lt;year&gt;1996&lt;/year&gt;&lt;pub-dates&gt;&lt;date&gt;1996/12/01&lt;/date&gt;&lt;/pub-dates&gt;&lt;/dates&gt;&lt;isbn&gt;1476-4687&lt;/isbn&gt;&lt;urls&gt;&lt;related-urls&gt;&lt;url&gt;https://doi.org/10.1038/384455a0&lt;/url&gt;&lt;/related-urls&gt;&lt;/urls&gt;&lt;electronic-resource-num&gt;10.1038/384455a0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05EFE34C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vAlign w:val="center"/>
          </w:tcPr>
          <w:p w14:paraId="67F93DEF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5FC9DB28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c.1768+1G&gt;A</w:t>
            </w:r>
          </w:p>
        </w:tc>
        <w:tc>
          <w:tcPr>
            <w:tcW w:w="1754" w:type="dxa"/>
          </w:tcPr>
          <w:p w14:paraId="37620FF2" w14:textId="1D7437F9" w:rsidR="008E50EC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DE9657F" w14:textId="239572CE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DE79C6A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19688233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957A363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223E409" w14:textId="2DC79FB0" w:rsidR="008E50EC" w:rsidRPr="00CE7CFA" w:rsidRDefault="008E50EC" w:rsidP="00362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magata&lt;/Author&gt;&lt;Year&gt;1996&lt;/Year&gt;&lt;RecNum&gt;333&lt;/RecNum&gt;&lt;DisplayText&gt;[9]&lt;/DisplayText&gt;&lt;record&gt;&lt;rec-number&gt;333&lt;/rec-number&gt;&lt;foreign-keys&gt;&lt;key app="EN" db-id="a59wf5e0b959zcef9s85v2dpa99f02e2dvv0" timestamp="1572456054"&gt;333&lt;/key&gt;&lt;/foreign-keys&gt;&lt;ref-type name="Journal Article"&gt;17&lt;/ref-type&gt;&lt;contributors&gt;&lt;authors&gt;&lt;author&gt;Yamagata, Kazuya&lt;/author&gt;&lt;author&gt;Oda, Naohisa&lt;/author&gt;&lt;author&gt;Kaisaki, Pamela J.&lt;/author&gt;&lt;author&gt;Menzel, Stephan&lt;/author&gt;&lt;author&gt;Furuta, Hiroto&lt;/author&gt;&lt;author&gt;Vaxillaire, Martine&lt;/author&gt;&lt;author&gt;Southam, Lorraine&lt;/author&gt;&lt;author&gt;Cox, Roger D.&lt;/author&gt;&lt;author&gt;Lathrop, G. Mark&lt;/author&gt;&lt;author&gt;Boriraj, V. Vicky&lt;/author&gt;&lt;author&gt;Chen, Xiangna&lt;/author&gt;&lt;author&gt;Cox, Nancy J.&lt;/author&gt;&lt;author&gt;Oda, Yukie&lt;/author&gt;&lt;author&gt;Yano, Hideki&lt;/author&gt;&lt;author&gt;Le Beau, Michelle M.&lt;/author&gt;&lt;author&gt;Yamada, Shirou&lt;/author&gt;&lt;author&gt;Nishigori, Hidekazu&lt;/author&gt;&lt;author&gt;Takeda, Jun&lt;/author&gt;&lt;author&gt;Fajans, Stefan S.&lt;/author&gt;&lt;author&gt;Hattersley, Andrew T.&lt;/author&gt;&lt;author&gt;Iwasaki, Naoko&lt;/author&gt;&lt;author&gt;Hansen, Torben&lt;/author&gt;&lt;author&gt;Pedersen, Oluf&lt;/author&gt;&lt;author&gt;Polonsky, Kenneth S.&lt;/author&gt;&lt;author&gt;Turner, Robert C.&lt;/author&gt;&lt;author&gt;Velho, Gilberto&lt;/author&gt;&lt;author&gt;Chèvre, Jean-Claude&lt;/author&gt;&lt;author&gt;Froguel, Philippe&lt;/author&gt;&lt;author&gt;Bell, Graeme I.&lt;/author&gt;&lt;/authors&gt;&lt;/contributors&gt;&lt;titles&gt;&lt;title&gt;Mutations in the hepatocyte nuclear factor-1α gene in maturity-onset diabetes of the young (MODY3)&lt;/title&gt;&lt;secondary-title&gt;Nature&lt;/secondary-title&gt;&lt;/titles&gt;&lt;periodical&gt;&lt;full-title&gt;Nature&lt;/full-title&gt;&lt;/periodical&gt;&lt;pages&gt;455-458&lt;/pages&gt;&lt;volume&gt;384&lt;/volume&gt;&lt;number&gt;6608&lt;/number&gt;&lt;dates&gt;&lt;year&gt;1996&lt;/year&gt;&lt;pub-dates&gt;&lt;date&gt;1996/12/01&lt;/date&gt;&lt;/pub-dates&gt;&lt;/dates&gt;&lt;isbn&gt;1476-4687&lt;/isbn&gt;&lt;urls&gt;&lt;related-urls&gt;&lt;url&gt;https://doi.org/10.1038/384455a0&lt;/url&gt;&lt;/related-urls&gt;&lt;/urls&gt;&lt;electronic-resource-num&gt;10.1038/384455a0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129219F4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5EEF8CA9" w14:textId="77777777" w:rsidR="008E50EC" w:rsidRPr="005A27B4" w:rsidRDefault="008E50EC" w:rsidP="005901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26F41620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c.1108-2A&gt;G</w:t>
            </w:r>
          </w:p>
        </w:tc>
        <w:tc>
          <w:tcPr>
            <w:tcW w:w="1754" w:type="dxa"/>
          </w:tcPr>
          <w:p w14:paraId="3E73E6B0" w14:textId="0E93FEDC" w:rsidR="008E50EC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7D017E39" w14:textId="0E3FBE4A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vAlign w:val="center"/>
          </w:tcPr>
          <w:p w14:paraId="3D543E2E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vAlign w:val="center"/>
          </w:tcPr>
          <w:p w14:paraId="63E22CB9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0" w:type="dxa"/>
            <w:vAlign w:val="center"/>
          </w:tcPr>
          <w:p w14:paraId="76DA9004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center"/>
          </w:tcPr>
          <w:p w14:paraId="39D3EF5A" w14:textId="75783FC4" w:rsidR="008E50EC" w:rsidRPr="00CE7CFA" w:rsidRDefault="008E50EC" w:rsidP="00362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magata&lt;/Author&gt;&lt;Year&gt;1996&lt;/Year&gt;&lt;RecNum&gt;333&lt;/RecNum&gt;&lt;DisplayText&gt;[9]&lt;/DisplayText&gt;&lt;record&gt;&lt;rec-number&gt;333&lt;/rec-number&gt;&lt;foreign-keys&gt;&lt;key app="EN" db-id="a59wf5e0b959zcef9s85v2dpa99f02e2dvv0" timestamp="1572456054"&gt;333&lt;/key&gt;&lt;/foreign-keys&gt;&lt;ref-type name="Journal Article"&gt;17&lt;/ref-type&gt;&lt;contributors&gt;&lt;authors&gt;&lt;author&gt;Yamagata, Kazuya&lt;/author&gt;&lt;author&gt;Oda, Naohisa&lt;/author&gt;&lt;author&gt;Kaisaki, Pamela J.&lt;/author&gt;&lt;author&gt;Menzel, Stephan&lt;/author&gt;&lt;author&gt;Furuta, Hiroto&lt;/author&gt;&lt;author&gt;Vaxillaire, Martine&lt;/author&gt;&lt;author&gt;Southam, Lorraine&lt;/author&gt;&lt;author&gt;Cox, Roger D.&lt;/author&gt;&lt;author&gt;Lathrop, G. Mark&lt;/author&gt;&lt;author&gt;Boriraj, V. Vicky&lt;/author&gt;&lt;author&gt;Chen, Xiangna&lt;/author&gt;&lt;author&gt;Cox, Nancy J.&lt;/author&gt;&lt;author&gt;Oda, Yukie&lt;/author&gt;&lt;author&gt;Yano, Hideki&lt;/author&gt;&lt;author&gt;Le Beau, Michelle M.&lt;/author&gt;&lt;author&gt;Yamada, Shirou&lt;/author&gt;&lt;author&gt;Nishigori, Hidekazu&lt;/author&gt;&lt;author&gt;Takeda, Jun&lt;/author&gt;&lt;author&gt;Fajans, Stefan S.&lt;/author&gt;&lt;author&gt;Hattersley, Andrew T.&lt;/author&gt;&lt;author&gt;Iwasaki, Naoko&lt;/author&gt;&lt;author&gt;Hansen, Torben&lt;/author&gt;&lt;author&gt;Pedersen, Oluf&lt;/author&gt;&lt;author&gt;Polonsky, Kenneth S.&lt;/author&gt;&lt;author&gt;Turner, Robert C.&lt;/author&gt;&lt;author&gt;Velho, Gilberto&lt;/author&gt;&lt;author&gt;Chèvre, Jean-Claude&lt;/author&gt;&lt;author&gt;Froguel, Philippe&lt;/author&gt;&lt;author&gt;Bell, Graeme I.&lt;/author&gt;&lt;/authors&gt;&lt;/contributors&gt;&lt;titles&gt;&lt;title&gt;Mutations in the hepatocyte nuclear factor-1α gene in maturity-onset diabetes of the young (MODY3)&lt;/title&gt;&lt;secondary-title&gt;Nature&lt;/secondary-title&gt;&lt;/titles&gt;&lt;periodical&gt;&lt;full-title&gt;Nature&lt;/full-title&gt;&lt;/periodical&gt;&lt;pages&gt;455-458&lt;/pages&gt;&lt;volume&gt;384&lt;/volume&gt;&lt;number&gt;6608&lt;/number&gt;&lt;dates&gt;&lt;year&gt;1996&lt;/year&gt;&lt;pub-dates&gt;&lt;date&gt;1996/12/01&lt;/date&gt;&lt;/pub-dates&gt;&lt;/dates&gt;&lt;isbn&gt;1476-4687&lt;/isbn&gt;&lt;urls&gt;&lt;related-urls&gt;&lt;url&gt;https://doi.org/10.1038/384455a0&lt;/url&gt;&lt;/related-urls&gt;&lt;/urls&gt;&lt;electronic-resource-num&gt;10.1038/384455a0&lt;/electronic-resource-num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2E9B3E02" w14:textId="77777777" w:rsidTr="008E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vAlign w:val="center"/>
          </w:tcPr>
          <w:p w14:paraId="09FA5958" w14:textId="77777777" w:rsidR="008E50EC" w:rsidRPr="004674A1" w:rsidRDefault="008E50EC" w:rsidP="005901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44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442452E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Q</w: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*</w:t>
            </w:r>
          </w:p>
        </w:tc>
        <w:tc>
          <w:tcPr>
            <w:tcW w:w="1754" w:type="dxa"/>
          </w:tcPr>
          <w:p w14:paraId="467401B7" w14:textId="5EA508A0" w:rsidR="008E50EC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D64E919" w14:textId="6BE189E5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34F59CC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1634A84D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7D29467F" w14:textId="77777777" w:rsidR="008E50EC" w:rsidRPr="00CE7CFA" w:rsidRDefault="008E50EC" w:rsidP="005901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38273A5" w14:textId="3E37857D" w:rsidR="008E50EC" w:rsidRPr="00CE7CFA" w:rsidRDefault="008E50EC" w:rsidP="00362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ruta&lt;/Author&gt;&lt;Year&gt;1997&lt;/Year&gt;&lt;RecNum&gt;52&lt;/RecNum&gt;&lt;DisplayText&gt;[10]&lt;/DisplayText&gt;&lt;record&gt;&lt;rec-number&gt;52&lt;/rec-number&gt;&lt;foreign-keys&gt;&lt;key app="EN" db-id="a59wf5e0b959zcef9s85v2dpa99f02e2dvv0" timestamp="1459517282"&gt;52&lt;/key&gt;&lt;key app="ENWeb" db-id=""&gt;0&lt;/key&gt;&lt;/foreign-keys&gt;&lt;ref-type name="Journal Article"&gt;17&lt;/ref-type&gt;&lt;contributors&gt;&lt;authors&gt;&lt;author&gt;Furuta, H;&lt;/author&gt;&lt;author&gt;Iwasaki, N;&lt;/author&gt;&lt;author&gt;Oda, N;&lt;/author&gt;&lt;author&gt;Hinokio, Y;&lt;/author&gt;&lt;author&gt;Horikawa, Y;&lt;/author&gt;&lt;author&gt;Yamagata, K; &lt;/author&gt;&lt;author&gt;Yano, N;&lt;/author&gt;&lt;author&gt;Sugahiro, J; Ogata, M;&lt;/author&gt;&lt;author&gt;Ohgawara, H; &lt;/author&gt;&lt;author&gt;Omori, Y;&lt;/author&gt;&lt;author&gt;Iwamoto, Y;&lt;/author&gt;&lt;author&gt;Bell, GI;&lt;/author&gt;&lt;/authors&gt;&lt;/contributors&gt;&lt;titles&gt;&lt;title&gt;Organization and partial sequence of the hepatocyte nuclear factor-4 alpha/MODY1 gene and identification of a missense mutation, R127W, in a Japanese family with MODY&lt;/title&gt;&lt;secondary-title&gt;Diabetes&lt;/secondary-title&gt;&lt;/titles&gt;&lt;periodical&gt;&lt;full-title&gt;Diabetes&lt;/full-title&gt;&lt;abbr-1&gt;Diabetes&lt;/abbr-1&gt;&lt;/periodical&gt;&lt;pages&gt;1652-1657&lt;/pages&gt;&lt;volume&gt;46&lt;/volume&gt;&lt;number&gt;10&lt;/number&gt;&lt;dates&gt;&lt;year&gt;1997&lt;/year&gt;&lt;/dates&gt;&lt;urls&gt;&lt;/urls&gt;&lt;/record&gt;&lt;/Cite&gt;&lt;/EndNote&gt;</w:instrTex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50EC" w:rsidRPr="005A27B4" w14:paraId="0E89C9B7" w14:textId="77777777" w:rsidTr="008E50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14A6ADFE" w14:textId="77777777" w:rsidR="008E50EC" w:rsidRPr="004674A1" w:rsidRDefault="008E50EC" w:rsidP="0059012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15" w:type="dxa"/>
            <w:vAlign w:val="center"/>
          </w:tcPr>
          <w:p w14:paraId="596DA5E4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</w:t>
            </w:r>
            <w:r w:rsidRPr="00CE7C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*</w:t>
            </w:r>
          </w:p>
        </w:tc>
        <w:tc>
          <w:tcPr>
            <w:tcW w:w="1754" w:type="dxa"/>
          </w:tcPr>
          <w:p w14:paraId="2F271842" w14:textId="7C48BFA2" w:rsidR="008E50EC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54" w:type="dxa"/>
            <w:vAlign w:val="center"/>
          </w:tcPr>
          <w:p w14:paraId="5E81F3A4" w14:textId="792F85A6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vAlign w:val="center"/>
          </w:tcPr>
          <w:p w14:paraId="3A6CD649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0" w:type="dxa"/>
            <w:vAlign w:val="center"/>
          </w:tcPr>
          <w:p w14:paraId="7C658416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0" w:type="dxa"/>
            <w:vAlign w:val="center"/>
          </w:tcPr>
          <w:p w14:paraId="5D892A77" w14:textId="77777777" w:rsidR="008E50EC" w:rsidRPr="00CE7CFA" w:rsidRDefault="008E50EC" w:rsidP="005901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center"/>
          </w:tcPr>
          <w:p w14:paraId="722EF56A" w14:textId="649FA96B" w:rsidR="008E50EC" w:rsidRPr="00CE7CFA" w:rsidRDefault="008E50EC" w:rsidP="00362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5kbmVyPC9BdXRob3I+PFllYXI+MTk5NzwvWWVhcj48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5kbmVyPC9BdXRob3I+PFllYXI+MTk5NzwvWWVhcj48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Pr="00CE7CF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9D65BEF" w14:textId="77777777" w:rsidR="003D2B46" w:rsidRDefault="003D2B46" w:rsidP="00C27780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9A3FE82" w14:textId="77777777" w:rsidR="00A13220" w:rsidRDefault="00A132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A9B98C" w14:textId="1D241DAA" w:rsidR="00A13220" w:rsidRPr="005656EE" w:rsidRDefault="00A13220" w:rsidP="00A1322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656EE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Table 3</w:t>
      </w:r>
      <w:r w:rsidRPr="005656EE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5656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ayesian false discovery probability at range of prior probability for enrichment of var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ant in MODY cohort versus UK Biobank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716"/>
        <w:gridCol w:w="1993"/>
        <w:gridCol w:w="1993"/>
        <w:gridCol w:w="1993"/>
      </w:tblGrid>
      <w:tr w:rsidR="00246068" w:rsidRPr="004C6BC1" w14:paraId="4A0B3DF7" w14:textId="77777777" w:rsidTr="005D5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E40165D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716" w:type="dxa"/>
            <w:vAlign w:val="center"/>
          </w:tcPr>
          <w:p w14:paraId="3BA6B3D8" w14:textId="77777777" w:rsidR="00246068" w:rsidRPr="005D5831" w:rsidRDefault="00246068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93" w:type="dxa"/>
            <w:vAlign w:val="center"/>
          </w:tcPr>
          <w:p w14:paraId="24EB365E" w14:textId="77777777" w:rsidR="00246068" w:rsidRPr="005D5831" w:rsidRDefault="00246068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BFDP at 0.5</w:t>
            </w:r>
          </w:p>
        </w:tc>
        <w:tc>
          <w:tcPr>
            <w:tcW w:w="1993" w:type="dxa"/>
            <w:vAlign w:val="center"/>
          </w:tcPr>
          <w:p w14:paraId="6E916C31" w14:textId="77777777" w:rsidR="00246068" w:rsidRPr="005D5831" w:rsidRDefault="00246068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BFDP at 0.2</w:t>
            </w:r>
          </w:p>
        </w:tc>
        <w:tc>
          <w:tcPr>
            <w:tcW w:w="1993" w:type="dxa"/>
            <w:vAlign w:val="center"/>
          </w:tcPr>
          <w:p w14:paraId="5BF08EE8" w14:textId="77777777" w:rsidR="00246068" w:rsidRPr="005D5831" w:rsidRDefault="00246068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BFDP at 0.1</w:t>
            </w:r>
          </w:p>
        </w:tc>
      </w:tr>
      <w:tr w:rsidR="00246068" w:rsidRPr="004C6BC1" w14:paraId="409D1A4E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C5503B9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-rare PTV</w:t>
            </w:r>
          </w:p>
        </w:tc>
        <w:tc>
          <w:tcPr>
            <w:tcW w:w="1716" w:type="dxa"/>
            <w:vAlign w:val="center"/>
          </w:tcPr>
          <w:p w14:paraId="547CA5A0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993" w:type="dxa"/>
            <w:vAlign w:val="center"/>
          </w:tcPr>
          <w:p w14:paraId="65FA84BF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93" w:type="dxa"/>
            <w:vAlign w:val="center"/>
          </w:tcPr>
          <w:p w14:paraId="56C371DF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993" w:type="dxa"/>
            <w:vAlign w:val="center"/>
          </w:tcPr>
          <w:p w14:paraId="22F453B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246068" w:rsidRPr="004C6BC1" w14:paraId="5FFE7C67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606F9ED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34AEDFE6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993" w:type="dxa"/>
            <w:vAlign w:val="center"/>
          </w:tcPr>
          <w:p w14:paraId="5B78EA65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993" w:type="dxa"/>
            <w:vAlign w:val="center"/>
          </w:tcPr>
          <w:p w14:paraId="48C50D5E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93" w:type="dxa"/>
            <w:vAlign w:val="center"/>
          </w:tcPr>
          <w:p w14:paraId="4A9E9F79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246068" w:rsidRPr="004C6BC1" w14:paraId="577E7132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0F766CA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6E2F3862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1993" w:type="dxa"/>
            <w:vAlign w:val="center"/>
          </w:tcPr>
          <w:p w14:paraId="36C4C56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993" w:type="dxa"/>
            <w:vAlign w:val="center"/>
          </w:tcPr>
          <w:p w14:paraId="35D633CC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93" w:type="dxa"/>
            <w:vAlign w:val="center"/>
          </w:tcPr>
          <w:p w14:paraId="758DED1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246068" w:rsidRPr="004C6BC1" w14:paraId="551B7B06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8C96288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50D5CD4D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993" w:type="dxa"/>
            <w:vAlign w:val="center"/>
          </w:tcPr>
          <w:p w14:paraId="5801A5ED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993" w:type="dxa"/>
            <w:vAlign w:val="center"/>
          </w:tcPr>
          <w:p w14:paraId="52476856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993" w:type="dxa"/>
            <w:vAlign w:val="center"/>
          </w:tcPr>
          <w:p w14:paraId="187A9305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</w:tr>
      <w:tr w:rsidR="00246068" w:rsidRPr="004C6BC1" w14:paraId="35FD7A98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A4B82BA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5DE2E279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993" w:type="dxa"/>
            <w:vAlign w:val="center"/>
          </w:tcPr>
          <w:p w14:paraId="68E7B406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93" w:type="dxa"/>
            <w:vAlign w:val="center"/>
          </w:tcPr>
          <w:p w14:paraId="1BF236D4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93" w:type="dxa"/>
            <w:vAlign w:val="center"/>
          </w:tcPr>
          <w:p w14:paraId="362E2507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46068" w:rsidRPr="004C6BC1" w14:paraId="769D91B4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854E366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-rare missense</w:t>
            </w:r>
          </w:p>
        </w:tc>
        <w:tc>
          <w:tcPr>
            <w:tcW w:w="1716" w:type="dxa"/>
            <w:vAlign w:val="center"/>
          </w:tcPr>
          <w:p w14:paraId="4BA49326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993" w:type="dxa"/>
            <w:vAlign w:val="center"/>
          </w:tcPr>
          <w:p w14:paraId="45C93884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993" w:type="dxa"/>
            <w:vAlign w:val="center"/>
          </w:tcPr>
          <w:p w14:paraId="5389F2D3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993" w:type="dxa"/>
            <w:vAlign w:val="center"/>
          </w:tcPr>
          <w:p w14:paraId="6E355E71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246068" w:rsidRPr="004C6BC1" w14:paraId="7B2DE45C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5EBAD1D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0D5CFBCB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993" w:type="dxa"/>
            <w:vAlign w:val="center"/>
          </w:tcPr>
          <w:p w14:paraId="48B251FE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993" w:type="dxa"/>
            <w:vAlign w:val="center"/>
          </w:tcPr>
          <w:p w14:paraId="7C004A4C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993" w:type="dxa"/>
            <w:vAlign w:val="center"/>
          </w:tcPr>
          <w:p w14:paraId="322F3B53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246068" w:rsidRPr="004C6BC1" w14:paraId="23A73CEC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A9EA62B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23598621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1993" w:type="dxa"/>
            <w:vAlign w:val="center"/>
          </w:tcPr>
          <w:p w14:paraId="678D70BB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93" w:type="dxa"/>
            <w:vAlign w:val="center"/>
          </w:tcPr>
          <w:p w14:paraId="382A9698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93" w:type="dxa"/>
            <w:vAlign w:val="center"/>
          </w:tcPr>
          <w:p w14:paraId="54E004D5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246068" w:rsidRPr="004C6BC1" w14:paraId="7F0BE50A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1D8E7EC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59463FCB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993" w:type="dxa"/>
            <w:vAlign w:val="center"/>
          </w:tcPr>
          <w:p w14:paraId="5F5E8AA6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1993" w:type="dxa"/>
            <w:vAlign w:val="center"/>
          </w:tcPr>
          <w:p w14:paraId="48F9EFA0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8</w:t>
            </w:r>
          </w:p>
        </w:tc>
        <w:tc>
          <w:tcPr>
            <w:tcW w:w="1993" w:type="dxa"/>
            <w:vAlign w:val="center"/>
          </w:tcPr>
          <w:p w14:paraId="376AA77D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7</w:t>
            </w:r>
          </w:p>
        </w:tc>
      </w:tr>
      <w:tr w:rsidR="00246068" w:rsidRPr="004C6BC1" w14:paraId="22441915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65EA7D9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7859E301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993" w:type="dxa"/>
            <w:vAlign w:val="center"/>
          </w:tcPr>
          <w:p w14:paraId="1B10B17E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1993" w:type="dxa"/>
            <w:vAlign w:val="center"/>
          </w:tcPr>
          <w:p w14:paraId="6A75E31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1993" w:type="dxa"/>
            <w:vAlign w:val="center"/>
          </w:tcPr>
          <w:p w14:paraId="47952180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</w:tr>
      <w:tr w:rsidR="00246068" w:rsidRPr="004C6BC1" w14:paraId="12308518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9830602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 PTV</w:t>
            </w:r>
          </w:p>
        </w:tc>
        <w:tc>
          <w:tcPr>
            <w:tcW w:w="1716" w:type="dxa"/>
            <w:vAlign w:val="center"/>
          </w:tcPr>
          <w:p w14:paraId="228A4A3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993" w:type="dxa"/>
            <w:vAlign w:val="center"/>
          </w:tcPr>
          <w:p w14:paraId="1019EAD0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93" w:type="dxa"/>
            <w:vAlign w:val="center"/>
          </w:tcPr>
          <w:p w14:paraId="4D51EE73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993" w:type="dxa"/>
            <w:vAlign w:val="center"/>
          </w:tcPr>
          <w:p w14:paraId="5B359727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246068" w:rsidRPr="004C6BC1" w14:paraId="05D41397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A6EA4E9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31B96B84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993" w:type="dxa"/>
            <w:vAlign w:val="center"/>
          </w:tcPr>
          <w:p w14:paraId="110FA277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93" w:type="dxa"/>
            <w:vAlign w:val="center"/>
          </w:tcPr>
          <w:p w14:paraId="1FD86987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93" w:type="dxa"/>
            <w:vAlign w:val="center"/>
          </w:tcPr>
          <w:p w14:paraId="4C551FA8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246068" w:rsidRPr="004C6BC1" w14:paraId="309B4B0C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400461F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098EEAEE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1993" w:type="dxa"/>
            <w:vAlign w:val="center"/>
          </w:tcPr>
          <w:p w14:paraId="4684E975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993" w:type="dxa"/>
            <w:vAlign w:val="center"/>
          </w:tcPr>
          <w:p w14:paraId="73FD173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993" w:type="dxa"/>
            <w:vAlign w:val="center"/>
          </w:tcPr>
          <w:p w14:paraId="4F70F139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246068" w:rsidRPr="004C6BC1" w14:paraId="5928F855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09AE38D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61186A0B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993" w:type="dxa"/>
            <w:vAlign w:val="center"/>
          </w:tcPr>
          <w:p w14:paraId="70BDA92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993" w:type="dxa"/>
            <w:vAlign w:val="center"/>
          </w:tcPr>
          <w:p w14:paraId="370E7038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993" w:type="dxa"/>
            <w:vAlign w:val="center"/>
          </w:tcPr>
          <w:p w14:paraId="3FF3E4E4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9</w:t>
            </w:r>
          </w:p>
        </w:tc>
      </w:tr>
      <w:tr w:rsidR="00246068" w:rsidRPr="004C6BC1" w14:paraId="2E1BCC8E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3CBC161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0AC65A51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993" w:type="dxa"/>
            <w:vAlign w:val="center"/>
          </w:tcPr>
          <w:p w14:paraId="308967AF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993" w:type="dxa"/>
            <w:vAlign w:val="center"/>
          </w:tcPr>
          <w:p w14:paraId="225B75E0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993" w:type="dxa"/>
            <w:vAlign w:val="center"/>
          </w:tcPr>
          <w:p w14:paraId="29C5C8ED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X04</w:t>
            </w:r>
          </w:p>
        </w:tc>
      </w:tr>
      <w:tr w:rsidR="00246068" w:rsidRPr="004C6BC1" w14:paraId="56D977DF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B83412B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 missense</w:t>
            </w:r>
          </w:p>
        </w:tc>
        <w:tc>
          <w:tcPr>
            <w:tcW w:w="1716" w:type="dxa"/>
            <w:vAlign w:val="center"/>
          </w:tcPr>
          <w:p w14:paraId="756809CD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993" w:type="dxa"/>
            <w:vAlign w:val="center"/>
          </w:tcPr>
          <w:p w14:paraId="297940F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993" w:type="dxa"/>
            <w:vAlign w:val="center"/>
          </w:tcPr>
          <w:p w14:paraId="2BBD400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93" w:type="dxa"/>
            <w:vAlign w:val="center"/>
          </w:tcPr>
          <w:p w14:paraId="164D5A21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246068" w:rsidRPr="004C6BC1" w14:paraId="64F08B32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D882C5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601DBAD2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993" w:type="dxa"/>
            <w:vAlign w:val="center"/>
          </w:tcPr>
          <w:p w14:paraId="429B22A3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993" w:type="dxa"/>
            <w:vAlign w:val="center"/>
          </w:tcPr>
          <w:p w14:paraId="548C9EF4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93" w:type="dxa"/>
            <w:vAlign w:val="center"/>
          </w:tcPr>
          <w:p w14:paraId="31BAEB61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46068" w:rsidRPr="004C6BC1" w14:paraId="55FDE54D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B18DECB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04280597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1993" w:type="dxa"/>
            <w:vAlign w:val="center"/>
          </w:tcPr>
          <w:p w14:paraId="3E7B8B73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993" w:type="dxa"/>
            <w:vAlign w:val="center"/>
          </w:tcPr>
          <w:p w14:paraId="24A18FAC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93" w:type="dxa"/>
            <w:vAlign w:val="center"/>
          </w:tcPr>
          <w:p w14:paraId="65118B9B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246068" w:rsidRPr="004C6BC1" w14:paraId="2026D74F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852AF7D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67231331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993" w:type="dxa"/>
            <w:vAlign w:val="center"/>
          </w:tcPr>
          <w:p w14:paraId="019C2BD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993" w:type="dxa"/>
            <w:vAlign w:val="center"/>
          </w:tcPr>
          <w:p w14:paraId="5F4AFBDF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3</w:t>
            </w:r>
          </w:p>
        </w:tc>
        <w:tc>
          <w:tcPr>
            <w:tcW w:w="1993" w:type="dxa"/>
            <w:vAlign w:val="center"/>
          </w:tcPr>
          <w:p w14:paraId="5AAD8443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3</w:t>
            </w:r>
          </w:p>
        </w:tc>
      </w:tr>
      <w:tr w:rsidR="00246068" w:rsidRPr="004C6BC1" w14:paraId="334B78B9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D1EB48A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6E00C681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993" w:type="dxa"/>
            <w:vAlign w:val="center"/>
          </w:tcPr>
          <w:p w14:paraId="6D04D73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2</w:t>
            </w:r>
          </w:p>
        </w:tc>
        <w:tc>
          <w:tcPr>
            <w:tcW w:w="1993" w:type="dxa"/>
            <w:vAlign w:val="center"/>
          </w:tcPr>
          <w:p w14:paraId="6DC079D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1993" w:type="dxa"/>
            <w:vAlign w:val="center"/>
          </w:tcPr>
          <w:p w14:paraId="0C0E536B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</w:tr>
      <w:tr w:rsidR="00246068" w:rsidRPr="004C6BC1" w14:paraId="6F5B9BDA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1633263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PTV</w:t>
            </w:r>
          </w:p>
        </w:tc>
        <w:tc>
          <w:tcPr>
            <w:tcW w:w="1716" w:type="dxa"/>
            <w:vAlign w:val="center"/>
          </w:tcPr>
          <w:p w14:paraId="0590F05C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993" w:type="dxa"/>
            <w:vAlign w:val="center"/>
          </w:tcPr>
          <w:p w14:paraId="54D926B4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93" w:type="dxa"/>
            <w:vAlign w:val="center"/>
          </w:tcPr>
          <w:p w14:paraId="29AEB9A8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993" w:type="dxa"/>
            <w:vAlign w:val="center"/>
          </w:tcPr>
          <w:p w14:paraId="2F153BF2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246068" w:rsidRPr="004C6BC1" w14:paraId="6BDD9F76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876EF29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75C1C033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993" w:type="dxa"/>
            <w:vAlign w:val="center"/>
          </w:tcPr>
          <w:p w14:paraId="3DC13B12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93" w:type="dxa"/>
            <w:vAlign w:val="center"/>
          </w:tcPr>
          <w:p w14:paraId="3903E4D3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93" w:type="dxa"/>
            <w:vAlign w:val="center"/>
          </w:tcPr>
          <w:p w14:paraId="656E50D6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246068" w:rsidRPr="004C6BC1" w14:paraId="0B599DEC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03B55D3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6F583F1D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1993" w:type="dxa"/>
            <w:vAlign w:val="center"/>
          </w:tcPr>
          <w:p w14:paraId="16753D71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93" w:type="dxa"/>
            <w:vAlign w:val="center"/>
          </w:tcPr>
          <w:p w14:paraId="2AC2E36E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93" w:type="dxa"/>
            <w:vAlign w:val="center"/>
          </w:tcPr>
          <w:p w14:paraId="119BC277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46068" w:rsidRPr="004C6BC1" w14:paraId="7BFAE711" w14:textId="77777777" w:rsidTr="005D58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80C27A0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5558E424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993" w:type="dxa"/>
            <w:vAlign w:val="center"/>
          </w:tcPr>
          <w:p w14:paraId="63C202F3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993" w:type="dxa"/>
            <w:vAlign w:val="center"/>
          </w:tcPr>
          <w:p w14:paraId="24F805D6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993" w:type="dxa"/>
            <w:vAlign w:val="center"/>
          </w:tcPr>
          <w:p w14:paraId="5A04A940" w14:textId="77777777" w:rsidR="00246068" w:rsidRPr="005D5831" w:rsidRDefault="00246068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9</w:t>
            </w:r>
          </w:p>
        </w:tc>
      </w:tr>
      <w:tr w:rsidR="00246068" w:rsidRPr="004C6BC1" w14:paraId="0772CC72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7F7E45" w14:textId="77777777" w:rsidR="00246068" w:rsidRPr="005D5831" w:rsidRDefault="00246068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2D1C0A17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993" w:type="dxa"/>
            <w:vAlign w:val="center"/>
          </w:tcPr>
          <w:p w14:paraId="6B94950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993" w:type="dxa"/>
            <w:vAlign w:val="center"/>
          </w:tcPr>
          <w:p w14:paraId="3E26820A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993" w:type="dxa"/>
            <w:vAlign w:val="center"/>
          </w:tcPr>
          <w:p w14:paraId="66579891" w14:textId="77777777" w:rsidR="00246068" w:rsidRPr="005D5831" w:rsidRDefault="00246068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</w:tr>
    </w:tbl>
    <w:p w14:paraId="1FF0B5F4" w14:textId="1E6667AC" w:rsidR="00590126" w:rsidRDefault="005901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83C3C8" w14:textId="36FBD62A" w:rsidR="00CC5581" w:rsidRDefault="00CC5581" w:rsidP="00CC55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A2F52">
        <w:rPr>
          <w:rFonts w:ascii="Times New Roman" w:hAnsi="Times New Roman" w:cs="Times New Roman"/>
          <w:b/>
          <w:bCs/>
          <w:sz w:val="24"/>
          <w:szCs w:val="24"/>
        </w:rPr>
        <w:t>Gene burden test for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 synonymous variants in MODY cohort and U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iobank</w:t>
      </w:r>
    </w:p>
    <w:p w14:paraId="07FA8469" w14:textId="1F2C1973" w:rsidR="00CC5581" w:rsidRDefault="00CC5581" w:rsidP="00CC5581">
      <w:pPr>
        <w:rPr>
          <w:rFonts w:ascii="Times New Roman" w:hAnsi="Times New Roman" w:cs="Times New Roman"/>
          <w:sz w:val="24"/>
          <w:szCs w:val="24"/>
        </w:rPr>
      </w:pPr>
      <w:r w:rsidRPr="00217089">
        <w:rPr>
          <w:rFonts w:ascii="Times New Roman" w:hAnsi="Times New Roman" w:cs="Times New Roman"/>
          <w:sz w:val="24"/>
          <w:szCs w:val="24"/>
        </w:rPr>
        <w:t>The frequency of ultra-rare (</w:t>
      </w:r>
      <w:r w:rsidR="007A22EF" w:rsidRPr="2A49E456">
        <w:rPr>
          <w:rFonts w:asciiTheme="majorBidi" w:hAnsiTheme="majorBidi" w:cstheme="majorBidi"/>
        </w:rPr>
        <w:t>allele count=1</w:t>
      </w:r>
      <w:r w:rsidRPr="0021708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ynonymous</w:t>
      </w:r>
      <w:r w:rsidRPr="00217089">
        <w:rPr>
          <w:rFonts w:ascii="Times New Roman" w:hAnsi="Times New Roman" w:cs="Times New Roman"/>
          <w:sz w:val="24"/>
          <w:szCs w:val="24"/>
        </w:rPr>
        <w:t xml:space="preserve"> variants in a MODY cohort n=1227 were compared to the frequency in the </w:t>
      </w:r>
      <w:r w:rsidRPr="008A080C">
        <w:rPr>
          <w:rFonts w:ascii="Times New Roman" w:hAnsi="Times New Roman" w:cs="Times New Roman"/>
          <w:color w:val="000000" w:themeColor="text1"/>
          <w:sz w:val="24"/>
          <w:szCs w:val="24"/>
        </w:rPr>
        <w:t>UK Biobank</w:t>
      </w:r>
      <w:r w:rsidRPr="003466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185,898</w:t>
      </w:r>
      <w:r w:rsidRPr="0021708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B65ED3" w14:textId="77777777" w:rsidR="00CC5581" w:rsidRDefault="00CC5581" w:rsidP="00CC55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excluding two synonymous variants in </w:t>
      </w:r>
      <w:r w:rsidRPr="007D2559">
        <w:rPr>
          <w:rFonts w:ascii="Times New Roman" w:hAnsi="Times New Roman" w:cs="Times New Roman"/>
          <w:i/>
          <w:sz w:val="24"/>
          <w:szCs w:val="24"/>
        </w:rPr>
        <w:t>HNF1A</w:t>
      </w:r>
      <w:r>
        <w:rPr>
          <w:rFonts w:ascii="Times New Roman" w:hAnsi="Times New Roman" w:cs="Times New Roman"/>
          <w:sz w:val="24"/>
          <w:szCs w:val="24"/>
        </w:rPr>
        <w:t xml:space="preserve"> that were on a haplotype with a pathogenic PTV</w:t>
      </w:r>
    </w:p>
    <w:tbl>
      <w:tblPr>
        <w:tblStyle w:val="PlainTable2"/>
        <w:tblW w:w="12081" w:type="dxa"/>
        <w:tblLook w:val="04A0" w:firstRow="1" w:lastRow="0" w:firstColumn="1" w:lastColumn="0" w:noHBand="0" w:noVBand="1"/>
      </w:tblPr>
      <w:tblGrid>
        <w:gridCol w:w="1485"/>
        <w:gridCol w:w="1203"/>
        <w:gridCol w:w="1866"/>
        <w:gridCol w:w="1724"/>
        <w:gridCol w:w="1866"/>
        <w:gridCol w:w="1724"/>
        <w:gridCol w:w="1123"/>
        <w:gridCol w:w="1090"/>
      </w:tblGrid>
      <w:tr w:rsidR="00CC5581" w:rsidRPr="007D2559" w14:paraId="317542E3" w14:textId="77777777" w:rsidTr="005D5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5F60A4B5" w14:textId="77777777" w:rsidR="00CC5581" w:rsidRPr="008A080C" w:rsidRDefault="00CC5581" w:rsidP="005D5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203" w:type="dxa"/>
            <w:noWrap/>
            <w:hideMark/>
          </w:tcPr>
          <w:p w14:paraId="199BAEB7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66" w:type="dxa"/>
            <w:noWrap/>
            <w:hideMark/>
          </w:tcPr>
          <w:p w14:paraId="048A58BC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count in MODY  cohort</w:t>
            </w:r>
          </w:p>
        </w:tc>
        <w:tc>
          <w:tcPr>
            <w:tcW w:w="1724" w:type="dxa"/>
            <w:noWrap/>
            <w:hideMark/>
          </w:tcPr>
          <w:p w14:paraId="4A7AC4E4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frequency in MODY  cohort</w:t>
            </w:r>
          </w:p>
        </w:tc>
        <w:tc>
          <w:tcPr>
            <w:tcW w:w="1866" w:type="dxa"/>
            <w:noWrap/>
            <w:hideMark/>
          </w:tcPr>
          <w:p w14:paraId="62E03931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count in Population cohort (UK biobank)</w:t>
            </w:r>
          </w:p>
        </w:tc>
        <w:tc>
          <w:tcPr>
            <w:tcW w:w="1724" w:type="dxa"/>
            <w:noWrap/>
            <w:hideMark/>
          </w:tcPr>
          <w:p w14:paraId="4EFEE8E3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frequency in Population cohort (UK Biobank)</w:t>
            </w:r>
          </w:p>
        </w:tc>
        <w:tc>
          <w:tcPr>
            <w:tcW w:w="1123" w:type="dxa"/>
          </w:tcPr>
          <w:p w14:paraId="24392F5F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090" w:type="dxa"/>
            <w:noWrap/>
            <w:hideMark/>
          </w:tcPr>
          <w:p w14:paraId="40DB205C" w14:textId="77777777" w:rsidR="00CC5581" w:rsidRPr="008A080C" w:rsidRDefault="00CC5581" w:rsidP="005D58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C5581" w:rsidRPr="007D2559" w14:paraId="0F67A4C1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A93D3A8" w14:textId="77777777" w:rsidR="00CC5581" w:rsidRPr="008A080C" w:rsidRDefault="00CC558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Ultra-rare synonymous</w:t>
            </w:r>
          </w:p>
        </w:tc>
        <w:tc>
          <w:tcPr>
            <w:tcW w:w="1203" w:type="dxa"/>
            <w:noWrap/>
          </w:tcPr>
          <w:p w14:paraId="142BC207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866" w:type="dxa"/>
            <w:noWrap/>
          </w:tcPr>
          <w:p w14:paraId="6DBF52E4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4" w:type="dxa"/>
            <w:noWrap/>
          </w:tcPr>
          <w:p w14:paraId="5FDBF88D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66" w:type="dxa"/>
            <w:noWrap/>
          </w:tcPr>
          <w:p w14:paraId="14DB1FA7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24" w:type="dxa"/>
            <w:noWrap/>
          </w:tcPr>
          <w:p w14:paraId="355A08C2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23" w:type="dxa"/>
          </w:tcPr>
          <w:p w14:paraId="5A0ED211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9.5)</w:t>
            </w:r>
          </w:p>
        </w:tc>
        <w:tc>
          <w:tcPr>
            <w:tcW w:w="1090" w:type="dxa"/>
            <w:noWrap/>
          </w:tcPr>
          <w:p w14:paraId="059DBCFB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5581" w:rsidRPr="007D2559" w14:paraId="3B100EF2" w14:textId="77777777" w:rsidTr="005D583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1628431A" w14:textId="77777777" w:rsidR="00CC5581" w:rsidRPr="007D2559" w:rsidRDefault="00CC558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21A2FEC2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866" w:type="dxa"/>
            <w:noWrap/>
          </w:tcPr>
          <w:p w14:paraId="051428CE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4" w:type="dxa"/>
            <w:noWrap/>
          </w:tcPr>
          <w:p w14:paraId="716E0F85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66" w:type="dxa"/>
            <w:noWrap/>
          </w:tcPr>
          <w:p w14:paraId="2656535C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24" w:type="dxa"/>
            <w:noWrap/>
          </w:tcPr>
          <w:p w14:paraId="58C8B594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23" w:type="dxa"/>
          </w:tcPr>
          <w:p w14:paraId="26EAE1B5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1)</w:t>
            </w:r>
          </w:p>
        </w:tc>
        <w:tc>
          <w:tcPr>
            <w:tcW w:w="1090" w:type="dxa"/>
            <w:noWrap/>
          </w:tcPr>
          <w:p w14:paraId="1BE1A8A9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5581" w:rsidRPr="007D2559" w14:paraId="620A8F40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21A328D" w14:textId="77777777" w:rsidR="00CC5581" w:rsidRPr="007D2559" w:rsidRDefault="00CC558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14:paraId="721246DA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866" w:type="dxa"/>
            <w:noWrap/>
            <w:hideMark/>
          </w:tcPr>
          <w:p w14:paraId="42350E4F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4" w:type="dxa"/>
            <w:noWrap/>
            <w:hideMark/>
          </w:tcPr>
          <w:p w14:paraId="0872C2F2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66" w:type="dxa"/>
            <w:noWrap/>
            <w:hideMark/>
          </w:tcPr>
          <w:p w14:paraId="35AD7403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24" w:type="dxa"/>
            <w:noWrap/>
            <w:hideMark/>
          </w:tcPr>
          <w:p w14:paraId="5A487679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23" w:type="dxa"/>
          </w:tcPr>
          <w:p w14:paraId="28F5E290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5)</w:t>
            </w:r>
          </w:p>
        </w:tc>
        <w:tc>
          <w:tcPr>
            <w:tcW w:w="1090" w:type="dxa"/>
            <w:noWrap/>
            <w:hideMark/>
          </w:tcPr>
          <w:p w14:paraId="7C0189A6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5581" w:rsidRPr="007D2559" w14:paraId="2D24B00D" w14:textId="77777777" w:rsidTr="005D583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4A268475" w14:textId="77777777" w:rsidR="00CC5581" w:rsidRPr="007D2559" w:rsidRDefault="00CC558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42B46029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866" w:type="dxa"/>
            <w:noWrap/>
          </w:tcPr>
          <w:p w14:paraId="1CD9CEB4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4" w:type="dxa"/>
            <w:noWrap/>
          </w:tcPr>
          <w:p w14:paraId="6ADB7FA4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66" w:type="dxa"/>
            <w:noWrap/>
          </w:tcPr>
          <w:p w14:paraId="01BCB5E3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4" w:type="dxa"/>
            <w:noWrap/>
          </w:tcPr>
          <w:p w14:paraId="3F9A69F5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23" w:type="dxa"/>
          </w:tcPr>
          <w:p w14:paraId="21DFA118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 (1.9-30)</w:t>
            </w:r>
          </w:p>
        </w:tc>
        <w:tc>
          <w:tcPr>
            <w:tcW w:w="1090" w:type="dxa"/>
            <w:noWrap/>
          </w:tcPr>
          <w:p w14:paraId="1B33CBF8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C5581" w:rsidRPr="007D2559" w14:paraId="3CBB7065" w14:textId="77777777" w:rsidTr="005D5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382BD15" w14:textId="77777777" w:rsidR="00CC5581" w:rsidRDefault="00CC558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799CD113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1A*</w:t>
            </w:r>
          </w:p>
        </w:tc>
        <w:tc>
          <w:tcPr>
            <w:tcW w:w="1866" w:type="dxa"/>
            <w:noWrap/>
          </w:tcPr>
          <w:p w14:paraId="100DCF40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24" w:type="dxa"/>
            <w:noWrap/>
          </w:tcPr>
          <w:p w14:paraId="7CD47BC6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866" w:type="dxa"/>
            <w:noWrap/>
          </w:tcPr>
          <w:p w14:paraId="7E9D5D9A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4" w:type="dxa"/>
            <w:noWrap/>
          </w:tcPr>
          <w:p w14:paraId="761CD4C1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23" w:type="dxa"/>
          </w:tcPr>
          <w:p w14:paraId="4B1ADB09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0.08-19)</w:t>
            </w:r>
          </w:p>
        </w:tc>
        <w:tc>
          <w:tcPr>
            <w:tcW w:w="1090" w:type="dxa"/>
            <w:noWrap/>
          </w:tcPr>
          <w:p w14:paraId="6051C9E6" w14:textId="77777777" w:rsidR="00CC5581" w:rsidRPr="007D2559" w:rsidRDefault="00CC558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C5581" w:rsidRPr="007D2559" w14:paraId="2AE8A4F6" w14:textId="77777777" w:rsidTr="005D583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14:paraId="7DD3A57C" w14:textId="77777777" w:rsidR="00CC5581" w:rsidRPr="007D2559" w:rsidRDefault="00CC558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3B807B3C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866" w:type="dxa"/>
            <w:noWrap/>
          </w:tcPr>
          <w:p w14:paraId="4B0489EF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4" w:type="dxa"/>
            <w:noWrap/>
          </w:tcPr>
          <w:p w14:paraId="082C6733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866" w:type="dxa"/>
            <w:noWrap/>
          </w:tcPr>
          <w:p w14:paraId="2A7FCD0C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24" w:type="dxa"/>
            <w:noWrap/>
          </w:tcPr>
          <w:p w14:paraId="03E9FDB6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23" w:type="dxa"/>
          </w:tcPr>
          <w:p w14:paraId="42B6D302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5)</w:t>
            </w:r>
          </w:p>
        </w:tc>
        <w:tc>
          <w:tcPr>
            <w:tcW w:w="1090" w:type="dxa"/>
            <w:noWrap/>
          </w:tcPr>
          <w:p w14:paraId="7AC9CDC9" w14:textId="77777777" w:rsidR="00CC5581" w:rsidRPr="007D2559" w:rsidRDefault="00CC558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25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CAAD556" w14:textId="77777777" w:rsidR="00CC5581" w:rsidRDefault="00CC55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F60FE5" w14:textId="0B54BCD0" w:rsidR="00D41118" w:rsidRDefault="003C325D" w:rsidP="00C27780">
      <w:r w:rsidRPr="00D411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C558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82936">
        <w:rPr>
          <w:rFonts w:ascii="Times New Roman" w:hAnsi="Times New Roman" w:cs="Times New Roman"/>
          <w:b/>
          <w:bCs/>
          <w:sz w:val="24"/>
          <w:szCs w:val="24"/>
        </w:rPr>
        <w:t>Gene burden test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r w:rsidR="007148F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>nomAD v2.1.1 as an altern</w:t>
      </w:r>
      <w:r w:rsidR="00D41118">
        <w:rPr>
          <w:rFonts w:ascii="Times New Roman" w:hAnsi="Times New Roman" w:cs="Times New Roman"/>
          <w:b/>
          <w:bCs/>
          <w:sz w:val="24"/>
          <w:szCs w:val="24"/>
        </w:rPr>
        <w:t>ative population control cohort</w:t>
      </w:r>
    </w:p>
    <w:p w14:paraId="666FECC1" w14:textId="3CFE16C5" w:rsidR="003C325D" w:rsidRDefault="00217089" w:rsidP="00C27780">
      <w:pPr>
        <w:rPr>
          <w:rFonts w:ascii="Times New Roman" w:hAnsi="Times New Roman" w:cs="Times New Roman"/>
          <w:sz w:val="24"/>
          <w:szCs w:val="24"/>
        </w:rPr>
      </w:pPr>
      <w:r w:rsidRPr="00217089">
        <w:rPr>
          <w:rFonts w:ascii="Times New Roman" w:hAnsi="Times New Roman" w:cs="Times New Roman"/>
          <w:sz w:val="24"/>
          <w:szCs w:val="24"/>
        </w:rPr>
        <w:t>The frequency of ultra-rare (</w:t>
      </w:r>
      <w:r w:rsidR="007A22EF" w:rsidRPr="2A49E456">
        <w:rPr>
          <w:rFonts w:asciiTheme="majorBidi" w:hAnsiTheme="majorBidi" w:cstheme="majorBidi"/>
        </w:rPr>
        <w:t>allele count=1</w:t>
      </w:r>
      <w:r w:rsidRPr="00217089">
        <w:rPr>
          <w:rFonts w:ascii="Times New Roman" w:hAnsi="Times New Roman" w:cs="Times New Roman"/>
          <w:sz w:val="24"/>
          <w:szCs w:val="24"/>
        </w:rPr>
        <w:t>) PT</w:t>
      </w:r>
      <w:r w:rsidR="007871FF">
        <w:rPr>
          <w:rFonts w:ascii="Times New Roman" w:hAnsi="Times New Roman" w:cs="Times New Roman"/>
          <w:sz w:val="24"/>
          <w:szCs w:val="24"/>
        </w:rPr>
        <w:t xml:space="preserve">V, </w:t>
      </w:r>
      <w:r w:rsidRPr="00217089">
        <w:rPr>
          <w:rFonts w:ascii="Times New Roman" w:hAnsi="Times New Roman" w:cs="Times New Roman"/>
          <w:sz w:val="24"/>
          <w:szCs w:val="24"/>
        </w:rPr>
        <w:t>missense</w:t>
      </w:r>
      <w:r w:rsidR="007871FF">
        <w:rPr>
          <w:rFonts w:ascii="Times New Roman" w:hAnsi="Times New Roman" w:cs="Times New Roman"/>
          <w:sz w:val="24"/>
          <w:szCs w:val="24"/>
        </w:rPr>
        <w:t xml:space="preserve"> and synonymous</w:t>
      </w:r>
      <w:r w:rsidRPr="00217089">
        <w:rPr>
          <w:rFonts w:ascii="Times New Roman" w:hAnsi="Times New Roman" w:cs="Times New Roman"/>
          <w:sz w:val="24"/>
          <w:szCs w:val="24"/>
        </w:rPr>
        <w:t xml:space="preserve"> variants in a MODY cohort n=1227 were compared to the frequency in the </w:t>
      </w:r>
      <w:r>
        <w:rPr>
          <w:rFonts w:ascii="Times New Roman" w:hAnsi="Times New Roman" w:cs="Times New Roman"/>
          <w:sz w:val="24"/>
          <w:szCs w:val="24"/>
        </w:rPr>
        <w:t xml:space="preserve">GnomAD v2.1.1 </w:t>
      </w:r>
      <w:r w:rsidRPr="00217089">
        <w:rPr>
          <w:rFonts w:ascii="Times New Roman" w:hAnsi="Times New Roman" w:cs="Times New Roman"/>
          <w:sz w:val="24"/>
          <w:szCs w:val="24"/>
        </w:rPr>
        <w:t>n=141,456.</w:t>
      </w:r>
    </w:p>
    <w:p w14:paraId="2695F9BC" w14:textId="636EA9CD" w:rsidR="007871FF" w:rsidRDefault="007871FF" w:rsidP="00C277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excluding two synonymous variants in </w:t>
      </w:r>
      <w:r w:rsidRPr="007D2559">
        <w:rPr>
          <w:rFonts w:ascii="Times New Roman" w:hAnsi="Times New Roman" w:cs="Times New Roman"/>
          <w:i/>
          <w:sz w:val="24"/>
          <w:szCs w:val="24"/>
        </w:rPr>
        <w:t>HNF1A</w:t>
      </w:r>
      <w:r>
        <w:rPr>
          <w:rFonts w:ascii="Times New Roman" w:hAnsi="Times New Roman" w:cs="Times New Roman"/>
          <w:sz w:val="24"/>
          <w:szCs w:val="24"/>
        </w:rPr>
        <w:t xml:space="preserve"> that were on a haplotype with a pathogenic PTV</w:t>
      </w:r>
    </w:p>
    <w:tbl>
      <w:tblPr>
        <w:tblStyle w:val="PlainTable2"/>
        <w:tblW w:w="15482" w:type="dxa"/>
        <w:tblLayout w:type="fixed"/>
        <w:tblLook w:val="04A0" w:firstRow="1" w:lastRow="0" w:firstColumn="1" w:lastColumn="0" w:noHBand="0" w:noVBand="1"/>
      </w:tblPr>
      <w:tblGrid>
        <w:gridCol w:w="1297"/>
        <w:gridCol w:w="1083"/>
        <w:gridCol w:w="1508"/>
        <w:gridCol w:w="1641"/>
        <w:gridCol w:w="2126"/>
        <w:gridCol w:w="2268"/>
        <w:gridCol w:w="1417"/>
        <w:gridCol w:w="1417"/>
        <w:gridCol w:w="1167"/>
        <w:gridCol w:w="1558"/>
      </w:tblGrid>
      <w:tr w:rsidR="00086970" w:rsidRPr="00187559" w14:paraId="0413D9EF" w14:textId="743F4728" w:rsidTr="00D41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537E1F01" w14:textId="78AE5510" w:rsidR="00086970" w:rsidRDefault="0008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083" w:type="dxa"/>
            <w:noWrap/>
            <w:vAlign w:val="center"/>
            <w:hideMark/>
          </w:tcPr>
          <w:p w14:paraId="2ED15CE5" w14:textId="4C45F204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08" w:type="dxa"/>
            <w:noWrap/>
            <w:vAlign w:val="center"/>
            <w:hideMark/>
          </w:tcPr>
          <w:p w14:paraId="30E578FC" w14:textId="03C9EA9A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e count in MODY </w:t>
            </w:r>
            <w:r w:rsidRPr="485C3E4A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1641" w:type="dxa"/>
            <w:noWrap/>
            <w:vAlign w:val="center"/>
            <w:hideMark/>
          </w:tcPr>
          <w:p w14:paraId="6E5F336F" w14:textId="6780EAF3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e frequency in MODY </w:t>
            </w:r>
            <w:r w:rsidRPr="485C3E4A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2126" w:type="dxa"/>
            <w:noWrap/>
            <w:vAlign w:val="center"/>
            <w:hideMark/>
          </w:tcPr>
          <w:p w14:paraId="55452C00" w14:textId="73FCB03A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count</w:t>
            </w:r>
            <w:r w:rsidRPr="61E984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61E98451">
              <w:rPr>
                <w:rFonts w:ascii="Times New Roman" w:hAnsi="Times New Roman" w:cs="Times New Roman"/>
                <w:sz w:val="24"/>
                <w:szCs w:val="24"/>
              </w:rPr>
              <w:t xml:space="preserve">Population coh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nomAD v2.1.1)</w:t>
            </w:r>
          </w:p>
        </w:tc>
        <w:tc>
          <w:tcPr>
            <w:tcW w:w="2268" w:type="dxa"/>
            <w:noWrap/>
            <w:vAlign w:val="center"/>
            <w:hideMark/>
          </w:tcPr>
          <w:p w14:paraId="59B5CD72" w14:textId="66926C99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frequency</w:t>
            </w:r>
            <w:r w:rsidRPr="61E984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61E98451">
              <w:rPr>
                <w:rFonts w:ascii="Times New Roman" w:hAnsi="Times New Roman" w:cs="Times New Roman"/>
                <w:sz w:val="24"/>
                <w:szCs w:val="24"/>
              </w:rPr>
              <w:t>Population cohor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nomAD v2.1.1</w:t>
            </w:r>
            <w:r w:rsidRPr="61E984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8B263F3" w14:textId="05AC8643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417" w:type="dxa"/>
            <w:noWrap/>
            <w:vAlign w:val="center"/>
            <w:hideMark/>
          </w:tcPr>
          <w:p w14:paraId="2E977943" w14:textId="7A040EA2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18755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67" w:type="dxa"/>
            <w:vAlign w:val="center"/>
          </w:tcPr>
          <w:p w14:paraId="162EC0DC" w14:textId="65911A1F" w:rsidR="0008697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Probability</w:t>
            </w:r>
          </w:p>
        </w:tc>
        <w:tc>
          <w:tcPr>
            <w:tcW w:w="1558" w:type="dxa"/>
            <w:vAlign w:val="center"/>
          </w:tcPr>
          <w:p w14:paraId="3A99B07C" w14:textId="65C09B9F" w:rsidR="00086970" w:rsidRPr="00187559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1118">
              <w:rPr>
                <w:rFonts w:asciiTheme="majorBidi" w:hAnsiTheme="majorBidi" w:cstheme="majorBidi"/>
                <w:sz w:val="24"/>
                <w:szCs w:val="24"/>
              </w:rPr>
              <w:t>Bayesian fal</w:t>
            </w:r>
            <w:r w:rsidR="00337447">
              <w:rPr>
                <w:rFonts w:asciiTheme="majorBidi" w:hAnsiTheme="majorBidi" w:cstheme="majorBidi"/>
                <w:sz w:val="24"/>
                <w:szCs w:val="24"/>
              </w:rPr>
              <w:t>se</w:t>
            </w:r>
            <w:r w:rsidR="00337447" w:rsidRPr="00D41118">
              <w:rPr>
                <w:rFonts w:asciiTheme="majorBidi" w:hAnsiTheme="majorBidi" w:cstheme="majorBidi"/>
                <w:smallCaps/>
                <w:sz w:val="24"/>
                <w:szCs w:val="24"/>
              </w:rPr>
              <w:t xml:space="preserve"> </w:t>
            </w:r>
            <w:r w:rsidRPr="00D41118">
              <w:rPr>
                <w:rFonts w:asciiTheme="majorBidi" w:hAnsiTheme="majorBidi" w:cstheme="majorBidi"/>
                <w:sz w:val="24"/>
                <w:szCs w:val="24"/>
              </w:rPr>
              <w:t>discovery</w:t>
            </w:r>
            <w:r w:rsidRPr="004A0281">
              <w:rPr>
                <w:rFonts w:ascii="Times New Roman" w:hAnsi="Times New Roman" w:cs="Times New Roman"/>
                <w:sz w:val="24"/>
                <w:szCs w:val="24"/>
              </w:rPr>
              <w:t xml:space="preserve"> prob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FDP)</w:t>
            </w:r>
          </w:p>
        </w:tc>
      </w:tr>
      <w:tr w:rsidR="00B51FFB" w:rsidRPr="00187559" w14:paraId="39CB91D1" w14:textId="3BD44BB9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0C5F2D47" w14:textId="03B5121B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Ultra-rare PTVs</w:t>
            </w:r>
          </w:p>
        </w:tc>
        <w:tc>
          <w:tcPr>
            <w:tcW w:w="1083" w:type="dxa"/>
            <w:noWrap/>
            <w:vAlign w:val="center"/>
          </w:tcPr>
          <w:p w14:paraId="089C4A18" w14:textId="1A60ABC4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508" w:type="dxa"/>
            <w:noWrap/>
            <w:vAlign w:val="center"/>
          </w:tcPr>
          <w:p w14:paraId="6ED32AE5" w14:textId="628B4E83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1" w:type="dxa"/>
            <w:vAlign w:val="center"/>
          </w:tcPr>
          <w:p w14:paraId="36218B87" w14:textId="17AD1848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126" w:type="dxa"/>
            <w:noWrap/>
            <w:vAlign w:val="center"/>
          </w:tcPr>
          <w:p w14:paraId="3FF28918" w14:textId="06E9B788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vAlign w:val="center"/>
          </w:tcPr>
          <w:p w14:paraId="56822965" w14:textId="6C29ECCE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12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46175B40" w14:textId="67BF90B2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3.7 (0.089-22)</w:t>
            </w:r>
          </w:p>
        </w:tc>
        <w:tc>
          <w:tcPr>
            <w:tcW w:w="1417" w:type="dxa"/>
            <w:vAlign w:val="center"/>
          </w:tcPr>
          <w:p w14:paraId="5A7AF310" w14:textId="1A54E664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7" w:type="dxa"/>
          </w:tcPr>
          <w:p w14:paraId="70AC2373" w14:textId="547A8E7F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8" w:type="dxa"/>
          </w:tcPr>
          <w:p w14:paraId="5A69C23C" w14:textId="632081D3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51FFB" w:rsidRPr="00187559" w14:paraId="28CF67A6" w14:textId="3E559B0D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62B4DDFB" w14:textId="071A8183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51A5D312" w14:textId="02F490DB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508" w:type="dxa"/>
            <w:noWrap/>
            <w:vAlign w:val="center"/>
          </w:tcPr>
          <w:p w14:paraId="619F32B4" w14:textId="7B65C9DE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  <w:vAlign w:val="center"/>
          </w:tcPr>
          <w:p w14:paraId="33690313" w14:textId="0AFE3F38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14:paraId="5EA7C804" w14:textId="56CBEB3C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14:paraId="65B132AB" w14:textId="04794ED9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15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50D645F8" w14:textId="146522B0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 (0-14)</w:t>
            </w:r>
          </w:p>
        </w:tc>
        <w:tc>
          <w:tcPr>
            <w:tcW w:w="1417" w:type="dxa"/>
            <w:vAlign w:val="center"/>
          </w:tcPr>
          <w:p w14:paraId="59F1B591" w14:textId="05DB8051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7BCA1462" w14:textId="7CB992F2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8" w:type="dxa"/>
          </w:tcPr>
          <w:p w14:paraId="752A1BA3" w14:textId="71216FDD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51FFB" w:rsidRPr="00187559" w14:paraId="092764B4" w14:textId="3EFB51DE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7567881A" w14:textId="1A510CA7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37C81B54" w14:textId="0D7FA848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508" w:type="dxa"/>
            <w:noWrap/>
            <w:vAlign w:val="center"/>
            <w:hideMark/>
          </w:tcPr>
          <w:p w14:paraId="12CD3F0F" w14:textId="77777777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  <w:noWrap/>
            <w:vAlign w:val="center"/>
            <w:hideMark/>
          </w:tcPr>
          <w:p w14:paraId="66F8D83F" w14:textId="77777777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738CD2C2" w14:textId="77777777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  <w:hideMark/>
          </w:tcPr>
          <w:p w14:paraId="7C7E4F90" w14:textId="3CD2A0D1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.40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7" w:type="dxa"/>
            <w:vAlign w:val="center"/>
          </w:tcPr>
          <w:p w14:paraId="7AAA10E4" w14:textId="765E424E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 (0-65)</w:t>
            </w:r>
          </w:p>
        </w:tc>
        <w:tc>
          <w:tcPr>
            <w:tcW w:w="1417" w:type="dxa"/>
            <w:noWrap/>
            <w:vAlign w:val="center"/>
            <w:hideMark/>
          </w:tcPr>
          <w:p w14:paraId="14BF4785" w14:textId="69479849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087A894D" w14:textId="764754EF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8" w:type="dxa"/>
          </w:tcPr>
          <w:p w14:paraId="4A807888" w14:textId="2ACD66ED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51FFB" w:rsidRPr="00187559" w14:paraId="2FD2C025" w14:textId="77777777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18612A0F" w14:textId="68269733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629732C0" w14:textId="52D2174E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508" w:type="dxa"/>
            <w:noWrap/>
            <w:vAlign w:val="center"/>
          </w:tcPr>
          <w:p w14:paraId="5D82DD85" w14:textId="60D4F608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41" w:type="dxa"/>
            <w:noWrap/>
            <w:vAlign w:val="center"/>
          </w:tcPr>
          <w:p w14:paraId="00791521" w14:textId="12CE2B3D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5.30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126" w:type="dxa"/>
            <w:noWrap/>
            <w:vAlign w:val="center"/>
          </w:tcPr>
          <w:p w14:paraId="402C5659" w14:textId="53A4C79B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7FF9797C" w14:textId="3E0C1256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21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7" w:type="dxa"/>
            <w:vAlign w:val="center"/>
          </w:tcPr>
          <w:p w14:paraId="4B767564" w14:textId="677E011D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41 (121-2415)</w:t>
            </w:r>
          </w:p>
        </w:tc>
        <w:tc>
          <w:tcPr>
            <w:tcW w:w="1417" w:type="dxa"/>
            <w:noWrap/>
            <w:vAlign w:val="center"/>
          </w:tcPr>
          <w:p w14:paraId="20B67798" w14:textId="4EFFEEBC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3.93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1167" w:type="dxa"/>
          </w:tcPr>
          <w:p w14:paraId="1316CB47" w14:textId="29923AF4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8" w:type="dxa"/>
          </w:tcPr>
          <w:p w14:paraId="6C811A16" w14:textId="122E6C3D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3.36E-03</w:t>
            </w:r>
          </w:p>
        </w:tc>
      </w:tr>
      <w:tr w:rsidR="00B51FFB" w:rsidRPr="00187559" w14:paraId="41383275" w14:textId="77777777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004A61F6" w14:textId="0B706470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409CB7BD" w14:textId="2E37F99E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508" w:type="dxa"/>
            <w:noWrap/>
            <w:vAlign w:val="center"/>
          </w:tcPr>
          <w:p w14:paraId="5741AF4B" w14:textId="346FDC65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1" w:type="dxa"/>
            <w:noWrap/>
            <w:vAlign w:val="center"/>
          </w:tcPr>
          <w:p w14:paraId="0DEEAC1D" w14:textId="23E3CE4A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22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126" w:type="dxa"/>
            <w:noWrap/>
            <w:vAlign w:val="center"/>
          </w:tcPr>
          <w:p w14:paraId="184D7C2D" w14:textId="7E97D63C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FA18131" w14:textId="62A1A42B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.41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17" w:type="dxa"/>
            <w:vAlign w:val="center"/>
          </w:tcPr>
          <w:p w14:paraId="7156050F" w14:textId="070E0616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51 (8.2-238)</w:t>
            </w:r>
          </w:p>
        </w:tc>
        <w:tc>
          <w:tcPr>
            <w:tcW w:w="1417" w:type="dxa"/>
            <w:noWrap/>
            <w:vAlign w:val="center"/>
          </w:tcPr>
          <w:p w14:paraId="21E63382" w14:textId="2C7DCE09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00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167" w:type="dxa"/>
          </w:tcPr>
          <w:p w14:paraId="1752BBB3" w14:textId="69EC6C4B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8" w:type="dxa"/>
          </w:tcPr>
          <w:p w14:paraId="5BF781B7" w14:textId="19FB118A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51FFB" w:rsidRPr="00187559" w14:paraId="06B7736D" w14:textId="49A2D626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3390D59B" w14:textId="00A05AB0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Ultra-rare Missense</w:t>
            </w:r>
          </w:p>
        </w:tc>
        <w:tc>
          <w:tcPr>
            <w:tcW w:w="1083" w:type="dxa"/>
            <w:noWrap/>
            <w:vAlign w:val="center"/>
          </w:tcPr>
          <w:p w14:paraId="7CBAA913" w14:textId="3E249BE5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508" w:type="dxa"/>
            <w:noWrap/>
            <w:vAlign w:val="center"/>
          </w:tcPr>
          <w:p w14:paraId="1FF5442D" w14:textId="1D7D7816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1" w:type="dxa"/>
            <w:vAlign w:val="center"/>
          </w:tcPr>
          <w:p w14:paraId="1F453902" w14:textId="6FCE2B54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8.15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126" w:type="dxa"/>
            <w:noWrap/>
            <w:vAlign w:val="center"/>
          </w:tcPr>
          <w:p w14:paraId="3DA8C038" w14:textId="21428400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268" w:type="dxa"/>
            <w:vAlign w:val="center"/>
          </w:tcPr>
          <w:p w14:paraId="0DE2EA8E" w14:textId="47D20848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7.85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30CE94C8" w14:textId="5D18F499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 (0.12-3.8)</w:t>
            </w:r>
          </w:p>
        </w:tc>
        <w:tc>
          <w:tcPr>
            <w:tcW w:w="1417" w:type="dxa"/>
            <w:vAlign w:val="center"/>
          </w:tcPr>
          <w:p w14:paraId="554D04A1" w14:textId="63F45E32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67" w:type="dxa"/>
          </w:tcPr>
          <w:p w14:paraId="01EA3F7D" w14:textId="2E03684B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8" w:type="dxa"/>
          </w:tcPr>
          <w:p w14:paraId="06FE472D" w14:textId="13734C10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51FFB" w:rsidRPr="00187559" w14:paraId="10322089" w14:textId="24D63D22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5AACABA5" w14:textId="7CA4C1A0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46D3D565" w14:textId="154653AF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508" w:type="dxa"/>
            <w:noWrap/>
            <w:vAlign w:val="center"/>
          </w:tcPr>
          <w:p w14:paraId="47AE5164" w14:textId="46052DAD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1" w:type="dxa"/>
            <w:vAlign w:val="center"/>
          </w:tcPr>
          <w:p w14:paraId="05755108" w14:textId="7E42DEDF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126" w:type="dxa"/>
            <w:noWrap/>
            <w:vAlign w:val="center"/>
          </w:tcPr>
          <w:p w14:paraId="00B2625F" w14:textId="18635AB1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268" w:type="dxa"/>
            <w:vAlign w:val="center"/>
          </w:tcPr>
          <w:p w14:paraId="56748E68" w14:textId="6B3F3D50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7.60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453B630E" w14:textId="0CEB7CCC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.54 (0.013-3.0)</w:t>
            </w:r>
          </w:p>
        </w:tc>
        <w:tc>
          <w:tcPr>
            <w:tcW w:w="1417" w:type="dxa"/>
            <w:vAlign w:val="center"/>
          </w:tcPr>
          <w:p w14:paraId="508818F4" w14:textId="6E18B742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42C4EE4A" w14:textId="53C4C010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8" w:type="dxa"/>
          </w:tcPr>
          <w:p w14:paraId="49F40E3A" w14:textId="4939B596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51FFB" w:rsidRPr="00187559" w14:paraId="018C4DE3" w14:textId="7800D87A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4EA7D110" w14:textId="7041F786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6E16DDB7" w14:textId="31FCE9F3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508" w:type="dxa"/>
            <w:noWrap/>
            <w:vAlign w:val="center"/>
            <w:hideMark/>
          </w:tcPr>
          <w:p w14:paraId="7E44AD4A" w14:textId="77777777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1" w:type="dxa"/>
            <w:vAlign w:val="center"/>
            <w:hideMark/>
          </w:tcPr>
          <w:p w14:paraId="2BB8DACF" w14:textId="033F34E7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63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126" w:type="dxa"/>
            <w:noWrap/>
            <w:vAlign w:val="center"/>
            <w:hideMark/>
          </w:tcPr>
          <w:p w14:paraId="6DAEF277" w14:textId="77777777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68" w:type="dxa"/>
            <w:vAlign w:val="center"/>
            <w:hideMark/>
          </w:tcPr>
          <w:p w14:paraId="6B98B311" w14:textId="2E09E5F9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72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0DAF22A7" w14:textId="718AA07A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3.5 (0.93-9.1)</w:t>
            </w:r>
          </w:p>
        </w:tc>
        <w:tc>
          <w:tcPr>
            <w:tcW w:w="1417" w:type="dxa"/>
            <w:noWrap/>
            <w:vAlign w:val="center"/>
            <w:hideMark/>
          </w:tcPr>
          <w:p w14:paraId="5C1A8C7C" w14:textId="291F0D76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</w:tcPr>
          <w:p w14:paraId="6402F0F9" w14:textId="3E091635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8" w:type="dxa"/>
          </w:tcPr>
          <w:p w14:paraId="537DADDD" w14:textId="45F8290A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51FFB" w:rsidRPr="00187559" w14:paraId="4FE6AA17" w14:textId="084D1131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1946A4BF" w14:textId="78809E26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7E94B2F6" w14:textId="0D2A074C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508" w:type="dxa"/>
            <w:noWrap/>
            <w:vAlign w:val="center"/>
          </w:tcPr>
          <w:p w14:paraId="29A27BBC" w14:textId="2066A349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1" w:type="dxa"/>
            <w:vAlign w:val="center"/>
          </w:tcPr>
          <w:p w14:paraId="59719DC2" w14:textId="74921BE0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7.33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126" w:type="dxa"/>
            <w:noWrap/>
            <w:vAlign w:val="center"/>
          </w:tcPr>
          <w:p w14:paraId="76BDF9BC" w14:textId="4CE4AC66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68" w:type="dxa"/>
            <w:vAlign w:val="center"/>
          </w:tcPr>
          <w:p w14:paraId="71228E77" w14:textId="6F2FE0CD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6.07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5939CFB2" w14:textId="701C4E36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2 (7-20)</w:t>
            </w:r>
          </w:p>
        </w:tc>
        <w:tc>
          <w:tcPr>
            <w:tcW w:w="1417" w:type="dxa"/>
            <w:noWrap/>
            <w:vAlign w:val="center"/>
          </w:tcPr>
          <w:p w14:paraId="55C05E18" w14:textId="3A5E92FD" w:rsidR="00B51FFB" w:rsidRPr="00051664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20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167" w:type="dxa"/>
          </w:tcPr>
          <w:p w14:paraId="59E6DF1F" w14:textId="7DA5B469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8" w:type="dxa"/>
          </w:tcPr>
          <w:p w14:paraId="0F993D4D" w14:textId="5C4B2D89" w:rsidR="00B51FFB" w:rsidRPr="00F3055D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5.58E-16</w:t>
            </w:r>
          </w:p>
        </w:tc>
      </w:tr>
      <w:tr w:rsidR="00B51FFB" w:rsidRPr="00187559" w14:paraId="5F383A4F" w14:textId="6BA0CA92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vAlign w:val="center"/>
          </w:tcPr>
          <w:p w14:paraId="39E02BAB" w14:textId="455AEE6E" w:rsidR="00B51FFB" w:rsidRPr="00051664" w:rsidRDefault="00B51FFB" w:rsidP="00B51FF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5F18195B" w14:textId="02C059F4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508" w:type="dxa"/>
            <w:noWrap/>
            <w:vAlign w:val="center"/>
          </w:tcPr>
          <w:p w14:paraId="3A91B291" w14:textId="28479EBD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1" w:type="dxa"/>
            <w:vAlign w:val="center"/>
          </w:tcPr>
          <w:p w14:paraId="027C3DD8" w14:textId="3A66410C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126" w:type="dxa"/>
            <w:noWrap/>
            <w:vAlign w:val="center"/>
          </w:tcPr>
          <w:p w14:paraId="735D40C9" w14:textId="741A083A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68" w:type="dxa"/>
            <w:vAlign w:val="center"/>
          </w:tcPr>
          <w:p w14:paraId="5B8B5D80" w14:textId="362AFFE9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21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  <w:vAlign w:val="center"/>
          </w:tcPr>
          <w:p w14:paraId="7EA3680A" w14:textId="129F3397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9.7 (4.5-19)</w:t>
            </w:r>
          </w:p>
        </w:tc>
        <w:tc>
          <w:tcPr>
            <w:tcW w:w="1417" w:type="dxa"/>
            <w:noWrap/>
            <w:vAlign w:val="center"/>
          </w:tcPr>
          <w:p w14:paraId="0C8ED96F" w14:textId="280C65A0" w:rsidR="00B51FFB" w:rsidRPr="00051664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.25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167" w:type="dxa"/>
          </w:tcPr>
          <w:p w14:paraId="0620C392" w14:textId="59071315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8" w:type="dxa"/>
          </w:tcPr>
          <w:p w14:paraId="12882F77" w14:textId="4B1ED6DB" w:rsidR="00B51FFB" w:rsidRPr="00F3055D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55D">
              <w:rPr>
                <w:rFonts w:ascii="Times New Roman" w:hAnsi="Times New Roman" w:cs="Times New Roman"/>
                <w:sz w:val="24"/>
                <w:szCs w:val="24"/>
              </w:rPr>
              <w:t>8.97E-07</w:t>
            </w:r>
          </w:p>
        </w:tc>
      </w:tr>
      <w:tr w:rsidR="000101D0" w:rsidRPr="00187559" w14:paraId="2BDE1643" w14:textId="77777777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01A51A51" w14:textId="64305415" w:rsidR="000101D0" w:rsidRPr="00051664" w:rsidRDefault="000101D0" w:rsidP="000101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Ultra-rare Synonymous</w:t>
            </w:r>
          </w:p>
        </w:tc>
        <w:tc>
          <w:tcPr>
            <w:tcW w:w="1083" w:type="dxa"/>
            <w:noWrap/>
          </w:tcPr>
          <w:p w14:paraId="35EF45AE" w14:textId="77777777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508" w:type="dxa"/>
            <w:noWrap/>
          </w:tcPr>
          <w:p w14:paraId="3750FD27" w14:textId="4294B4C0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</w:tcPr>
          <w:p w14:paraId="390C9769" w14:textId="5FF21339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</w:tcPr>
          <w:p w14:paraId="3319739B" w14:textId="108E84A3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  <w:vAlign w:val="bottom"/>
          </w:tcPr>
          <w:p w14:paraId="7274E0B1" w14:textId="2208A6BD" w:rsidR="000101D0" w:rsidRPr="00051664" w:rsidRDefault="0000140D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x10</w:t>
            </w:r>
            <w:r w:rsidR="000101D0"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</w:tcPr>
          <w:p w14:paraId="08DCC8E9" w14:textId="25745127" w:rsidR="000101D0" w:rsidRPr="00051664" w:rsidRDefault="00BB01E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(0-4.4)</w:t>
            </w:r>
          </w:p>
        </w:tc>
        <w:tc>
          <w:tcPr>
            <w:tcW w:w="1417" w:type="dxa"/>
          </w:tcPr>
          <w:p w14:paraId="1914479F" w14:textId="7B9995E7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3A0C6259" w14:textId="79750BCA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8" w:type="dxa"/>
          </w:tcPr>
          <w:p w14:paraId="0825C408" w14:textId="1E95642A" w:rsidR="000101D0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101D0" w:rsidRPr="00187559" w14:paraId="6539F075" w14:textId="77777777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0208DA64" w14:textId="5AF5B108" w:rsidR="000101D0" w:rsidRPr="00051664" w:rsidRDefault="000101D0" w:rsidP="000101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28AEDDD6" w14:textId="77777777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508" w:type="dxa"/>
            <w:noWrap/>
          </w:tcPr>
          <w:p w14:paraId="5781145D" w14:textId="5308F558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1" w:type="dxa"/>
          </w:tcPr>
          <w:p w14:paraId="0DF7186B" w14:textId="40688470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126" w:type="dxa"/>
            <w:noWrap/>
          </w:tcPr>
          <w:p w14:paraId="5B70722C" w14:textId="46830B06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68" w:type="dxa"/>
            <w:vAlign w:val="bottom"/>
          </w:tcPr>
          <w:p w14:paraId="03D8EFC2" w14:textId="02F40D27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 w:rsidR="0000140D"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00140D"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</w:tcPr>
          <w:p w14:paraId="34729CED" w14:textId="2D11CFD7" w:rsidR="000101D0" w:rsidRPr="00051664" w:rsidRDefault="00BB01E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2(0.031-7.1)</w:t>
            </w:r>
          </w:p>
        </w:tc>
        <w:tc>
          <w:tcPr>
            <w:tcW w:w="1417" w:type="dxa"/>
          </w:tcPr>
          <w:p w14:paraId="2BFAF376" w14:textId="791D046C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67" w:type="dxa"/>
          </w:tcPr>
          <w:p w14:paraId="555AB4A8" w14:textId="2762EB09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8" w:type="dxa"/>
          </w:tcPr>
          <w:p w14:paraId="13D1731E" w14:textId="414DA668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79433D10" w14:textId="77777777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7ACA98EF" w14:textId="69FB0877" w:rsidR="0069595A" w:rsidRPr="00051664" w:rsidRDefault="0069595A" w:rsidP="006959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495A0042" w14:textId="77777777" w:rsidR="0069595A" w:rsidRPr="00051664" w:rsidRDefault="0069595A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508" w:type="dxa"/>
            <w:noWrap/>
          </w:tcPr>
          <w:p w14:paraId="1CC8D280" w14:textId="5DE6EFCE" w:rsidR="0069595A" w:rsidRPr="00051664" w:rsidRDefault="00F14463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</w:tcPr>
          <w:p w14:paraId="5F4028E7" w14:textId="04AD9628" w:rsidR="0069595A" w:rsidRPr="00051664" w:rsidRDefault="000101D0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</w:tcPr>
          <w:p w14:paraId="3B6E0CCC" w14:textId="035FAEFD" w:rsidR="0069595A" w:rsidRPr="00051664" w:rsidRDefault="00B51FFB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68" w:type="dxa"/>
          </w:tcPr>
          <w:p w14:paraId="07EDB0A6" w14:textId="61513B6B" w:rsidR="0069595A" w:rsidRPr="00051664" w:rsidRDefault="000101D0" w:rsidP="00010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="0000140D"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00140D"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</w:tcPr>
          <w:p w14:paraId="449E8F2B" w14:textId="6FECCC09" w:rsidR="0069595A" w:rsidRPr="00051664" w:rsidRDefault="00BB01E0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(0-7.4)</w:t>
            </w:r>
          </w:p>
        </w:tc>
        <w:tc>
          <w:tcPr>
            <w:tcW w:w="1417" w:type="dxa"/>
            <w:noWrap/>
          </w:tcPr>
          <w:p w14:paraId="11E74DAC" w14:textId="693FAEF9" w:rsidR="0069595A" w:rsidRPr="00051664" w:rsidRDefault="00F14463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719B8C48" w14:textId="5434C8D3" w:rsidR="0069595A" w:rsidRPr="00051664" w:rsidRDefault="0069595A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8" w:type="dxa"/>
          </w:tcPr>
          <w:p w14:paraId="7761AD53" w14:textId="66411622" w:rsidR="0069595A" w:rsidRPr="00051664" w:rsidRDefault="0069595A" w:rsidP="00695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101D0" w:rsidRPr="00187559" w14:paraId="4EBAF5D8" w14:textId="77777777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238A8F04" w14:textId="713ACBEE" w:rsidR="000101D0" w:rsidRPr="00051664" w:rsidRDefault="000101D0" w:rsidP="000101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159D5E34" w14:textId="77777777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508" w:type="dxa"/>
            <w:noWrap/>
          </w:tcPr>
          <w:p w14:paraId="5133AAE2" w14:textId="5E89442A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1" w:type="dxa"/>
          </w:tcPr>
          <w:p w14:paraId="462F9092" w14:textId="6073C954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.63x10</w:t>
            </w:r>
            <w:r w:rsidRPr="00051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2126" w:type="dxa"/>
            <w:noWrap/>
          </w:tcPr>
          <w:p w14:paraId="29C9FD2B" w14:textId="10829C4E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68" w:type="dxa"/>
            <w:vAlign w:val="bottom"/>
          </w:tcPr>
          <w:p w14:paraId="45022314" w14:textId="28769787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  <w:r w:rsidR="0000140D"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00140D"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</w:tcPr>
          <w:p w14:paraId="7E08828A" w14:textId="58C7FF60" w:rsidR="000101D0" w:rsidRPr="00051664" w:rsidRDefault="00BB01E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4.5(1.2-12)</w:t>
            </w:r>
          </w:p>
        </w:tc>
        <w:tc>
          <w:tcPr>
            <w:tcW w:w="1417" w:type="dxa"/>
            <w:noWrap/>
          </w:tcPr>
          <w:p w14:paraId="2784E4E4" w14:textId="178C8111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67" w:type="dxa"/>
          </w:tcPr>
          <w:p w14:paraId="304DC2F0" w14:textId="4054721E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8" w:type="dxa"/>
          </w:tcPr>
          <w:p w14:paraId="323C4F4C" w14:textId="212A5CE7" w:rsidR="000101D0" w:rsidRPr="00051664" w:rsidRDefault="000101D0" w:rsidP="00010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0140D" w:rsidRPr="00187559" w14:paraId="5088BDBD" w14:textId="77777777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63FC1010" w14:textId="45F80F48" w:rsidR="0000140D" w:rsidRPr="00051664" w:rsidRDefault="0000140D" w:rsidP="000014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580120CF" w14:textId="73D1C50E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*</w:t>
            </w:r>
          </w:p>
        </w:tc>
        <w:tc>
          <w:tcPr>
            <w:tcW w:w="1508" w:type="dxa"/>
            <w:noWrap/>
          </w:tcPr>
          <w:p w14:paraId="3E548DBA" w14:textId="5F0F94F1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1" w:type="dxa"/>
          </w:tcPr>
          <w:p w14:paraId="4CCDDAF5" w14:textId="06772CAC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x10</w:t>
            </w: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2126" w:type="dxa"/>
            <w:noWrap/>
          </w:tcPr>
          <w:p w14:paraId="1055C04C" w14:textId="02294D6D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68" w:type="dxa"/>
            <w:vAlign w:val="bottom"/>
          </w:tcPr>
          <w:p w14:paraId="44BEEE8A" w14:textId="5741AB1F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x10</w:t>
            </w: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</w:tcPr>
          <w:p w14:paraId="6BD1F02F" w14:textId="34E48AED" w:rsidR="0000140D" w:rsidRPr="00051664" w:rsidRDefault="00BB01E0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2.2(0.27-8.3)</w:t>
            </w:r>
          </w:p>
        </w:tc>
        <w:tc>
          <w:tcPr>
            <w:tcW w:w="1417" w:type="dxa"/>
            <w:noWrap/>
          </w:tcPr>
          <w:p w14:paraId="6FF822EC" w14:textId="0B7C0825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35A74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167" w:type="dxa"/>
          </w:tcPr>
          <w:p w14:paraId="1D60AEA6" w14:textId="3864BCA6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8" w:type="dxa"/>
          </w:tcPr>
          <w:p w14:paraId="2118D3F9" w14:textId="02F68279" w:rsidR="0000140D" w:rsidRPr="00051664" w:rsidRDefault="0000140D" w:rsidP="0000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0140D" w:rsidRPr="00187559" w14:paraId="5A82B08D" w14:textId="77777777" w:rsidTr="000B09E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75763423" w14:textId="443A12F8" w:rsidR="0000140D" w:rsidRPr="00051664" w:rsidRDefault="0000140D" w:rsidP="000014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52BB064B" w14:textId="77777777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508" w:type="dxa"/>
            <w:noWrap/>
          </w:tcPr>
          <w:p w14:paraId="6BED5485" w14:textId="49409018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</w:tcPr>
          <w:p w14:paraId="0AD05407" w14:textId="403F872F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noWrap/>
          </w:tcPr>
          <w:p w14:paraId="75343E9F" w14:textId="7DB3274C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8" w:type="dxa"/>
            <w:vAlign w:val="bottom"/>
          </w:tcPr>
          <w:p w14:paraId="70534ECC" w14:textId="1EF9BBC1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x10</w:t>
            </w:r>
            <w:r w:rsidRPr="0005166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17" w:type="dxa"/>
          </w:tcPr>
          <w:p w14:paraId="4702DDD2" w14:textId="6DC363E5" w:rsidR="0000140D" w:rsidRPr="00051664" w:rsidRDefault="00BB01E0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0(0-5.9)</w:t>
            </w:r>
          </w:p>
        </w:tc>
        <w:tc>
          <w:tcPr>
            <w:tcW w:w="1417" w:type="dxa"/>
            <w:noWrap/>
          </w:tcPr>
          <w:p w14:paraId="5404A8EA" w14:textId="044031DC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14:paraId="51D0FADD" w14:textId="3EBB3D01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8" w:type="dxa"/>
          </w:tcPr>
          <w:p w14:paraId="5934D2AA" w14:textId="5064C082" w:rsidR="0000140D" w:rsidRPr="00051664" w:rsidRDefault="0000140D" w:rsidP="0000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23335C1E" w14:textId="3784AAFF" w:rsidR="00187559" w:rsidRDefault="00187559" w:rsidP="00C27780">
      <w:pPr>
        <w:rPr>
          <w:rFonts w:ascii="Times New Roman" w:hAnsi="Times New Roman" w:cs="Times New Roman"/>
          <w:sz w:val="24"/>
          <w:szCs w:val="24"/>
        </w:rPr>
      </w:pPr>
    </w:p>
    <w:p w14:paraId="134DC96F" w14:textId="0A88CF89" w:rsidR="003D2B46" w:rsidRDefault="003D2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8E83D3" w14:textId="77777777" w:rsidR="004E0857" w:rsidRDefault="004E0857" w:rsidP="00C27780">
      <w:pPr>
        <w:rPr>
          <w:rFonts w:ascii="Times New Roman" w:hAnsi="Times New Roman" w:cs="Times New Roman"/>
          <w:sz w:val="24"/>
          <w:szCs w:val="24"/>
        </w:rPr>
      </w:pPr>
    </w:p>
    <w:p w14:paraId="615DB95C" w14:textId="114F47C0" w:rsidR="00D41118" w:rsidRDefault="00D41118" w:rsidP="00E71FA0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C558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C325D"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95C17">
        <w:rPr>
          <w:rFonts w:ascii="Times New Roman" w:hAnsi="Times New Roman" w:cs="Times New Roman"/>
          <w:b/>
          <w:bCs/>
          <w:sz w:val="24"/>
          <w:szCs w:val="24"/>
        </w:rPr>
        <w:t xml:space="preserve">Gene burden test </w:t>
      </w:r>
      <w:r w:rsidR="00E71FA0"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 w:rsidR="00F40E1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71FA0" w:rsidRPr="00D41118">
        <w:rPr>
          <w:rFonts w:ascii="Times New Roman" w:hAnsi="Times New Roman" w:cs="Times New Roman"/>
          <w:b/>
          <w:bCs/>
          <w:sz w:val="24"/>
          <w:szCs w:val="24"/>
        </w:rPr>
        <w:t>nomAD v3 as an altern</w:t>
      </w:r>
      <w:r>
        <w:rPr>
          <w:rFonts w:ascii="Times New Roman" w:hAnsi="Times New Roman" w:cs="Times New Roman"/>
          <w:b/>
          <w:bCs/>
          <w:sz w:val="24"/>
          <w:szCs w:val="24"/>
        </w:rPr>
        <w:t>ative population control cohort</w:t>
      </w:r>
    </w:p>
    <w:p w14:paraId="14A43534" w14:textId="31DFEDEE" w:rsidR="00E71FA0" w:rsidRDefault="00E71FA0" w:rsidP="00E71FA0">
      <w:pPr>
        <w:rPr>
          <w:rFonts w:ascii="Times New Roman" w:hAnsi="Times New Roman" w:cs="Times New Roman"/>
          <w:sz w:val="24"/>
          <w:szCs w:val="24"/>
        </w:rPr>
      </w:pPr>
      <w:r w:rsidRPr="00217089">
        <w:rPr>
          <w:rFonts w:ascii="Times New Roman" w:hAnsi="Times New Roman" w:cs="Times New Roman"/>
          <w:sz w:val="24"/>
          <w:szCs w:val="24"/>
        </w:rPr>
        <w:t>The frequency of ultra-rare (</w:t>
      </w:r>
      <w:r w:rsidR="007A22EF" w:rsidRPr="2A49E456">
        <w:rPr>
          <w:rFonts w:asciiTheme="majorBidi" w:hAnsiTheme="majorBidi" w:cstheme="majorBidi"/>
        </w:rPr>
        <w:t>allele count=1</w:t>
      </w:r>
      <w:r w:rsidRPr="00217089">
        <w:rPr>
          <w:rFonts w:ascii="Times New Roman" w:hAnsi="Times New Roman" w:cs="Times New Roman"/>
          <w:sz w:val="24"/>
          <w:szCs w:val="24"/>
        </w:rPr>
        <w:t xml:space="preserve">) PTV and missense variants in a MODY cohort n=1227 were compared to the frequency in the </w:t>
      </w:r>
      <w:r>
        <w:rPr>
          <w:rFonts w:ascii="Times New Roman" w:hAnsi="Times New Roman" w:cs="Times New Roman"/>
          <w:sz w:val="24"/>
          <w:szCs w:val="24"/>
        </w:rPr>
        <w:t xml:space="preserve">GnomAD v3 </w:t>
      </w:r>
      <w:r w:rsidRPr="00217089">
        <w:rPr>
          <w:rFonts w:ascii="Times New Roman" w:hAnsi="Times New Roman" w:cs="Times New Roman"/>
          <w:sz w:val="24"/>
          <w:szCs w:val="24"/>
        </w:rPr>
        <w:t>n=</w:t>
      </w:r>
      <w:r w:rsidRPr="0030022A">
        <w:rPr>
          <w:rFonts w:ascii="Times New Roman" w:hAnsi="Times New Roman" w:cs="Times New Roman"/>
          <w:bCs/>
          <w:sz w:val="24"/>
          <w:szCs w:val="24"/>
        </w:rPr>
        <w:t>76,156</w:t>
      </w:r>
      <w:r w:rsidRPr="00217089">
        <w:rPr>
          <w:rFonts w:ascii="Times New Roman" w:hAnsi="Times New Roman" w:cs="Times New Roman"/>
          <w:sz w:val="24"/>
          <w:szCs w:val="24"/>
        </w:rPr>
        <w:t>.</w:t>
      </w:r>
    </w:p>
    <w:p w14:paraId="330D5A7A" w14:textId="3E1319C2" w:rsidR="00A765BE" w:rsidRDefault="00051664" w:rsidP="00C277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excluding two synonymous variants in </w:t>
      </w:r>
      <w:r w:rsidRPr="007D2559">
        <w:rPr>
          <w:rFonts w:ascii="Times New Roman" w:hAnsi="Times New Roman" w:cs="Times New Roman"/>
          <w:i/>
          <w:sz w:val="24"/>
          <w:szCs w:val="24"/>
        </w:rPr>
        <w:t>HNF1A</w:t>
      </w:r>
      <w:r>
        <w:rPr>
          <w:rFonts w:ascii="Times New Roman" w:hAnsi="Times New Roman" w:cs="Times New Roman"/>
          <w:sz w:val="24"/>
          <w:szCs w:val="24"/>
        </w:rPr>
        <w:t xml:space="preserve"> that were on a haplotype with a pathogenic PTV</w:t>
      </w:r>
    </w:p>
    <w:tbl>
      <w:tblPr>
        <w:tblStyle w:val="PlainTable2"/>
        <w:tblW w:w="15509" w:type="dxa"/>
        <w:tblLook w:val="04A0" w:firstRow="1" w:lastRow="0" w:firstColumn="1" w:lastColumn="0" w:noHBand="0" w:noVBand="1"/>
      </w:tblPr>
      <w:tblGrid>
        <w:gridCol w:w="1550"/>
        <w:gridCol w:w="1083"/>
        <w:gridCol w:w="1478"/>
        <w:gridCol w:w="1843"/>
        <w:gridCol w:w="1843"/>
        <w:gridCol w:w="1675"/>
        <w:gridCol w:w="1443"/>
        <w:gridCol w:w="1443"/>
        <w:gridCol w:w="1653"/>
        <w:gridCol w:w="1498"/>
      </w:tblGrid>
      <w:tr w:rsidR="00086970" w:rsidRPr="0030022A" w14:paraId="0F3EFF20" w14:textId="6AA5E67C" w:rsidTr="00695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B507523" w14:textId="627280BD" w:rsidR="00086970" w:rsidRPr="00E71FA0" w:rsidRDefault="0008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083" w:type="dxa"/>
            <w:noWrap/>
            <w:hideMark/>
          </w:tcPr>
          <w:p w14:paraId="73F17CD1" w14:textId="0C32E2B5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78" w:type="dxa"/>
            <w:noWrap/>
            <w:hideMark/>
          </w:tcPr>
          <w:p w14:paraId="124E4927" w14:textId="22C13839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Allele count in MODY  cohort</w:t>
            </w:r>
          </w:p>
        </w:tc>
        <w:tc>
          <w:tcPr>
            <w:tcW w:w="1843" w:type="dxa"/>
            <w:noWrap/>
            <w:hideMark/>
          </w:tcPr>
          <w:p w14:paraId="60590DF2" w14:textId="531A6314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Allele frequency in MODY  cohort</w:t>
            </w:r>
          </w:p>
        </w:tc>
        <w:tc>
          <w:tcPr>
            <w:tcW w:w="1843" w:type="dxa"/>
            <w:noWrap/>
            <w:hideMark/>
          </w:tcPr>
          <w:p w14:paraId="5378E045" w14:textId="21ED979E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Allele count in Population cohort (GnomAD v3)</w:t>
            </w:r>
          </w:p>
        </w:tc>
        <w:tc>
          <w:tcPr>
            <w:tcW w:w="1675" w:type="dxa"/>
            <w:noWrap/>
            <w:hideMark/>
          </w:tcPr>
          <w:p w14:paraId="5F408B5C" w14:textId="2369DF39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Allele frequency in Population cohort (GnomAD v3)</w:t>
            </w:r>
          </w:p>
        </w:tc>
        <w:tc>
          <w:tcPr>
            <w:tcW w:w="1443" w:type="dxa"/>
          </w:tcPr>
          <w:p w14:paraId="5C6172D7" w14:textId="3C937FAE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443" w:type="dxa"/>
            <w:noWrap/>
            <w:hideMark/>
          </w:tcPr>
          <w:p w14:paraId="4A2F2F86" w14:textId="3ABF6A65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53" w:type="dxa"/>
          </w:tcPr>
          <w:p w14:paraId="5107E0C4" w14:textId="707F48CF" w:rsidR="00086970" w:rsidRPr="00E71FA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Prior Probability</w:t>
            </w:r>
          </w:p>
        </w:tc>
        <w:tc>
          <w:tcPr>
            <w:tcW w:w="1498" w:type="dxa"/>
          </w:tcPr>
          <w:p w14:paraId="79880905" w14:textId="4C34FFA6" w:rsidR="00086970" w:rsidRPr="00E71FA0" w:rsidRDefault="00086970" w:rsidP="00337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Bayesian fals</w:t>
            </w:r>
            <w:r w:rsidR="00337447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71FA0">
              <w:rPr>
                <w:rFonts w:ascii="Times New Roman" w:hAnsi="Times New Roman" w:cs="Times New Roman"/>
                <w:sz w:val="24"/>
                <w:szCs w:val="24"/>
              </w:rPr>
              <w:t>discovery probability (BFDP)</w:t>
            </w:r>
          </w:p>
        </w:tc>
      </w:tr>
      <w:tr w:rsidR="00B51FFB" w:rsidRPr="0030022A" w14:paraId="3FBE924C" w14:textId="1CCA44F6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C3C7011" w14:textId="50044D6B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-rare PTVs</w:t>
            </w:r>
          </w:p>
        </w:tc>
        <w:tc>
          <w:tcPr>
            <w:tcW w:w="1083" w:type="dxa"/>
            <w:noWrap/>
          </w:tcPr>
          <w:p w14:paraId="7ECE2120" w14:textId="799DD7C3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478" w:type="dxa"/>
            <w:noWrap/>
          </w:tcPr>
          <w:p w14:paraId="44D9B2CC" w14:textId="2D3EA7D4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</w:tcPr>
          <w:p w14:paraId="6EAD24C8" w14:textId="782E20EE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1843" w:type="dxa"/>
            <w:noWrap/>
          </w:tcPr>
          <w:p w14:paraId="03690359" w14:textId="7C0FEE4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5" w:type="dxa"/>
            <w:noWrap/>
          </w:tcPr>
          <w:p w14:paraId="6EB21604" w14:textId="4C3D118D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00154</w:t>
            </w:r>
          </w:p>
        </w:tc>
        <w:tc>
          <w:tcPr>
            <w:tcW w:w="1443" w:type="dxa"/>
          </w:tcPr>
          <w:p w14:paraId="10D2162B" w14:textId="35D872D7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0.064-16)</w:t>
            </w:r>
          </w:p>
        </w:tc>
        <w:tc>
          <w:tcPr>
            <w:tcW w:w="1443" w:type="dxa"/>
            <w:noWrap/>
          </w:tcPr>
          <w:p w14:paraId="4103897F" w14:textId="7686149F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53" w:type="dxa"/>
          </w:tcPr>
          <w:p w14:paraId="07036DFB" w14:textId="75DEE81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8" w:type="dxa"/>
          </w:tcPr>
          <w:p w14:paraId="16C442AC" w14:textId="53DB813D" w:rsidR="00B51FFB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80</w:t>
            </w:r>
          </w:p>
        </w:tc>
      </w:tr>
      <w:tr w:rsidR="00B51FFB" w:rsidRPr="0030022A" w14:paraId="04349724" w14:textId="1C2E3DF2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D283BE9" w14:textId="77777777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0CFF3A31" w14:textId="1D880CDB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478" w:type="dxa"/>
            <w:noWrap/>
          </w:tcPr>
          <w:p w14:paraId="36680F57" w14:textId="52F9F14F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</w:tcPr>
          <w:p w14:paraId="51215685" w14:textId="1A7B7C43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1843" w:type="dxa"/>
            <w:noWrap/>
          </w:tcPr>
          <w:p w14:paraId="070104F6" w14:textId="4F41A2F7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  <w:noWrap/>
          </w:tcPr>
          <w:p w14:paraId="4D280046" w14:textId="5EF53EEA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43" w:type="dxa"/>
          </w:tcPr>
          <w:p w14:paraId="6A165FB2" w14:textId="4EF623D0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.5-73)</w:t>
            </w:r>
          </w:p>
        </w:tc>
        <w:tc>
          <w:tcPr>
            <w:tcW w:w="1443" w:type="dxa"/>
            <w:noWrap/>
          </w:tcPr>
          <w:p w14:paraId="129F4C08" w14:textId="40B49073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653" w:type="dxa"/>
          </w:tcPr>
          <w:p w14:paraId="4B324BCA" w14:textId="037B82EC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8" w:type="dxa"/>
          </w:tcPr>
          <w:p w14:paraId="350B1C58" w14:textId="26F9F141" w:rsidR="00B51FFB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44</w:t>
            </w:r>
          </w:p>
        </w:tc>
      </w:tr>
      <w:tr w:rsidR="00B51FFB" w:rsidRPr="0030022A" w14:paraId="0EB2E7E3" w14:textId="4106129B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2DDA5E3" w14:textId="77777777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7096F773" w14:textId="521D3588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478" w:type="dxa"/>
            <w:noWrap/>
            <w:hideMark/>
          </w:tcPr>
          <w:p w14:paraId="6A9FD988" w14:textId="77777777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1691FD5" w14:textId="77777777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1843" w:type="dxa"/>
            <w:noWrap/>
            <w:hideMark/>
          </w:tcPr>
          <w:p w14:paraId="08F6F7AA" w14:textId="77777777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  <w:noWrap/>
            <w:hideMark/>
          </w:tcPr>
          <w:p w14:paraId="0587DA9A" w14:textId="6ABDC0CB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43" w:type="dxa"/>
          </w:tcPr>
          <w:p w14:paraId="06A32049" w14:textId="05BF6AA0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0.25-104)</w:t>
            </w:r>
          </w:p>
        </w:tc>
        <w:tc>
          <w:tcPr>
            <w:tcW w:w="1443" w:type="dxa"/>
            <w:noWrap/>
            <w:hideMark/>
          </w:tcPr>
          <w:p w14:paraId="47D9EF02" w14:textId="0CADE7D2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53" w:type="dxa"/>
          </w:tcPr>
          <w:p w14:paraId="79217A58" w14:textId="345A37E1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8" w:type="dxa"/>
          </w:tcPr>
          <w:p w14:paraId="21048E6A" w14:textId="5DA91A43" w:rsidR="00B51FFB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73</w:t>
            </w:r>
          </w:p>
        </w:tc>
      </w:tr>
      <w:tr w:rsidR="00B51FFB" w:rsidRPr="0030022A" w14:paraId="114AEA79" w14:textId="038A37C4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D4E2034" w14:textId="67027E75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00769FDF" w14:textId="650F7B77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478" w:type="dxa"/>
            <w:noWrap/>
          </w:tcPr>
          <w:p w14:paraId="61DFEE86" w14:textId="1E0071DA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noWrap/>
          </w:tcPr>
          <w:p w14:paraId="66CE7394" w14:textId="121C8812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0693</w:t>
            </w:r>
          </w:p>
        </w:tc>
        <w:tc>
          <w:tcPr>
            <w:tcW w:w="1843" w:type="dxa"/>
            <w:noWrap/>
          </w:tcPr>
          <w:p w14:paraId="1934E576" w14:textId="6B9CE624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  <w:noWrap/>
          </w:tcPr>
          <w:p w14:paraId="1D539A8A" w14:textId="0E08EAE1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443" w:type="dxa"/>
          </w:tcPr>
          <w:p w14:paraId="0DED98A7" w14:textId="1767B66D" w:rsidR="00B51FFB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9 (156-41761)</w:t>
            </w:r>
          </w:p>
        </w:tc>
        <w:tc>
          <w:tcPr>
            <w:tcW w:w="1443" w:type="dxa"/>
            <w:noWrap/>
          </w:tcPr>
          <w:p w14:paraId="2B5C5C3A" w14:textId="778D972D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1653" w:type="dxa"/>
          </w:tcPr>
          <w:p w14:paraId="7C23E11D" w14:textId="041E89A9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98" w:type="dxa"/>
          </w:tcPr>
          <w:p w14:paraId="688A0A61" w14:textId="3B615967" w:rsidR="00B51FFB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71</w:t>
            </w:r>
          </w:p>
        </w:tc>
      </w:tr>
      <w:tr w:rsidR="00B51FFB" w:rsidRPr="0030022A" w14:paraId="24B93492" w14:textId="18DBA714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01EAA59" w14:textId="2D2A22FB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0211EFCA" w14:textId="1479430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478" w:type="dxa"/>
            <w:noWrap/>
          </w:tcPr>
          <w:p w14:paraId="0528C4F8" w14:textId="0B0DE0A7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</w:tcPr>
          <w:p w14:paraId="0819147F" w14:textId="2E703079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00122</w:t>
            </w:r>
          </w:p>
        </w:tc>
        <w:tc>
          <w:tcPr>
            <w:tcW w:w="1843" w:type="dxa"/>
            <w:noWrap/>
          </w:tcPr>
          <w:p w14:paraId="453411A9" w14:textId="21006894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  <w:noWrap/>
          </w:tcPr>
          <w:p w14:paraId="7996608D" w14:textId="3EF7F79D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43" w:type="dxa"/>
          </w:tcPr>
          <w:p w14:paraId="7BFE5D53" w14:textId="155796D7" w:rsidR="00B51FFB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7.8-437)</w:t>
            </w:r>
          </w:p>
        </w:tc>
        <w:tc>
          <w:tcPr>
            <w:tcW w:w="1443" w:type="dxa"/>
            <w:noWrap/>
          </w:tcPr>
          <w:p w14:paraId="19030A92" w14:textId="2DB10AF6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653" w:type="dxa"/>
          </w:tcPr>
          <w:p w14:paraId="56EC43E0" w14:textId="2293C07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98" w:type="dxa"/>
          </w:tcPr>
          <w:p w14:paraId="3DA57784" w14:textId="20AF8ED3" w:rsidR="00B51FFB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44</w:t>
            </w:r>
          </w:p>
        </w:tc>
      </w:tr>
      <w:tr w:rsidR="00B51FFB" w:rsidRPr="0030022A" w14:paraId="52C091D4" w14:textId="55CA4610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5C04AB3" w14:textId="1ACD1896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-rare Missense</w:t>
            </w:r>
          </w:p>
        </w:tc>
        <w:tc>
          <w:tcPr>
            <w:tcW w:w="1083" w:type="dxa"/>
            <w:noWrap/>
          </w:tcPr>
          <w:p w14:paraId="096E46FC" w14:textId="2B6B5A13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478" w:type="dxa"/>
            <w:noWrap/>
          </w:tcPr>
          <w:p w14:paraId="66A5ECD0" w14:textId="506B47AB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</w:tcPr>
          <w:p w14:paraId="067ADB68" w14:textId="122A9A72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5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843" w:type="dxa"/>
            <w:noWrap/>
          </w:tcPr>
          <w:p w14:paraId="323FD137" w14:textId="00906E7B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675" w:type="dxa"/>
            <w:noWrap/>
          </w:tcPr>
          <w:p w14:paraId="5549F9CE" w14:textId="081A9823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43" w:type="dxa"/>
          </w:tcPr>
          <w:p w14:paraId="44D42527" w14:textId="6333B574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09-2.8)</w:t>
            </w:r>
          </w:p>
        </w:tc>
        <w:tc>
          <w:tcPr>
            <w:tcW w:w="1443" w:type="dxa"/>
            <w:noWrap/>
          </w:tcPr>
          <w:p w14:paraId="120130FA" w14:textId="2FED7CA9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</w:tcPr>
          <w:p w14:paraId="5BFFBB85" w14:textId="194C0F58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8" w:type="dxa"/>
          </w:tcPr>
          <w:p w14:paraId="4BEEAFC0" w14:textId="0A06F64B" w:rsidR="00B51FFB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83</w:t>
            </w:r>
          </w:p>
        </w:tc>
      </w:tr>
      <w:tr w:rsidR="00B51FFB" w:rsidRPr="0030022A" w14:paraId="46BB4588" w14:textId="1A7EDD8B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5384D6C" w14:textId="56FB4CA6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40A755E5" w14:textId="2AEA64AB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478" w:type="dxa"/>
            <w:noWrap/>
          </w:tcPr>
          <w:p w14:paraId="6E9710E6" w14:textId="7D24CF15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</w:tcPr>
          <w:p w14:paraId="3470382C" w14:textId="4C8512F6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43" w:type="dxa"/>
            <w:noWrap/>
          </w:tcPr>
          <w:p w14:paraId="5027CA1F" w14:textId="32731575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75" w:type="dxa"/>
            <w:noWrap/>
          </w:tcPr>
          <w:p w14:paraId="2181F4CF" w14:textId="0EAE85E5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29BCB5CB" w14:textId="01E6A056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29-4.2)</w:t>
            </w:r>
          </w:p>
        </w:tc>
        <w:tc>
          <w:tcPr>
            <w:tcW w:w="1443" w:type="dxa"/>
            <w:noWrap/>
          </w:tcPr>
          <w:p w14:paraId="1199721C" w14:textId="0399436F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53" w:type="dxa"/>
          </w:tcPr>
          <w:p w14:paraId="40AAF6A5" w14:textId="15F56296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8" w:type="dxa"/>
          </w:tcPr>
          <w:p w14:paraId="1005D35F" w14:textId="48235338" w:rsidR="00B51FFB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84</w:t>
            </w:r>
          </w:p>
        </w:tc>
      </w:tr>
      <w:tr w:rsidR="00B51FFB" w:rsidRPr="0030022A" w14:paraId="489DBF68" w14:textId="0451DEF5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55608EC" w14:textId="5C525D7D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19675670" w14:textId="03AF0CBD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478" w:type="dxa"/>
            <w:noWrap/>
            <w:hideMark/>
          </w:tcPr>
          <w:p w14:paraId="2C6BCCF9" w14:textId="77777777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EA32E78" w14:textId="0198E73E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5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843" w:type="dxa"/>
            <w:noWrap/>
            <w:hideMark/>
          </w:tcPr>
          <w:p w14:paraId="153A8C69" w14:textId="77777777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75" w:type="dxa"/>
            <w:noWrap/>
            <w:hideMark/>
          </w:tcPr>
          <w:p w14:paraId="02295152" w14:textId="7BB87E66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7068D157" w14:textId="4E9CB08D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2-6.3)</w:t>
            </w:r>
          </w:p>
        </w:tc>
        <w:tc>
          <w:tcPr>
            <w:tcW w:w="1443" w:type="dxa"/>
            <w:noWrap/>
            <w:hideMark/>
          </w:tcPr>
          <w:p w14:paraId="06215A9C" w14:textId="22995BF0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53" w:type="dxa"/>
          </w:tcPr>
          <w:p w14:paraId="79D1B030" w14:textId="01D3D024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8" w:type="dxa"/>
          </w:tcPr>
          <w:p w14:paraId="53E304CA" w14:textId="0E3C591F" w:rsidR="00B51FFB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0.81</w:t>
            </w:r>
          </w:p>
        </w:tc>
      </w:tr>
      <w:tr w:rsidR="00B51FFB" w:rsidRPr="0030022A" w14:paraId="37A022DA" w14:textId="77777777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302BC70" w14:textId="111F4F1B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4B0416D6" w14:textId="78F5B546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478" w:type="dxa"/>
            <w:noWrap/>
          </w:tcPr>
          <w:p w14:paraId="76ECFD36" w14:textId="05383BB7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noWrap/>
          </w:tcPr>
          <w:p w14:paraId="7CBAE8EA" w14:textId="7AF0ACE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43" w:type="dxa"/>
            <w:noWrap/>
          </w:tcPr>
          <w:p w14:paraId="29865338" w14:textId="0D5F3256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75" w:type="dxa"/>
            <w:noWrap/>
          </w:tcPr>
          <w:p w14:paraId="213348B6" w14:textId="7A510E45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0DDE0343" w14:textId="4FDA8630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.9-23)</w:t>
            </w:r>
          </w:p>
        </w:tc>
        <w:tc>
          <w:tcPr>
            <w:tcW w:w="1443" w:type="dxa"/>
            <w:noWrap/>
          </w:tcPr>
          <w:p w14:paraId="47793EE4" w14:textId="6A9C6BB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653" w:type="dxa"/>
          </w:tcPr>
          <w:p w14:paraId="116E8354" w14:textId="35E498AC" w:rsidR="00B51FFB" w:rsidRPr="0030022A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98" w:type="dxa"/>
          </w:tcPr>
          <w:p w14:paraId="57B0E077" w14:textId="3C33C291" w:rsidR="00B51FFB" w:rsidRDefault="00B51FFB" w:rsidP="00B51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9.16E-29</w:t>
            </w:r>
          </w:p>
        </w:tc>
      </w:tr>
      <w:tr w:rsidR="00B51FFB" w:rsidRPr="0030022A" w14:paraId="65867740" w14:textId="77777777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35AE77AB" w14:textId="026470B9" w:rsidR="00B51FFB" w:rsidRDefault="00B51FFB" w:rsidP="00B51FFB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0131B45D" w14:textId="2CF4B7A2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478" w:type="dxa"/>
            <w:noWrap/>
          </w:tcPr>
          <w:p w14:paraId="6AE11412" w14:textId="4335800B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noWrap/>
          </w:tcPr>
          <w:p w14:paraId="57CBF0E6" w14:textId="79902C45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43" w:type="dxa"/>
            <w:noWrap/>
          </w:tcPr>
          <w:p w14:paraId="45E57E66" w14:textId="596DD631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75" w:type="dxa"/>
            <w:noWrap/>
          </w:tcPr>
          <w:p w14:paraId="102ED68A" w14:textId="0787CC2C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201FA79C" w14:textId="64A3651F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.3-24)</w:t>
            </w:r>
          </w:p>
        </w:tc>
        <w:tc>
          <w:tcPr>
            <w:tcW w:w="1443" w:type="dxa"/>
            <w:noWrap/>
          </w:tcPr>
          <w:p w14:paraId="6FE92A8C" w14:textId="2434FECC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022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53" w:type="dxa"/>
          </w:tcPr>
          <w:p w14:paraId="5F122276" w14:textId="1DC1BCAE" w:rsidR="00B51FFB" w:rsidRPr="0030022A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98" w:type="dxa"/>
          </w:tcPr>
          <w:p w14:paraId="55C0EE65" w14:textId="28BC1962" w:rsidR="00B51FFB" w:rsidRDefault="00B51FFB" w:rsidP="00B51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056">
              <w:t>6.91E-16</w:t>
            </w:r>
          </w:p>
        </w:tc>
      </w:tr>
      <w:tr w:rsidR="0069595A" w:rsidRPr="00187559" w14:paraId="4BAA85A5" w14:textId="77777777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9475D60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-rare Synonymous</w:t>
            </w:r>
          </w:p>
        </w:tc>
        <w:tc>
          <w:tcPr>
            <w:tcW w:w="1083" w:type="dxa"/>
            <w:noWrap/>
          </w:tcPr>
          <w:p w14:paraId="51D6173F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478" w:type="dxa"/>
            <w:noWrap/>
          </w:tcPr>
          <w:p w14:paraId="1D46B0E4" w14:textId="2F33E2C5" w:rsidR="0069595A" w:rsidRPr="00187559" w:rsidRDefault="000B09EF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BFCEEF9" w14:textId="7A243878" w:rsidR="0069595A" w:rsidRPr="00187559" w:rsidRDefault="00E40BA6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843" w:type="dxa"/>
            <w:noWrap/>
          </w:tcPr>
          <w:p w14:paraId="71689F9E" w14:textId="32523E4F" w:rsidR="0069595A" w:rsidRPr="00187559" w:rsidRDefault="000B09EF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5" w:type="dxa"/>
          </w:tcPr>
          <w:p w14:paraId="55C07672" w14:textId="5F7029C9" w:rsidR="0069595A" w:rsidRPr="00187559" w:rsidRDefault="00E40BA6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538CCB9B" w14:textId="293D7BDD" w:rsidR="0069595A" w:rsidRPr="00187559" w:rsidRDefault="009961C9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33-7.8)</w:t>
            </w:r>
          </w:p>
        </w:tc>
        <w:tc>
          <w:tcPr>
            <w:tcW w:w="1443" w:type="dxa"/>
          </w:tcPr>
          <w:p w14:paraId="5B6BCB21" w14:textId="0AD81369" w:rsidR="0069595A" w:rsidRPr="00187559" w:rsidRDefault="009961C9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53" w:type="dxa"/>
          </w:tcPr>
          <w:p w14:paraId="515C9850" w14:textId="77777777" w:rsidR="0069595A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</w:tcPr>
          <w:p w14:paraId="684C2168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7803FB4C" w14:textId="77777777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7D5F63D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16546033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478" w:type="dxa"/>
            <w:noWrap/>
          </w:tcPr>
          <w:p w14:paraId="3DFB366E" w14:textId="62695513" w:rsidR="0069595A" w:rsidRPr="00187559" w:rsidRDefault="000B09EF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963F2C0" w14:textId="01124265" w:rsidR="0069595A" w:rsidRPr="00187559" w:rsidRDefault="00E40BA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843" w:type="dxa"/>
            <w:noWrap/>
          </w:tcPr>
          <w:p w14:paraId="3A6492F5" w14:textId="02E3F3C9" w:rsidR="0069595A" w:rsidRPr="00187559" w:rsidRDefault="000B09EF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75" w:type="dxa"/>
          </w:tcPr>
          <w:p w14:paraId="3F66875D" w14:textId="10D4FDF4" w:rsidR="0069595A" w:rsidRPr="00187559" w:rsidRDefault="00E40BA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5B63C3C4" w14:textId="350DA75F" w:rsidR="0069595A" w:rsidRPr="00187559" w:rsidRDefault="009961C9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021-4.9)</w:t>
            </w:r>
          </w:p>
        </w:tc>
        <w:tc>
          <w:tcPr>
            <w:tcW w:w="1443" w:type="dxa"/>
          </w:tcPr>
          <w:p w14:paraId="1D5A0CE6" w14:textId="1C6DAF94" w:rsidR="0069595A" w:rsidRPr="00187559" w:rsidRDefault="00F35A7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</w:tcPr>
          <w:p w14:paraId="22AD8D1A" w14:textId="77777777" w:rsidR="0069595A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</w:tcPr>
          <w:p w14:paraId="770AE51A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2BB6B5F0" w14:textId="77777777" w:rsidTr="00695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BCC7F54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7F3DA8EE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478" w:type="dxa"/>
            <w:noWrap/>
          </w:tcPr>
          <w:p w14:paraId="7B86B67B" w14:textId="7B1FB156" w:rsidR="0069595A" w:rsidRPr="00187559" w:rsidRDefault="000B09EF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A138EFB" w14:textId="05EA317F" w:rsidR="0069595A" w:rsidRPr="00187559" w:rsidRDefault="00E40BA6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</w:tcPr>
          <w:p w14:paraId="5B612E97" w14:textId="61F5D687" w:rsidR="0069595A" w:rsidRPr="00187559" w:rsidRDefault="000B09EF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75" w:type="dxa"/>
          </w:tcPr>
          <w:p w14:paraId="3A4536FD" w14:textId="545FD1C5" w:rsidR="0069595A" w:rsidRPr="00187559" w:rsidRDefault="00E40BA6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0C5B637A" w14:textId="298AF3D4" w:rsidR="0069595A" w:rsidRPr="00187559" w:rsidRDefault="003C1BE6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7.5)</w:t>
            </w:r>
          </w:p>
        </w:tc>
        <w:tc>
          <w:tcPr>
            <w:tcW w:w="1443" w:type="dxa"/>
            <w:noWrap/>
          </w:tcPr>
          <w:p w14:paraId="2903F173" w14:textId="65DC2412" w:rsidR="0069595A" w:rsidRPr="00187559" w:rsidRDefault="00F35A7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</w:tcPr>
          <w:p w14:paraId="1752901D" w14:textId="77777777" w:rsidR="0069595A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</w:tcPr>
          <w:p w14:paraId="556F5903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0EBEB047" w14:textId="77777777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B6E769B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77C8D78C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478" w:type="dxa"/>
            <w:noWrap/>
          </w:tcPr>
          <w:p w14:paraId="6F01FB62" w14:textId="3B44A1EA" w:rsidR="0069595A" w:rsidRPr="00187559" w:rsidRDefault="000B09EF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3A15E39A" w14:textId="5BEDFA19" w:rsidR="0069595A" w:rsidRPr="00187559" w:rsidRDefault="00E40BA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43" w:type="dxa"/>
            <w:noWrap/>
          </w:tcPr>
          <w:p w14:paraId="74C94E4E" w14:textId="092EF52D" w:rsidR="0069595A" w:rsidRPr="00187559" w:rsidRDefault="000B09EF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75" w:type="dxa"/>
          </w:tcPr>
          <w:p w14:paraId="69CDEB7D" w14:textId="3BCB4421" w:rsidR="0069595A" w:rsidRPr="00187559" w:rsidRDefault="00E40BA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1BCFFCA5" w14:textId="10997A60" w:rsidR="0069595A" w:rsidRPr="00187559" w:rsidRDefault="003C1BE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1.5-12)</w:t>
            </w:r>
          </w:p>
        </w:tc>
        <w:tc>
          <w:tcPr>
            <w:tcW w:w="1443" w:type="dxa"/>
            <w:noWrap/>
          </w:tcPr>
          <w:p w14:paraId="151BFE71" w14:textId="202F152F" w:rsidR="0069595A" w:rsidRPr="00187559" w:rsidRDefault="003C1BE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653" w:type="dxa"/>
          </w:tcPr>
          <w:p w14:paraId="6DFCE6E0" w14:textId="77777777" w:rsidR="0069595A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</w:tcPr>
          <w:p w14:paraId="1A321790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1664" w:rsidRPr="00187559" w14:paraId="6B4EFCB6" w14:textId="77777777" w:rsidTr="000B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A876545" w14:textId="5931EA43" w:rsidR="00051664" w:rsidRPr="00187559" w:rsidRDefault="00051664" w:rsidP="000516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6744F981" w14:textId="69A6DEC0" w:rsidR="00051664" w:rsidRPr="00187559" w:rsidRDefault="0005166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*</w:t>
            </w:r>
          </w:p>
        </w:tc>
        <w:tc>
          <w:tcPr>
            <w:tcW w:w="1478" w:type="dxa"/>
            <w:noWrap/>
          </w:tcPr>
          <w:p w14:paraId="5C24CA37" w14:textId="18B3E738" w:rsidR="00051664" w:rsidRPr="00187559" w:rsidRDefault="000B09EF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0A6E7F98" w14:textId="58BBDF05" w:rsidR="00051664" w:rsidRPr="00187559" w:rsidRDefault="00E40BA6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43" w:type="dxa"/>
            <w:noWrap/>
          </w:tcPr>
          <w:p w14:paraId="4C219501" w14:textId="3AEEC2EF" w:rsidR="00051664" w:rsidRPr="00187559" w:rsidRDefault="000B09EF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75" w:type="dxa"/>
            <w:vAlign w:val="bottom"/>
          </w:tcPr>
          <w:p w14:paraId="3F5E1657" w14:textId="21E211AD" w:rsidR="00051664" w:rsidRPr="00187559" w:rsidRDefault="00E40BA6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178BCC51" w14:textId="6AF86F3E" w:rsidR="00051664" w:rsidRPr="00187559" w:rsidRDefault="003C1BE6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0.59-9)</w:t>
            </w:r>
          </w:p>
        </w:tc>
        <w:tc>
          <w:tcPr>
            <w:tcW w:w="1443" w:type="dxa"/>
            <w:noWrap/>
          </w:tcPr>
          <w:p w14:paraId="692A088E" w14:textId="2CDC80CD" w:rsidR="00051664" w:rsidRPr="00187559" w:rsidRDefault="003C1BE6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53" w:type="dxa"/>
          </w:tcPr>
          <w:p w14:paraId="0C971438" w14:textId="17E6106C" w:rsidR="00051664" w:rsidRDefault="0005166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</w:tcPr>
          <w:p w14:paraId="1AEF59A6" w14:textId="31710DF9" w:rsidR="00051664" w:rsidRDefault="0005166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552EE5A7" w14:textId="77777777" w:rsidTr="0069595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47D59C7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17E9F3CC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478" w:type="dxa"/>
            <w:noWrap/>
          </w:tcPr>
          <w:p w14:paraId="053A9E0C" w14:textId="58DF4C8F" w:rsidR="0069595A" w:rsidRPr="00187559" w:rsidRDefault="000B09EF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34CDEA08" w14:textId="53A08838" w:rsidR="0069595A" w:rsidRPr="00187559" w:rsidRDefault="00E40BA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noWrap/>
          </w:tcPr>
          <w:p w14:paraId="5A980D2C" w14:textId="64872460" w:rsidR="0069595A" w:rsidRPr="00187559" w:rsidRDefault="000B09EF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75" w:type="dxa"/>
          </w:tcPr>
          <w:p w14:paraId="163E29C7" w14:textId="55B43370" w:rsidR="0069595A" w:rsidRPr="00187559" w:rsidRDefault="00E40BA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x10</w:t>
            </w:r>
            <w:r w:rsidRPr="00E40B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43" w:type="dxa"/>
          </w:tcPr>
          <w:p w14:paraId="69D57422" w14:textId="57D08A78" w:rsidR="0069595A" w:rsidRPr="00187559" w:rsidRDefault="003C1BE6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4.3)</w:t>
            </w:r>
          </w:p>
        </w:tc>
        <w:tc>
          <w:tcPr>
            <w:tcW w:w="1443" w:type="dxa"/>
            <w:noWrap/>
          </w:tcPr>
          <w:p w14:paraId="3CD52913" w14:textId="60E5EEAF" w:rsidR="0069595A" w:rsidRPr="00187559" w:rsidRDefault="00F35A7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3" w:type="dxa"/>
          </w:tcPr>
          <w:p w14:paraId="589586E2" w14:textId="77777777" w:rsidR="0069595A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</w:tcPr>
          <w:p w14:paraId="7B6462CA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710B6F2F" w14:textId="288BC309" w:rsidR="00A765BE" w:rsidRDefault="00A765BE" w:rsidP="00C27780">
      <w:pPr>
        <w:rPr>
          <w:rFonts w:ascii="Times New Roman" w:hAnsi="Times New Roman" w:cs="Times New Roman"/>
          <w:sz w:val="24"/>
          <w:szCs w:val="24"/>
        </w:rPr>
      </w:pPr>
    </w:p>
    <w:p w14:paraId="214A0882" w14:textId="2F81E188" w:rsidR="00A765BE" w:rsidRDefault="00E71FA0" w:rsidP="00C277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46337C" w14:textId="7DCFEC7B" w:rsidR="00A765BE" w:rsidRDefault="003C325D" w:rsidP="00C27780">
      <w:pPr>
        <w:rPr>
          <w:rFonts w:ascii="Times New Roman" w:hAnsi="Times New Roman" w:cs="Times New Roman"/>
          <w:sz w:val="24"/>
          <w:szCs w:val="24"/>
        </w:rPr>
      </w:pPr>
      <w:r w:rsidRPr="00D4111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41118">
        <w:rPr>
          <w:rFonts w:ascii="Times New Roman" w:hAnsi="Times New Roman" w:cs="Times New Roman"/>
          <w:b/>
          <w:bCs/>
          <w:sz w:val="24"/>
          <w:szCs w:val="24"/>
        </w:rPr>
        <w:t>upplem</w:t>
      </w:r>
      <w:r w:rsidR="00A13220">
        <w:rPr>
          <w:rFonts w:ascii="Times New Roman" w:hAnsi="Times New Roman" w:cs="Times New Roman"/>
          <w:b/>
          <w:bCs/>
          <w:sz w:val="24"/>
          <w:szCs w:val="24"/>
        </w:rPr>
        <w:t>entary Table 7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F2E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CB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8F2EAE">
        <w:rPr>
          <w:rFonts w:ascii="Times New Roman" w:hAnsi="Times New Roman" w:cs="Times New Roman"/>
          <w:b/>
          <w:bCs/>
          <w:sz w:val="24"/>
          <w:szCs w:val="24"/>
        </w:rPr>
        <w:t xml:space="preserve">ene burden test for 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rare variants </w:t>
      </w:r>
      <w:r w:rsidR="00DA6CB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>MAF&lt;0.0001</w:t>
      </w:r>
      <w:r w:rsidR="00DA6CBF">
        <w:rPr>
          <w:rFonts w:ascii="Times New Roman" w:hAnsi="Times New Roman" w:cs="Times New Roman"/>
          <w:b/>
          <w:bCs/>
          <w:sz w:val="24"/>
          <w:szCs w:val="24"/>
        </w:rPr>
        <w:t xml:space="preserve">) in MODY cohort and </w:t>
      </w:r>
      <w:r w:rsidR="00D41118">
        <w:rPr>
          <w:rFonts w:ascii="Times New Roman" w:hAnsi="Times New Roman" w:cs="Times New Roman"/>
          <w:b/>
          <w:bCs/>
          <w:sz w:val="24"/>
          <w:szCs w:val="24"/>
        </w:rPr>
        <w:t>UK Biobank</w:t>
      </w:r>
      <w:r w:rsidRPr="00D411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A080C" w:rsidRPr="008A080C">
        <w:rPr>
          <w:rFonts w:ascii="Times New Roman" w:hAnsi="Times New Roman" w:cs="Times New Roman"/>
          <w:sz w:val="24"/>
          <w:szCs w:val="24"/>
        </w:rPr>
        <w:t xml:space="preserve"> </w:t>
      </w:r>
      <w:r w:rsidR="00C54CC9">
        <w:rPr>
          <w:rFonts w:ascii="Times New Roman" w:hAnsi="Times New Roman" w:cs="Times New Roman"/>
          <w:sz w:val="24"/>
          <w:szCs w:val="24"/>
        </w:rPr>
        <w:t xml:space="preserve">The frequency of </w:t>
      </w:r>
      <w:r w:rsidR="008A080C" w:rsidRPr="00217089">
        <w:rPr>
          <w:rFonts w:ascii="Times New Roman" w:hAnsi="Times New Roman" w:cs="Times New Roman"/>
          <w:sz w:val="24"/>
          <w:szCs w:val="24"/>
        </w:rPr>
        <w:t>rare (</w:t>
      </w:r>
      <w:r w:rsidR="00C54CC9" w:rsidRPr="7A7EDE28">
        <w:rPr>
          <w:rFonts w:ascii="Times New Roman" w:hAnsi="Times New Roman" w:cs="Times New Roman"/>
          <w:sz w:val="24"/>
          <w:szCs w:val="24"/>
        </w:rPr>
        <w:t>MAF</w:t>
      </w:r>
      <w:bookmarkStart w:id="0" w:name="_GoBack"/>
      <w:bookmarkEnd w:id="0"/>
      <w:r w:rsidR="00C54CC9" w:rsidRPr="7A7EDE28">
        <w:rPr>
          <w:rFonts w:ascii="Times New Roman" w:hAnsi="Times New Roman" w:cs="Times New Roman"/>
          <w:sz w:val="24"/>
          <w:szCs w:val="24"/>
        </w:rPr>
        <w:t>&lt;0.0001</w:t>
      </w:r>
      <w:r w:rsidR="008A080C" w:rsidRPr="00217089">
        <w:rPr>
          <w:rFonts w:ascii="Times New Roman" w:hAnsi="Times New Roman" w:cs="Times New Roman"/>
          <w:sz w:val="24"/>
          <w:szCs w:val="24"/>
        </w:rPr>
        <w:t xml:space="preserve">) PTV and missense variants in a MODY cohort n=1227 were compared to the frequency in the </w:t>
      </w:r>
      <w:r w:rsidR="008A080C" w:rsidRPr="008A080C">
        <w:rPr>
          <w:rFonts w:ascii="Times New Roman" w:hAnsi="Times New Roman" w:cs="Times New Roman"/>
          <w:color w:val="000000" w:themeColor="text1"/>
          <w:sz w:val="24"/>
          <w:szCs w:val="24"/>
        </w:rPr>
        <w:t>UK Biobank</w:t>
      </w:r>
      <w:r w:rsidR="008A080C" w:rsidRPr="00346659">
        <w:rPr>
          <w:rFonts w:ascii="Times New Roman" w:hAnsi="Times New Roman" w:cs="Times New Roman"/>
          <w:sz w:val="24"/>
          <w:szCs w:val="24"/>
        </w:rPr>
        <w:t xml:space="preserve"> </w:t>
      </w:r>
      <w:r w:rsidR="008A080C">
        <w:rPr>
          <w:rFonts w:ascii="Times New Roman" w:hAnsi="Times New Roman" w:cs="Times New Roman"/>
          <w:sz w:val="24"/>
          <w:szCs w:val="24"/>
        </w:rPr>
        <w:t>n=185,898</w:t>
      </w:r>
      <w:r w:rsidR="008A080C" w:rsidRPr="00217089">
        <w:rPr>
          <w:rFonts w:ascii="Times New Roman" w:hAnsi="Times New Roman" w:cs="Times New Roman"/>
          <w:sz w:val="24"/>
          <w:szCs w:val="24"/>
        </w:rPr>
        <w:t>.</w:t>
      </w:r>
    </w:p>
    <w:p w14:paraId="2CB0360D" w14:textId="4014F4C4" w:rsidR="00051664" w:rsidRDefault="00051664" w:rsidP="00C277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excluding two synonymous variants in </w:t>
      </w:r>
      <w:r w:rsidRPr="007D2559">
        <w:rPr>
          <w:rFonts w:ascii="Times New Roman" w:hAnsi="Times New Roman" w:cs="Times New Roman"/>
          <w:i/>
          <w:sz w:val="24"/>
          <w:szCs w:val="24"/>
        </w:rPr>
        <w:t>HNF1A</w:t>
      </w:r>
      <w:r>
        <w:rPr>
          <w:rFonts w:ascii="Times New Roman" w:hAnsi="Times New Roman" w:cs="Times New Roman"/>
          <w:sz w:val="24"/>
          <w:szCs w:val="24"/>
        </w:rPr>
        <w:t xml:space="preserve"> that were on a haplotype with a pathogenic PTV</w:t>
      </w:r>
    </w:p>
    <w:tbl>
      <w:tblPr>
        <w:tblStyle w:val="PlainTable2"/>
        <w:tblW w:w="15412" w:type="dxa"/>
        <w:tblLook w:val="04A0" w:firstRow="1" w:lastRow="0" w:firstColumn="1" w:lastColumn="0" w:noHBand="0" w:noVBand="1"/>
      </w:tblPr>
      <w:tblGrid>
        <w:gridCol w:w="1524"/>
        <w:gridCol w:w="1083"/>
        <w:gridCol w:w="1827"/>
        <w:gridCol w:w="1675"/>
        <w:gridCol w:w="1827"/>
        <w:gridCol w:w="1793"/>
        <w:gridCol w:w="1289"/>
        <w:gridCol w:w="1345"/>
        <w:gridCol w:w="1610"/>
        <w:gridCol w:w="1439"/>
      </w:tblGrid>
      <w:tr w:rsidR="00086970" w:rsidRPr="001114D3" w14:paraId="447F1792" w14:textId="0B5123FF" w:rsidTr="00051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2564EC3D" w14:textId="1F16A350" w:rsidR="00086970" w:rsidRPr="001114D3" w:rsidRDefault="0008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083" w:type="dxa"/>
            <w:noWrap/>
            <w:vAlign w:val="center"/>
            <w:hideMark/>
          </w:tcPr>
          <w:p w14:paraId="015E5DEA" w14:textId="5D727B78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27" w:type="dxa"/>
            <w:noWrap/>
            <w:vAlign w:val="center"/>
            <w:hideMark/>
          </w:tcPr>
          <w:p w14:paraId="1C459AAC" w14:textId="357D3B82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count in MODY  cohort</w:t>
            </w:r>
          </w:p>
        </w:tc>
        <w:tc>
          <w:tcPr>
            <w:tcW w:w="1675" w:type="dxa"/>
            <w:noWrap/>
            <w:vAlign w:val="center"/>
            <w:hideMark/>
          </w:tcPr>
          <w:p w14:paraId="354B88F6" w14:textId="3B824F85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frequency in MODY  cohort</w:t>
            </w:r>
          </w:p>
        </w:tc>
        <w:tc>
          <w:tcPr>
            <w:tcW w:w="1827" w:type="dxa"/>
            <w:noWrap/>
            <w:vAlign w:val="center"/>
            <w:hideMark/>
          </w:tcPr>
          <w:p w14:paraId="2DD2077E" w14:textId="329EFB95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count in Population cohort (UK biobank)</w:t>
            </w:r>
          </w:p>
        </w:tc>
        <w:tc>
          <w:tcPr>
            <w:tcW w:w="1793" w:type="dxa"/>
            <w:noWrap/>
            <w:vAlign w:val="center"/>
            <w:hideMark/>
          </w:tcPr>
          <w:p w14:paraId="6D763EDB" w14:textId="12ACA910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Allele frequency in Population cohort (UK Biobank)</w:t>
            </w:r>
          </w:p>
        </w:tc>
        <w:tc>
          <w:tcPr>
            <w:tcW w:w="1289" w:type="dxa"/>
            <w:vAlign w:val="center"/>
          </w:tcPr>
          <w:p w14:paraId="7F0B43BA" w14:textId="2A6C7812" w:rsidR="00086970" w:rsidRPr="008A080C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345" w:type="dxa"/>
            <w:noWrap/>
            <w:vAlign w:val="center"/>
            <w:hideMark/>
          </w:tcPr>
          <w:p w14:paraId="6C564417" w14:textId="500586A5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10" w:type="dxa"/>
            <w:vAlign w:val="center"/>
          </w:tcPr>
          <w:p w14:paraId="45C82CCB" w14:textId="51241AEB" w:rsidR="00086970" w:rsidRPr="001114D3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Prior Probability</w:t>
            </w:r>
          </w:p>
        </w:tc>
        <w:tc>
          <w:tcPr>
            <w:tcW w:w="1439" w:type="dxa"/>
            <w:vAlign w:val="center"/>
          </w:tcPr>
          <w:p w14:paraId="42DEA90E" w14:textId="7A338023" w:rsidR="00086970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Bayesian fals</w:t>
            </w:r>
            <w:r w:rsidR="00337447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8A080C">
              <w:rPr>
                <w:rFonts w:ascii="Times New Roman" w:hAnsi="Times New Roman" w:cs="Times New Roman"/>
                <w:sz w:val="24"/>
                <w:szCs w:val="24"/>
              </w:rPr>
              <w:t>discovery probability (BFDP)</w:t>
            </w:r>
          </w:p>
        </w:tc>
      </w:tr>
      <w:tr w:rsidR="005D5831" w:rsidRPr="001114D3" w14:paraId="3A9A1FAC" w14:textId="16E53EBD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4A855A52" w14:textId="6A640539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 PTVs</w:t>
            </w:r>
          </w:p>
        </w:tc>
        <w:tc>
          <w:tcPr>
            <w:tcW w:w="1083" w:type="dxa"/>
            <w:noWrap/>
            <w:vAlign w:val="center"/>
          </w:tcPr>
          <w:p w14:paraId="5AB8278F" w14:textId="5717F592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827" w:type="dxa"/>
            <w:noWrap/>
            <w:vAlign w:val="center"/>
          </w:tcPr>
          <w:p w14:paraId="65D28BE3" w14:textId="7F6B269E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  <w:noWrap/>
            <w:vAlign w:val="center"/>
          </w:tcPr>
          <w:p w14:paraId="594D75BB" w14:textId="67344D35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827" w:type="dxa"/>
            <w:noWrap/>
            <w:vAlign w:val="center"/>
          </w:tcPr>
          <w:p w14:paraId="0BAA60DA" w14:textId="236C9312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93" w:type="dxa"/>
            <w:noWrap/>
            <w:vAlign w:val="center"/>
          </w:tcPr>
          <w:p w14:paraId="22523D79" w14:textId="5E92C3FE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03335</w:t>
            </w:r>
          </w:p>
        </w:tc>
        <w:tc>
          <w:tcPr>
            <w:tcW w:w="1289" w:type="dxa"/>
            <w:vAlign w:val="center"/>
          </w:tcPr>
          <w:p w14:paraId="69553A71" w14:textId="6858F100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 (0.75-11)</w:t>
            </w:r>
          </w:p>
        </w:tc>
        <w:tc>
          <w:tcPr>
            <w:tcW w:w="1345" w:type="dxa"/>
            <w:noWrap/>
            <w:vAlign w:val="center"/>
          </w:tcPr>
          <w:p w14:paraId="480D203A" w14:textId="24C7B208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10" w:type="dxa"/>
          </w:tcPr>
          <w:p w14:paraId="2ED3855B" w14:textId="2D16866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dxa"/>
            <w:vAlign w:val="center"/>
          </w:tcPr>
          <w:p w14:paraId="73A48F5B" w14:textId="458DC24E" w:rsid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5D5831" w:rsidRPr="001114D3" w14:paraId="0624470F" w14:textId="588CA8DF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15AF46F0" w14:textId="3CB9F8E2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45BDD1B7" w14:textId="68B0F49D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827" w:type="dxa"/>
            <w:noWrap/>
            <w:vAlign w:val="center"/>
          </w:tcPr>
          <w:p w14:paraId="1E233738" w14:textId="420EE7A8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  <w:noWrap/>
            <w:vAlign w:val="center"/>
          </w:tcPr>
          <w:p w14:paraId="480A1BBC" w14:textId="554E9C1A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827" w:type="dxa"/>
            <w:noWrap/>
            <w:vAlign w:val="center"/>
          </w:tcPr>
          <w:p w14:paraId="46D6E492" w14:textId="587F123F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93" w:type="dxa"/>
            <w:noWrap/>
            <w:vAlign w:val="center"/>
          </w:tcPr>
          <w:p w14:paraId="3D0B96BF" w14:textId="1965A2EB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6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289" w:type="dxa"/>
            <w:vAlign w:val="center"/>
          </w:tcPr>
          <w:p w14:paraId="2BFD7CDB" w14:textId="64E46C74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(1.1-36)</w:t>
            </w:r>
          </w:p>
        </w:tc>
        <w:tc>
          <w:tcPr>
            <w:tcW w:w="1345" w:type="dxa"/>
            <w:noWrap/>
            <w:vAlign w:val="center"/>
          </w:tcPr>
          <w:p w14:paraId="00A2F1D6" w14:textId="1C05A55D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10" w:type="dxa"/>
          </w:tcPr>
          <w:p w14:paraId="7786ED04" w14:textId="542EDFA7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dxa"/>
            <w:vAlign w:val="center"/>
          </w:tcPr>
          <w:p w14:paraId="27376308" w14:textId="01308063" w:rsid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D5831" w:rsidRPr="001114D3" w14:paraId="7B078BB7" w14:textId="2E36C7E1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06D9DE32" w14:textId="6A6A0AE2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38C6B349" w14:textId="35A144D1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827" w:type="dxa"/>
            <w:noWrap/>
            <w:vAlign w:val="center"/>
            <w:hideMark/>
          </w:tcPr>
          <w:p w14:paraId="39D8DCA2" w14:textId="7777777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  <w:noWrap/>
            <w:vAlign w:val="center"/>
            <w:hideMark/>
          </w:tcPr>
          <w:p w14:paraId="4F94F6A9" w14:textId="7777777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827" w:type="dxa"/>
            <w:noWrap/>
            <w:vAlign w:val="center"/>
            <w:hideMark/>
          </w:tcPr>
          <w:p w14:paraId="20C799FF" w14:textId="7777777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93" w:type="dxa"/>
            <w:noWrap/>
            <w:vAlign w:val="center"/>
            <w:hideMark/>
          </w:tcPr>
          <w:p w14:paraId="246B94FE" w14:textId="7777777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01479</w:t>
            </w:r>
          </w:p>
        </w:tc>
        <w:tc>
          <w:tcPr>
            <w:tcW w:w="1289" w:type="dxa"/>
            <w:vAlign w:val="center"/>
          </w:tcPr>
          <w:p w14:paraId="13AB61E3" w14:textId="5C37BAC3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0.65-21)</w:t>
            </w:r>
          </w:p>
        </w:tc>
        <w:tc>
          <w:tcPr>
            <w:tcW w:w="1345" w:type="dxa"/>
            <w:noWrap/>
            <w:vAlign w:val="center"/>
            <w:hideMark/>
          </w:tcPr>
          <w:p w14:paraId="4E3FA771" w14:textId="1FA5AD11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10" w:type="dxa"/>
          </w:tcPr>
          <w:p w14:paraId="1B68E5FB" w14:textId="2546F963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dxa"/>
            <w:vAlign w:val="center"/>
          </w:tcPr>
          <w:p w14:paraId="069EC7E7" w14:textId="0318D32D" w:rsid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D5831" w:rsidRPr="001114D3" w14:paraId="0746969E" w14:textId="77777777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68923B18" w14:textId="3021B407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4CF1F45D" w14:textId="05BC6E4D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827" w:type="dxa"/>
            <w:noWrap/>
            <w:vAlign w:val="center"/>
          </w:tcPr>
          <w:p w14:paraId="79387C28" w14:textId="28E043DC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5" w:type="dxa"/>
            <w:noWrap/>
            <w:vAlign w:val="center"/>
          </w:tcPr>
          <w:p w14:paraId="07000BB6" w14:textId="3E981821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27" w:type="dxa"/>
            <w:noWrap/>
            <w:vAlign w:val="center"/>
          </w:tcPr>
          <w:p w14:paraId="27CDFE4A" w14:textId="6BE26F38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3" w:type="dxa"/>
            <w:noWrap/>
            <w:vAlign w:val="center"/>
          </w:tcPr>
          <w:p w14:paraId="24A12710" w14:textId="6686C30A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2.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289" w:type="dxa"/>
            <w:vAlign w:val="center"/>
          </w:tcPr>
          <w:p w14:paraId="28E9E7E3" w14:textId="7AD37FA8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 (180-1092)</w:t>
            </w:r>
          </w:p>
        </w:tc>
        <w:tc>
          <w:tcPr>
            <w:tcW w:w="1345" w:type="dxa"/>
            <w:noWrap/>
            <w:vAlign w:val="center"/>
          </w:tcPr>
          <w:p w14:paraId="556463E8" w14:textId="6BA80C39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2</w:t>
            </w:r>
          </w:p>
        </w:tc>
        <w:tc>
          <w:tcPr>
            <w:tcW w:w="1610" w:type="dxa"/>
          </w:tcPr>
          <w:p w14:paraId="0759A5FC" w14:textId="2EDA1E23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39" w:type="dxa"/>
            <w:vAlign w:val="center"/>
          </w:tcPr>
          <w:p w14:paraId="15415AD7" w14:textId="0FC91470" w:rsid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2</w:t>
            </w:r>
          </w:p>
        </w:tc>
      </w:tr>
      <w:tr w:rsidR="005D5831" w:rsidRPr="001114D3" w14:paraId="1AC4D281" w14:textId="77777777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2AF70298" w14:textId="36A269FE" w:rsidR="005D5831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612B5583" w14:textId="755C26D9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827" w:type="dxa"/>
            <w:noWrap/>
            <w:vAlign w:val="center"/>
          </w:tcPr>
          <w:p w14:paraId="567C69B1" w14:textId="6B4B4A31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  <w:noWrap/>
            <w:vAlign w:val="center"/>
          </w:tcPr>
          <w:p w14:paraId="7DEF82BD" w14:textId="426A214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827" w:type="dxa"/>
            <w:noWrap/>
            <w:vAlign w:val="center"/>
          </w:tcPr>
          <w:p w14:paraId="68778BE3" w14:textId="7C8B74C9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3" w:type="dxa"/>
            <w:noWrap/>
            <w:vAlign w:val="center"/>
          </w:tcPr>
          <w:p w14:paraId="4D3E6DCA" w14:textId="6029D47C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x10</w:t>
            </w:r>
            <w:r w:rsidRPr="008645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289" w:type="dxa"/>
            <w:vAlign w:val="center"/>
          </w:tcPr>
          <w:p w14:paraId="22FC81B8" w14:textId="6D8A5092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 (17-673)</w:t>
            </w:r>
          </w:p>
        </w:tc>
        <w:tc>
          <w:tcPr>
            <w:tcW w:w="1345" w:type="dxa"/>
            <w:noWrap/>
            <w:vAlign w:val="center"/>
          </w:tcPr>
          <w:p w14:paraId="6F06AE8E" w14:textId="480FD8C9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71F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610" w:type="dxa"/>
          </w:tcPr>
          <w:p w14:paraId="6E63650F" w14:textId="00C2F006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39" w:type="dxa"/>
            <w:vAlign w:val="center"/>
          </w:tcPr>
          <w:p w14:paraId="7628EACE" w14:textId="1459085C" w:rsid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</w:tr>
      <w:tr w:rsidR="005D5831" w:rsidRPr="001114D3" w14:paraId="373AE7AD" w14:textId="77570F02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2719C284" w14:textId="58140D8F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 Missense</w:t>
            </w:r>
          </w:p>
        </w:tc>
        <w:tc>
          <w:tcPr>
            <w:tcW w:w="1083" w:type="dxa"/>
            <w:noWrap/>
            <w:vAlign w:val="center"/>
          </w:tcPr>
          <w:p w14:paraId="67A203CF" w14:textId="3F7F6AC3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827" w:type="dxa"/>
            <w:noWrap/>
            <w:vAlign w:val="center"/>
          </w:tcPr>
          <w:p w14:paraId="4D7910F0" w14:textId="162F7FB4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  <w:noWrap/>
            <w:vAlign w:val="center"/>
          </w:tcPr>
          <w:p w14:paraId="388BA0E1" w14:textId="3742CD18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827" w:type="dxa"/>
            <w:noWrap/>
            <w:vAlign w:val="center"/>
          </w:tcPr>
          <w:p w14:paraId="5FA79B79" w14:textId="18C2EE1C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1793" w:type="dxa"/>
            <w:noWrap/>
            <w:vAlign w:val="center"/>
          </w:tcPr>
          <w:p w14:paraId="3C045297" w14:textId="09355A3A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89" w:type="dxa"/>
            <w:vAlign w:val="center"/>
          </w:tcPr>
          <w:p w14:paraId="3EB24055" w14:textId="191EB56C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34-1.8)</w:t>
            </w:r>
          </w:p>
        </w:tc>
        <w:tc>
          <w:tcPr>
            <w:tcW w:w="1345" w:type="dxa"/>
            <w:noWrap/>
            <w:vAlign w:val="center"/>
          </w:tcPr>
          <w:p w14:paraId="0CE13856" w14:textId="78ADCD84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10" w:type="dxa"/>
          </w:tcPr>
          <w:p w14:paraId="119D1644" w14:textId="3FE325B1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dxa"/>
            <w:vAlign w:val="center"/>
          </w:tcPr>
          <w:p w14:paraId="61E7BDC1" w14:textId="14A9FB22" w:rsid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D5831" w:rsidRPr="001114D3" w14:paraId="5C4D6BE0" w14:textId="23B7A927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56C707DF" w14:textId="75CEAC04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69D6A6AC" w14:textId="65033449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827" w:type="dxa"/>
            <w:noWrap/>
            <w:vAlign w:val="center"/>
          </w:tcPr>
          <w:p w14:paraId="6AC4F19E" w14:textId="46F9C1FD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  <w:noWrap/>
            <w:vAlign w:val="center"/>
          </w:tcPr>
          <w:p w14:paraId="20763223" w14:textId="7693EF35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827" w:type="dxa"/>
            <w:noWrap/>
            <w:vAlign w:val="center"/>
          </w:tcPr>
          <w:p w14:paraId="716E2661" w14:textId="244CBE7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1236</w:t>
            </w:r>
          </w:p>
        </w:tc>
        <w:tc>
          <w:tcPr>
            <w:tcW w:w="1793" w:type="dxa"/>
            <w:noWrap/>
            <w:vAlign w:val="center"/>
          </w:tcPr>
          <w:p w14:paraId="29C343E3" w14:textId="2F339899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89" w:type="dxa"/>
            <w:vAlign w:val="center"/>
          </w:tcPr>
          <w:p w14:paraId="3829574C" w14:textId="2EB55165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5-2.1)</w:t>
            </w:r>
          </w:p>
        </w:tc>
        <w:tc>
          <w:tcPr>
            <w:tcW w:w="1345" w:type="dxa"/>
            <w:noWrap/>
            <w:vAlign w:val="center"/>
          </w:tcPr>
          <w:p w14:paraId="43101DA0" w14:textId="42404F27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10" w:type="dxa"/>
          </w:tcPr>
          <w:p w14:paraId="393C0D8F" w14:textId="0829D0C5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dxa"/>
            <w:vAlign w:val="center"/>
          </w:tcPr>
          <w:p w14:paraId="57E0FCB5" w14:textId="2B3A4751" w:rsid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D5831" w:rsidRPr="001114D3" w14:paraId="2FA8725E" w14:textId="7090479E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29351FCD" w14:textId="294DDD94" w:rsidR="005D5831" w:rsidRPr="001114D3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213047AB" w14:textId="608353DD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827" w:type="dxa"/>
            <w:noWrap/>
            <w:vAlign w:val="center"/>
            <w:hideMark/>
          </w:tcPr>
          <w:p w14:paraId="543A360C" w14:textId="77777777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  <w:noWrap/>
            <w:vAlign w:val="center"/>
            <w:hideMark/>
          </w:tcPr>
          <w:p w14:paraId="58385CC6" w14:textId="77777777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827" w:type="dxa"/>
            <w:noWrap/>
            <w:vAlign w:val="center"/>
            <w:hideMark/>
          </w:tcPr>
          <w:p w14:paraId="054BFFC9" w14:textId="77777777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793" w:type="dxa"/>
            <w:noWrap/>
            <w:vAlign w:val="center"/>
            <w:hideMark/>
          </w:tcPr>
          <w:p w14:paraId="4FA06C0E" w14:textId="77777777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89" w:type="dxa"/>
            <w:vAlign w:val="center"/>
          </w:tcPr>
          <w:p w14:paraId="36099ECE" w14:textId="5064EC04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0.7-3.2)</w:t>
            </w:r>
          </w:p>
        </w:tc>
        <w:tc>
          <w:tcPr>
            <w:tcW w:w="1345" w:type="dxa"/>
            <w:noWrap/>
            <w:vAlign w:val="center"/>
            <w:hideMark/>
          </w:tcPr>
          <w:p w14:paraId="585E2B1A" w14:textId="42FE6F88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10" w:type="dxa"/>
          </w:tcPr>
          <w:p w14:paraId="4C0DD7A3" w14:textId="473AC465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9" w:type="dxa"/>
            <w:vAlign w:val="center"/>
          </w:tcPr>
          <w:p w14:paraId="6A185A8D" w14:textId="7EC6BD01" w:rsid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5D5831" w:rsidRPr="001114D3" w14:paraId="0BB35FF0" w14:textId="77777777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67667807" w14:textId="58A9AC5D" w:rsidR="005D5831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611799E1" w14:textId="1FE5E5A8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827" w:type="dxa"/>
            <w:noWrap/>
            <w:vAlign w:val="center"/>
          </w:tcPr>
          <w:p w14:paraId="617737CF" w14:textId="51A81674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75" w:type="dxa"/>
            <w:noWrap/>
            <w:vAlign w:val="center"/>
          </w:tcPr>
          <w:p w14:paraId="35A4EFB2" w14:textId="3872315D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827" w:type="dxa"/>
            <w:noWrap/>
            <w:vAlign w:val="center"/>
          </w:tcPr>
          <w:p w14:paraId="138C3DEF" w14:textId="0FDC92BB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1793" w:type="dxa"/>
            <w:noWrap/>
            <w:vAlign w:val="center"/>
          </w:tcPr>
          <w:p w14:paraId="0630AB22" w14:textId="1BF5D086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89" w:type="dxa"/>
            <w:vAlign w:val="center"/>
          </w:tcPr>
          <w:p w14:paraId="1E96B5AF" w14:textId="06E4B62D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 (5-9.3)</w:t>
            </w:r>
          </w:p>
        </w:tc>
        <w:tc>
          <w:tcPr>
            <w:tcW w:w="1345" w:type="dxa"/>
            <w:noWrap/>
            <w:vAlign w:val="center"/>
          </w:tcPr>
          <w:p w14:paraId="1421D866" w14:textId="664C77A4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71F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2</w:t>
            </w:r>
          </w:p>
        </w:tc>
        <w:tc>
          <w:tcPr>
            <w:tcW w:w="1610" w:type="dxa"/>
          </w:tcPr>
          <w:p w14:paraId="71777880" w14:textId="348D44B0" w:rsidR="005D5831" w:rsidRPr="001114D3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39" w:type="dxa"/>
            <w:vAlign w:val="center"/>
          </w:tcPr>
          <w:p w14:paraId="0F56B03A" w14:textId="647E344F" w:rsid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6</w:t>
            </w:r>
          </w:p>
        </w:tc>
      </w:tr>
      <w:tr w:rsidR="005D5831" w:rsidRPr="001114D3" w14:paraId="5B52A2B3" w14:textId="77777777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Align w:val="center"/>
          </w:tcPr>
          <w:p w14:paraId="779072CC" w14:textId="37020B74" w:rsidR="005D5831" w:rsidRDefault="005D5831" w:rsidP="005D5831">
            <w:pPr>
              <w:jc w:val="center"/>
              <w:rPr>
                <w:rFonts w:ascii="Times New Roman" w:hAnsi="Times New Roman" w:cs="Times New Roman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center"/>
          </w:tcPr>
          <w:p w14:paraId="7B910719" w14:textId="7588E22E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827" w:type="dxa"/>
            <w:noWrap/>
            <w:vAlign w:val="center"/>
          </w:tcPr>
          <w:p w14:paraId="05CA4831" w14:textId="1F59E823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75" w:type="dxa"/>
            <w:noWrap/>
            <w:vAlign w:val="center"/>
          </w:tcPr>
          <w:p w14:paraId="3C4027E3" w14:textId="572B5012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827" w:type="dxa"/>
            <w:noWrap/>
            <w:vAlign w:val="center"/>
          </w:tcPr>
          <w:p w14:paraId="04471020" w14:textId="33AB95B6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793" w:type="dxa"/>
            <w:noWrap/>
            <w:vAlign w:val="center"/>
          </w:tcPr>
          <w:p w14:paraId="35425B3D" w14:textId="589B326B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89" w:type="dxa"/>
            <w:vAlign w:val="center"/>
          </w:tcPr>
          <w:p w14:paraId="172BC35E" w14:textId="2DA4015A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 (4.4-10)</w:t>
            </w:r>
          </w:p>
        </w:tc>
        <w:tc>
          <w:tcPr>
            <w:tcW w:w="1345" w:type="dxa"/>
            <w:noWrap/>
            <w:vAlign w:val="center"/>
          </w:tcPr>
          <w:p w14:paraId="4DB3152A" w14:textId="3EA69194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4D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71F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610" w:type="dxa"/>
          </w:tcPr>
          <w:p w14:paraId="6A3FDC93" w14:textId="2A90E04B" w:rsidR="005D5831" w:rsidRPr="001114D3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39" w:type="dxa"/>
            <w:vAlign w:val="center"/>
          </w:tcPr>
          <w:p w14:paraId="2EFDD7F5" w14:textId="2EC0D6ED" w:rsid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w:r w:rsidRPr="005D5831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  <w:t xml:space="preserve"> x 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D583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</w:tr>
      <w:tr w:rsidR="0069595A" w:rsidRPr="00187559" w14:paraId="65B8E821" w14:textId="77777777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4626E397" w14:textId="33B7A69B" w:rsidR="0069595A" w:rsidRPr="00187559" w:rsidRDefault="0069595A" w:rsidP="0069595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 Synonymous</w:t>
            </w:r>
          </w:p>
        </w:tc>
        <w:tc>
          <w:tcPr>
            <w:tcW w:w="1083" w:type="dxa"/>
            <w:noWrap/>
          </w:tcPr>
          <w:p w14:paraId="5CF5F930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827" w:type="dxa"/>
            <w:noWrap/>
          </w:tcPr>
          <w:p w14:paraId="63657E67" w14:textId="64689C5F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47AF18B3" w14:textId="5CA8F0B9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27" w:type="dxa"/>
            <w:noWrap/>
          </w:tcPr>
          <w:p w14:paraId="2353585B" w14:textId="1115A476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793" w:type="dxa"/>
          </w:tcPr>
          <w:p w14:paraId="4F715FEB" w14:textId="77AC51EC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89" w:type="dxa"/>
          </w:tcPr>
          <w:p w14:paraId="4B799170" w14:textId="5C280FBE" w:rsidR="0069595A" w:rsidRPr="00187559" w:rsidRDefault="00617525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44-2.6)</w:t>
            </w:r>
          </w:p>
        </w:tc>
        <w:tc>
          <w:tcPr>
            <w:tcW w:w="1345" w:type="dxa"/>
          </w:tcPr>
          <w:p w14:paraId="11CD5214" w14:textId="1C24E26E" w:rsidR="0069595A" w:rsidRPr="00187559" w:rsidRDefault="00617525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610" w:type="dxa"/>
          </w:tcPr>
          <w:p w14:paraId="0CD27B52" w14:textId="77777777" w:rsidR="0069595A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9" w:type="dxa"/>
          </w:tcPr>
          <w:p w14:paraId="01D1B928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3EAE359D" w14:textId="77777777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01AE2777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112CB2CF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827" w:type="dxa"/>
            <w:noWrap/>
          </w:tcPr>
          <w:p w14:paraId="7AD479FA" w14:textId="637145F6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14:paraId="4458674D" w14:textId="38B2E87F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827" w:type="dxa"/>
            <w:noWrap/>
          </w:tcPr>
          <w:p w14:paraId="0E7FDC01" w14:textId="1231F0B7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793" w:type="dxa"/>
          </w:tcPr>
          <w:p w14:paraId="5A27BC79" w14:textId="2481C7ED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89" w:type="dxa"/>
          </w:tcPr>
          <w:p w14:paraId="41764AF1" w14:textId="4038B079" w:rsidR="0069595A" w:rsidRPr="00187559" w:rsidRDefault="00617525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0074-1.6)</w:t>
            </w:r>
          </w:p>
        </w:tc>
        <w:tc>
          <w:tcPr>
            <w:tcW w:w="1345" w:type="dxa"/>
          </w:tcPr>
          <w:p w14:paraId="7225E959" w14:textId="232088C5" w:rsidR="0069595A" w:rsidRPr="00187559" w:rsidRDefault="00617525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10" w:type="dxa"/>
          </w:tcPr>
          <w:p w14:paraId="3375E774" w14:textId="77777777" w:rsidR="0069595A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9" w:type="dxa"/>
          </w:tcPr>
          <w:p w14:paraId="4D3D2B2D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7A81719F" w14:textId="77777777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3C4BA0D3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  <w:hideMark/>
          </w:tcPr>
          <w:p w14:paraId="3C65A1DC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827" w:type="dxa"/>
            <w:noWrap/>
          </w:tcPr>
          <w:p w14:paraId="21FF3B48" w14:textId="3FFF745F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57920223" w14:textId="428E15E5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7" w:type="dxa"/>
            <w:noWrap/>
          </w:tcPr>
          <w:p w14:paraId="1768CF69" w14:textId="2892F45E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793" w:type="dxa"/>
          </w:tcPr>
          <w:p w14:paraId="2AE9A8B1" w14:textId="6CA51C1D" w:rsidR="0069595A" w:rsidRPr="00187559" w:rsidRDefault="00AE7024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289" w:type="dxa"/>
          </w:tcPr>
          <w:p w14:paraId="60F954F5" w14:textId="3F4E8D7B" w:rsidR="0069595A" w:rsidRPr="00187559" w:rsidRDefault="00617525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3.2)</w:t>
            </w:r>
          </w:p>
        </w:tc>
        <w:tc>
          <w:tcPr>
            <w:tcW w:w="1345" w:type="dxa"/>
            <w:noWrap/>
          </w:tcPr>
          <w:p w14:paraId="583D1FDB" w14:textId="7477D6F5" w:rsidR="0069595A" w:rsidRPr="00187559" w:rsidRDefault="00617525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10" w:type="dxa"/>
          </w:tcPr>
          <w:p w14:paraId="3BFC0121" w14:textId="77777777" w:rsidR="0069595A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9" w:type="dxa"/>
          </w:tcPr>
          <w:p w14:paraId="4DC43065" w14:textId="77777777" w:rsidR="0069595A" w:rsidRPr="00187559" w:rsidRDefault="0069595A" w:rsidP="000B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78832D30" w14:textId="77777777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52F0E648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7EBF4C5E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827" w:type="dxa"/>
            <w:noWrap/>
          </w:tcPr>
          <w:p w14:paraId="0BE1A7CA" w14:textId="03DD9C25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5" w:type="dxa"/>
          </w:tcPr>
          <w:p w14:paraId="6AEEAAC0" w14:textId="1F599E9E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27" w:type="dxa"/>
            <w:noWrap/>
          </w:tcPr>
          <w:p w14:paraId="611974B2" w14:textId="5132B712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1793" w:type="dxa"/>
          </w:tcPr>
          <w:p w14:paraId="289EAEB3" w14:textId="412A15A5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89" w:type="dxa"/>
          </w:tcPr>
          <w:p w14:paraId="6AA0E14A" w14:textId="0E0EC5A3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71-2.8)</w:t>
            </w:r>
          </w:p>
        </w:tc>
        <w:tc>
          <w:tcPr>
            <w:tcW w:w="1345" w:type="dxa"/>
            <w:noWrap/>
          </w:tcPr>
          <w:p w14:paraId="38EFD309" w14:textId="7C1978BA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10" w:type="dxa"/>
          </w:tcPr>
          <w:p w14:paraId="637FE379" w14:textId="77777777" w:rsidR="0069595A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9" w:type="dxa"/>
          </w:tcPr>
          <w:p w14:paraId="3C4685AE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51664" w:rsidRPr="00187559" w14:paraId="022A9A3F" w14:textId="77777777" w:rsidTr="00051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3D626B19" w14:textId="06F5EC5C" w:rsidR="00051664" w:rsidRPr="00187559" w:rsidRDefault="00051664" w:rsidP="0005166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03B36D6F" w14:textId="1FED45CD" w:rsidR="00051664" w:rsidRPr="00187559" w:rsidRDefault="0005166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*</w:t>
            </w:r>
          </w:p>
        </w:tc>
        <w:tc>
          <w:tcPr>
            <w:tcW w:w="1827" w:type="dxa"/>
            <w:noWrap/>
          </w:tcPr>
          <w:p w14:paraId="1579FC84" w14:textId="67BBE4B2" w:rsidR="00051664" w:rsidRPr="00187559" w:rsidRDefault="00AE702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03D9087B" w14:textId="72E8FEC3" w:rsidR="00051664" w:rsidRPr="00187559" w:rsidRDefault="00AE702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27" w:type="dxa"/>
            <w:noWrap/>
          </w:tcPr>
          <w:p w14:paraId="382716D3" w14:textId="665FAA4A" w:rsidR="00051664" w:rsidRPr="00187559" w:rsidRDefault="00AE702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1793" w:type="dxa"/>
            <w:vAlign w:val="bottom"/>
          </w:tcPr>
          <w:p w14:paraId="4EA362B6" w14:textId="468417E4" w:rsidR="00051664" w:rsidRPr="00187559" w:rsidRDefault="00AE702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89" w:type="dxa"/>
          </w:tcPr>
          <w:p w14:paraId="6D0EB396" w14:textId="06286311" w:rsidR="00051664" w:rsidRPr="00187559" w:rsidRDefault="00AE702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51-2.4)</w:t>
            </w:r>
          </w:p>
        </w:tc>
        <w:tc>
          <w:tcPr>
            <w:tcW w:w="1345" w:type="dxa"/>
            <w:noWrap/>
          </w:tcPr>
          <w:p w14:paraId="680C68AB" w14:textId="308BF29B" w:rsidR="00051664" w:rsidRPr="00187559" w:rsidRDefault="00AE702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10" w:type="dxa"/>
          </w:tcPr>
          <w:p w14:paraId="3F18469B" w14:textId="6A307D4F" w:rsidR="00051664" w:rsidRDefault="0005166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9" w:type="dxa"/>
          </w:tcPr>
          <w:p w14:paraId="21598406" w14:textId="265E33CC" w:rsidR="00051664" w:rsidRDefault="00051664" w:rsidP="00051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66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595A" w:rsidRPr="00187559" w14:paraId="5D228C22" w14:textId="77777777" w:rsidTr="000516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</w:tcPr>
          <w:p w14:paraId="5B69877E" w14:textId="77777777" w:rsidR="0069595A" w:rsidRPr="00187559" w:rsidRDefault="0069595A" w:rsidP="000B09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noWrap/>
          </w:tcPr>
          <w:p w14:paraId="7A7FCCC1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75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827" w:type="dxa"/>
            <w:noWrap/>
          </w:tcPr>
          <w:p w14:paraId="13DEFC1B" w14:textId="3E53695C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6C7A522D" w14:textId="5A5BFEB5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827" w:type="dxa"/>
            <w:noWrap/>
          </w:tcPr>
          <w:p w14:paraId="2BAF754C" w14:textId="51613E7A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793" w:type="dxa"/>
          </w:tcPr>
          <w:p w14:paraId="05339C49" w14:textId="19C0E1D0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x10</w:t>
            </w:r>
            <w:r w:rsidRPr="00AE70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89" w:type="dxa"/>
          </w:tcPr>
          <w:p w14:paraId="27FF4E6C" w14:textId="0E24D555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42-3.1)</w:t>
            </w:r>
          </w:p>
        </w:tc>
        <w:tc>
          <w:tcPr>
            <w:tcW w:w="1345" w:type="dxa"/>
            <w:noWrap/>
          </w:tcPr>
          <w:p w14:paraId="08705E07" w14:textId="35ECE03B" w:rsidR="0069595A" w:rsidRPr="00187559" w:rsidRDefault="00AE7024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10" w:type="dxa"/>
          </w:tcPr>
          <w:p w14:paraId="59D3EF62" w14:textId="77777777" w:rsidR="0069595A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39" w:type="dxa"/>
          </w:tcPr>
          <w:p w14:paraId="32936F53" w14:textId="77777777" w:rsidR="0069595A" w:rsidRPr="00187559" w:rsidRDefault="0069595A" w:rsidP="000B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6B6294D8" w14:textId="77777777" w:rsidR="001114D3" w:rsidRDefault="001114D3" w:rsidP="00C27780">
      <w:pPr>
        <w:rPr>
          <w:rFonts w:ascii="Times New Roman" w:hAnsi="Times New Roman" w:cs="Times New Roman"/>
          <w:sz w:val="24"/>
          <w:szCs w:val="24"/>
        </w:rPr>
      </w:pPr>
    </w:p>
    <w:p w14:paraId="256D0991" w14:textId="249700FC" w:rsidR="008A080C" w:rsidRDefault="008A08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0D8DBA" w14:textId="77777777" w:rsidR="001114D3" w:rsidRDefault="001114D3">
      <w:pPr>
        <w:rPr>
          <w:rFonts w:ascii="Times New Roman" w:hAnsi="Times New Roman" w:cs="Times New Roman"/>
          <w:sz w:val="24"/>
          <w:szCs w:val="24"/>
        </w:rPr>
      </w:pPr>
    </w:p>
    <w:p w14:paraId="350C7C3C" w14:textId="55615350" w:rsidR="00D41118" w:rsidRDefault="00D41118" w:rsidP="00C54C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3220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69721DEC"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81769" w:rsidRPr="00D41118">
        <w:rPr>
          <w:rFonts w:ascii="Times New Roman" w:hAnsi="Times New Roman" w:cs="Times New Roman"/>
          <w:b/>
          <w:bCs/>
          <w:sz w:val="24"/>
          <w:szCs w:val="24"/>
        </w:rPr>
        <w:t>Gene burden test</w:t>
      </w:r>
      <w:r w:rsidR="69721DEC"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F22AAB"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all </w:t>
      </w:r>
      <w:r w:rsidR="69721DEC" w:rsidRPr="00D41118">
        <w:rPr>
          <w:rFonts w:ascii="Times New Roman" w:hAnsi="Times New Roman" w:cs="Times New Roman"/>
          <w:b/>
          <w:bCs/>
          <w:sz w:val="24"/>
          <w:szCs w:val="24"/>
        </w:rPr>
        <w:t>PTVs</w:t>
      </w:r>
      <w:r w:rsidR="00F22AAB" w:rsidRPr="00D41118">
        <w:rPr>
          <w:rFonts w:ascii="Times New Roman" w:hAnsi="Times New Roman" w:cs="Times New Roman"/>
          <w:b/>
          <w:bCs/>
          <w:sz w:val="24"/>
          <w:szCs w:val="24"/>
        </w:rPr>
        <w:t xml:space="preserve"> excluding last exon</w:t>
      </w:r>
      <w:r w:rsidR="00DA6CBF">
        <w:rPr>
          <w:rFonts w:ascii="Times New Roman" w:hAnsi="Times New Roman" w:cs="Times New Roman"/>
          <w:b/>
          <w:bCs/>
          <w:sz w:val="24"/>
          <w:szCs w:val="24"/>
        </w:rPr>
        <w:t xml:space="preserve"> in MODY cohort and U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CB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iobank</w:t>
      </w:r>
    </w:p>
    <w:p w14:paraId="0AE08526" w14:textId="3B06CC7C" w:rsidR="00C54CC9" w:rsidRDefault="00C54CC9" w:rsidP="00C54C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requency of PTV </w:t>
      </w:r>
      <w:r w:rsidRPr="00217089">
        <w:rPr>
          <w:rFonts w:ascii="Times New Roman" w:hAnsi="Times New Roman" w:cs="Times New Roman"/>
          <w:sz w:val="24"/>
          <w:szCs w:val="24"/>
        </w:rPr>
        <w:t xml:space="preserve">variants in a MODY cohort n=1227 were compared to the frequency in the </w:t>
      </w:r>
      <w:r w:rsidRPr="008A080C">
        <w:rPr>
          <w:rFonts w:ascii="Times New Roman" w:hAnsi="Times New Roman" w:cs="Times New Roman"/>
          <w:color w:val="000000" w:themeColor="text1"/>
          <w:sz w:val="24"/>
          <w:szCs w:val="24"/>
        </w:rPr>
        <w:t>UK Biobank</w:t>
      </w:r>
      <w:r w:rsidRPr="003466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185,898</w:t>
      </w:r>
      <w:r w:rsidRPr="00217089">
        <w:rPr>
          <w:rFonts w:ascii="Times New Roman" w:hAnsi="Times New Roman" w:cs="Times New Roman"/>
          <w:sz w:val="24"/>
          <w:szCs w:val="24"/>
        </w:rPr>
        <w:t>.</w:t>
      </w:r>
    </w:p>
    <w:p w14:paraId="3596A25B" w14:textId="676438B6" w:rsidR="69721DEC" w:rsidRDefault="69721DEC" w:rsidP="4400CA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5495" w:type="dxa"/>
        <w:tblLook w:val="04A0" w:firstRow="1" w:lastRow="0" w:firstColumn="1" w:lastColumn="0" w:noHBand="0" w:noVBand="1"/>
      </w:tblPr>
      <w:tblGrid>
        <w:gridCol w:w="1487"/>
        <w:gridCol w:w="1083"/>
        <w:gridCol w:w="1706"/>
        <w:gridCol w:w="1620"/>
        <w:gridCol w:w="1882"/>
        <w:gridCol w:w="1852"/>
        <w:gridCol w:w="1427"/>
        <w:gridCol w:w="1427"/>
        <w:gridCol w:w="1547"/>
        <w:gridCol w:w="1464"/>
      </w:tblGrid>
      <w:tr w:rsidR="00086970" w:rsidRPr="001114D3" w14:paraId="4ECA96DF" w14:textId="2DEFF807" w:rsidTr="00D41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31B5D148" w14:textId="32214A13" w:rsidR="00086970" w:rsidRPr="005D5831" w:rsidRDefault="00086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Variant type</w:t>
            </w:r>
          </w:p>
        </w:tc>
        <w:tc>
          <w:tcPr>
            <w:tcW w:w="1083" w:type="dxa"/>
            <w:hideMark/>
          </w:tcPr>
          <w:p w14:paraId="7581F430" w14:textId="6BBD135E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06" w:type="dxa"/>
            <w:hideMark/>
          </w:tcPr>
          <w:p w14:paraId="1581CF80" w14:textId="54D2B5E4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Allele count in MODY  cohort</w:t>
            </w:r>
          </w:p>
        </w:tc>
        <w:tc>
          <w:tcPr>
            <w:tcW w:w="1620" w:type="dxa"/>
            <w:hideMark/>
          </w:tcPr>
          <w:p w14:paraId="300210EE" w14:textId="2934AAAF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Allele frequency in MODY  cohort</w:t>
            </w:r>
          </w:p>
        </w:tc>
        <w:tc>
          <w:tcPr>
            <w:tcW w:w="1882" w:type="dxa"/>
            <w:hideMark/>
          </w:tcPr>
          <w:p w14:paraId="5A505379" w14:textId="54589392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Allele count in Population cohort (UK biobank)</w:t>
            </w:r>
          </w:p>
        </w:tc>
        <w:tc>
          <w:tcPr>
            <w:tcW w:w="1852" w:type="dxa"/>
            <w:hideMark/>
          </w:tcPr>
          <w:p w14:paraId="569F4111" w14:textId="6AD09705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Allele frequency in Population cohort (UK Biobank)</w:t>
            </w:r>
          </w:p>
        </w:tc>
        <w:tc>
          <w:tcPr>
            <w:tcW w:w="1427" w:type="dxa"/>
          </w:tcPr>
          <w:p w14:paraId="2DB367B3" w14:textId="034AC43B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427" w:type="dxa"/>
            <w:hideMark/>
          </w:tcPr>
          <w:p w14:paraId="36900989" w14:textId="2B1708A5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47" w:type="dxa"/>
          </w:tcPr>
          <w:p w14:paraId="6273A507" w14:textId="643F3957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Prior Probability</w:t>
            </w:r>
          </w:p>
        </w:tc>
        <w:tc>
          <w:tcPr>
            <w:tcW w:w="1464" w:type="dxa"/>
          </w:tcPr>
          <w:p w14:paraId="6A0AFC48" w14:textId="5FBD6C7D" w:rsidR="00086970" w:rsidRPr="005D5831" w:rsidRDefault="000869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Bayesian fals</w:t>
            </w:r>
            <w:r w:rsidR="00337447" w:rsidRPr="005D5831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discovery probability (BFDP)</w:t>
            </w:r>
          </w:p>
        </w:tc>
      </w:tr>
      <w:tr w:rsidR="005D5831" w:rsidRPr="001114D3" w14:paraId="111E225B" w14:textId="658DFDD6" w:rsidTr="00D4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576EB114" w14:textId="2C900DBD" w:rsidR="005D5831" w:rsidRPr="005D5831" w:rsidRDefault="005D5831" w:rsidP="005D58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PTVs</w:t>
            </w:r>
          </w:p>
        </w:tc>
        <w:tc>
          <w:tcPr>
            <w:tcW w:w="1083" w:type="dxa"/>
          </w:tcPr>
          <w:p w14:paraId="4D0ADB80" w14:textId="0FCB3262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K</w:t>
            </w:r>
          </w:p>
        </w:tc>
        <w:tc>
          <w:tcPr>
            <w:tcW w:w="1706" w:type="dxa"/>
            <w:noWrap/>
          </w:tcPr>
          <w:p w14:paraId="3493AC52" w14:textId="3D4008E7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20469211" w14:textId="5CFE2A13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122</w:t>
            </w:r>
          </w:p>
        </w:tc>
        <w:tc>
          <w:tcPr>
            <w:tcW w:w="1882" w:type="dxa"/>
            <w:noWrap/>
          </w:tcPr>
          <w:p w14:paraId="4E5E6C91" w14:textId="46D0A10B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852" w:type="dxa"/>
          </w:tcPr>
          <w:p w14:paraId="1777E114" w14:textId="565B0AE3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0334</w:t>
            </w:r>
          </w:p>
        </w:tc>
        <w:tc>
          <w:tcPr>
            <w:tcW w:w="1427" w:type="dxa"/>
          </w:tcPr>
          <w:p w14:paraId="53485E16" w14:textId="50FA2E11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3.7 (0.75-11)</w:t>
            </w:r>
          </w:p>
        </w:tc>
        <w:tc>
          <w:tcPr>
            <w:tcW w:w="1427" w:type="dxa"/>
            <w:noWrap/>
          </w:tcPr>
          <w:p w14:paraId="6D026D0B" w14:textId="6556F02A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47" w:type="dxa"/>
          </w:tcPr>
          <w:p w14:paraId="5C31B1F8" w14:textId="5FBFBE6F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4" w:type="dxa"/>
          </w:tcPr>
          <w:p w14:paraId="134FDC60" w14:textId="76260B65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D5831" w:rsidRPr="001114D3" w14:paraId="6F028AA7" w14:textId="1EA05FAD" w:rsidTr="00D4111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3068C52C" w14:textId="605D4B7E" w:rsidR="005D5831" w:rsidRPr="005D5831" w:rsidRDefault="005D5831" w:rsidP="005D58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</w:tcPr>
          <w:p w14:paraId="4C18AB24" w14:textId="414B34CB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11</w:t>
            </w:r>
          </w:p>
        </w:tc>
        <w:tc>
          <w:tcPr>
            <w:tcW w:w="1706" w:type="dxa"/>
            <w:noWrap/>
          </w:tcPr>
          <w:p w14:paraId="696A52C0" w14:textId="7B58535C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EF58550" w14:textId="6747C807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1882" w:type="dxa"/>
            <w:noWrap/>
          </w:tcPr>
          <w:p w14:paraId="1C0827AE" w14:textId="4ED9E58E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52" w:type="dxa"/>
          </w:tcPr>
          <w:p w14:paraId="7FE6FAF9" w14:textId="46E3099B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8.88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27" w:type="dxa"/>
          </w:tcPr>
          <w:p w14:paraId="5BA3CB63" w14:textId="0E1B88E1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9.2 (1.1-36)</w:t>
            </w:r>
          </w:p>
        </w:tc>
        <w:tc>
          <w:tcPr>
            <w:tcW w:w="1427" w:type="dxa"/>
            <w:noWrap/>
          </w:tcPr>
          <w:p w14:paraId="5B372E92" w14:textId="00F7F18C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47" w:type="dxa"/>
          </w:tcPr>
          <w:p w14:paraId="7E85DAF5" w14:textId="59F99E69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4" w:type="dxa"/>
          </w:tcPr>
          <w:p w14:paraId="09832D98" w14:textId="0E6F56B0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D5831" w:rsidRPr="001114D3" w14:paraId="0B9C2C1E" w14:textId="3E95B000" w:rsidTr="00D4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279CC478" w14:textId="53CA2EB9" w:rsidR="005D5831" w:rsidRPr="005D5831" w:rsidRDefault="005D5831" w:rsidP="005D58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  <w:hideMark/>
          </w:tcPr>
          <w:p w14:paraId="4F8E0CEC" w14:textId="0AB6F334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4</w:t>
            </w:r>
          </w:p>
        </w:tc>
        <w:tc>
          <w:tcPr>
            <w:tcW w:w="1706" w:type="dxa"/>
            <w:noWrap/>
            <w:hideMark/>
          </w:tcPr>
          <w:p w14:paraId="17929513" w14:textId="77777777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hideMark/>
          </w:tcPr>
          <w:p w14:paraId="6D6DBD7C" w14:textId="77777777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1882" w:type="dxa"/>
            <w:noWrap/>
            <w:hideMark/>
          </w:tcPr>
          <w:p w14:paraId="260B381B" w14:textId="77777777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52" w:type="dxa"/>
            <w:hideMark/>
          </w:tcPr>
          <w:p w14:paraId="1774399B" w14:textId="77777777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427" w:type="dxa"/>
          </w:tcPr>
          <w:p w14:paraId="5E9218E3" w14:textId="5EFE75F1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3.2 (0.38-12)</w:t>
            </w:r>
          </w:p>
        </w:tc>
        <w:tc>
          <w:tcPr>
            <w:tcW w:w="1427" w:type="dxa"/>
            <w:noWrap/>
            <w:hideMark/>
          </w:tcPr>
          <w:p w14:paraId="60D2A1F5" w14:textId="42FA3E2F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47" w:type="dxa"/>
          </w:tcPr>
          <w:p w14:paraId="6FF1BA8C" w14:textId="583F062C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64" w:type="dxa"/>
          </w:tcPr>
          <w:p w14:paraId="0F8DCC04" w14:textId="759E4501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D5831" w:rsidRPr="001114D3" w14:paraId="64E2726E" w14:textId="77777777" w:rsidTr="00D4111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79638365" w14:textId="5FE6F0C2" w:rsidR="005D5831" w:rsidRPr="005D5831" w:rsidRDefault="005D5831" w:rsidP="005D58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</w:tcPr>
          <w:p w14:paraId="79B49F97" w14:textId="34DC407F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</w:t>
            </w:r>
          </w:p>
        </w:tc>
        <w:tc>
          <w:tcPr>
            <w:tcW w:w="1706" w:type="dxa"/>
            <w:noWrap/>
          </w:tcPr>
          <w:p w14:paraId="215B6542" w14:textId="00A322E1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4A486320" w14:textId="0D7DC3F2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896</w:t>
            </w:r>
          </w:p>
        </w:tc>
        <w:tc>
          <w:tcPr>
            <w:tcW w:w="1882" w:type="dxa"/>
            <w:noWrap/>
          </w:tcPr>
          <w:p w14:paraId="560FADC5" w14:textId="2CD2C2DA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2" w:type="dxa"/>
          </w:tcPr>
          <w:p w14:paraId="328A5507" w14:textId="0111E4BA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2.15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27" w:type="dxa"/>
          </w:tcPr>
          <w:p w14:paraId="46920200" w14:textId="26BDF3B7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420 (180-1093)</w:t>
            </w:r>
          </w:p>
        </w:tc>
        <w:tc>
          <w:tcPr>
            <w:tcW w:w="1427" w:type="dxa"/>
            <w:noWrap/>
          </w:tcPr>
          <w:p w14:paraId="7FECCE0C" w14:textId="0B2C890A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4.71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2</w:t>
            </w:r>
          </w:p>
        </w:tc>
        <w:tc>
          <w:tcPr>
            <w:tcW w:w="1547" w:type="dxa"/>
          </w:tcPr>
          <w:p w14:paraId="3AA9A0C4" w14:textId="04DCB2A2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64" w:type="dxa"/>
          </w:tcPr>
          <w:p w14:paraId="1889432A" w14:textId="01EFE672" w:rsidR="005D5831" w:rsidRPr="005D5831" w:rsidRDefault="005D5831" w:rsidP="005D58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2.12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2</w:t>
            </w:r>
          </w:p>
        </w:tc>
      </w:tr>
      <w:tr w:rsidR="005D5831" w:rsidRPr="001114D3" w14:paraId="69A8A4DE" w14:textId="77777777" w:rsidTr="00D4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16E142BA" w14:textId="0AB92E04" w:rsidR="005D5831" w:rsidRPr="005D5831" w:rsidRDefault="005D5831" w:rsidP="005D58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3" w:type="dxa"/>
          </w:tcPr>
          <w:p w14:paraId="5AC98ACC" w14:textId="5745A28B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1706" w:type="dxa"/>
            <w:noWrap/>
          </w:tcPr>
          <w:p w14:paraId="00DE9AEA" w14:textId="2579929A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76E9BE93" w14:textId="43F9EB32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00122</w:t>
            </w:r>
          </w:p>
        </w:tc>
        <w:tc>
          <w:tcPr>
            <w:tcW w:w="1882" w:type="dxa"/>
            <w:noWrap/>
          </w:tcPr>
          <w:p w14:paraId="0040F6C2" w14:textId="65C0C16B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2" w:type="dxa"/>
          </w:tcPr>
          <w:p w14:paraId="574717F6" w14:textId="017D4682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1.08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27" w:type="dxa"/>
          </w:tcPr>
          <w:p w14:paraId="14C22E45" w14:textId="1479C6B5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114 (17-673)</w:t>
            </w:r>
          </w:p>
        </w:tc>
        <w:tc>
          <w:tcPr>
            <w:tcW w:w="1427" w:type="dxa"/>
            <w:noWrap/>
          </w:tcPr>
          <w:p w14:paraId="5D6F2E01" w14:textId="434A4EEA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9.66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547" w:type="dxa"/>
          </w:tcPr>
          <w:p w14:paraId="0D44CB56" w14:textId="21BDB2DE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64" w:type="dxa"/>
          </w:tcPr>
          <w:p w14:paraId="23395618" w14:textId="6371776A" w:rsidR="005D5831" w:rsidRPr="005D5831" w:rsidRDefault="005D5831" w:rsidP="005D58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5831">
              <w:rPr>
                <w:rFonts w:ascii="Times New Roman" w:hAnsi="Times New Roman" w:cs="Times New Roman"/>
                <w:sz w:val="24"/>
                <w:szCs w:val="24"/>
              </w:rPr>
              <w:t>8.02x10</w:t>
            </w:r>
            <w:r w:rsidRPr="005D5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7</w:t>
            </w:r>
          </w:p>
        </w:tc>
      </w:tr>
    </w:tbl>
    <w:p w14:paraId="34326F0B" w14:textId="6873BA8F" w:rsidR="00850067" w:rsidRDefault="00850067" w:rsidP="4400CA35">
      <w:pPr>
        <w:rPr>
          <w:rFonts w:ascii="Times New Roman" w:hAnsi="Times New Roman" w:cs="Times New Roman"/>
          <w:sz w:val="24"/>
          <w:szCs w:val="24"/>
        </w:rPr>
      </w:pPr>
    </w:p>
    <w:p w14:paraId="18AFFED7" w14:textId="6720576B" w:rsidR="005656EE" w:rsidRDefault="00EB6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FBB5A2" w14:textId="0193A866" w:rsidR="4400CA35" w:rsidRDefault="00850067" w:rsidP="4400CA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References </w:t>
      </w:r>
    </w:p>
    <w:p w14:paraId="3BB6A4B7" w14:textId="77777777" w:rsidR="00362D86" w:rsidRPr="00362D86" w:rsidRDefault="008B0541" w:rsidP="00362D8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end"/>
      </w:r>
      <w:r w:rsidR="00362D86" w:rsidRPr="00362D86">
        <w:t>1.</w:t>
      </w:r>
      <w:r w:rsidR="00362D86" w:rsidRPr="00362D86">
        <w:tab/>
        <w:t xml:space="preserve">Borowiec, M., et al., </w:t>
      </w:r>
      <w:r w:rsidR="00362D86" w:rsidRPr="00362D86">
        <w:rPr>
          <w:i/>
        </w:rPr>
        <w:t>Mutations at the &lt;em&gt;BLK&lt;/em&gt; locus linked to maturity onset diabetes of the young and β-cell dysfunction.</w:t>
      </w:r>
      <w:r w:rsidR="00362D86" w:rsidRPr="00362D86">
        <w:t xml:space="preserve"> Proceedings of the National Academy of Sciences, 2009. </w:t>
      </w:r>
      <w:r w:rsidR="00362D86" w:rsidRPr="00362D86">
        <w:rPr>
          <w:b/>
        </w:rPr>
        <w:t>106</w:t>
      </w:r>
      <w:r w:rsidR="00362D86" w:rsidRPr="00362D86">
        <w:t>(34): p. 14460-14465.</w:t>
      </w:r>
    </w:p>
    <w:p w14:paraId="575FE567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2.</w:t>
      </w:r>
      <w:r w:rsidRPr="00362D86">
        <w:tab/>
        <w:t xml:space="preserve">Neve, B., et al., </w:t>
      </w:r>
      <w:r w:rsidRPr="00362D86">
        <w:rPr>
          <w:i/>
        </w:rPr>
        <w:t>Role of transcription factor KLF11 and its diabetes-associated gene variants in pancreatic beta cell function.</w:t>
      </w:r>
      <w:r w:rsidRPr="00362D86">
        <w:t xml:space="preserve"> Proceedings of the National Academy of Sciences of the United States of America, 2005. </w:t>
      </w:r>
      <w:r w:rsidRPr="00362D86">
        <w:rPr>
          <w:b/>
        </w:rPr>
        <w:t>102</w:t>
      </w:r>
      <w:r w:rsidRPr="00362D86">
        <w:t>(13): p. 4807-4812.</w:t>
      </w:r>
    </w:p>
    <w:p w14:paraId="7BAA746C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3.</w:t>
      </w:r>
      <w:r w:rsidRPr="00362D86">
        <w:tab/>
        <w:t xml:space="preserve">Johnson, S.R., et al., </w:t>
      </w:r>
      <w:r w:rsidRPr="00362D86">
        <w:rPr>
          <w:i/>
        </w:rPr>
        <w:t>Comprehensive genetic screening: The prevalence of maturity-onset diabetes of the young gene variants in a population-based childhood diabetes cohort.</w:t>
      </w:r>
      <w:r w:rsidRPr="00362D86">
        <w:t xml:space="preserve"> Pediatr Diabetes, 2019. </w:t>
      </w:r>
      <w:r w:rsidRPr="00362D86">
        <w:rPr>
          <w:b/>
        </w:rPr>
        <w:t>20</w:t>
      </w:r>
      <w:r w:rsidRPr="00362D86">
        <w:t>(1): p. 57-64.</w:t>
      </w:r>
    </w:p>
    <w:p w14:paraId="0917394F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4.</w:t>
      </w:r>
      <w:r w:rsidRPr="00362D86">
        <w:tab/>
        <w:t xml:space="preserve">Chapla, A., et al., </w:t>
      </w:r>
      <w:r w:rsidRPr="00362D86">
        <w:rPr>
          <w:i/>
        </w:rPr>
        <w:t>Maturity onset diabetes of the young in India - a distinctive mutation pattern identified through targeted next-generation sequencing.</w:t>
      </w:r>
      <w:r w:rsidRPr="00362D86">
        <w:t xml:space="preserve"> Clin Endocrinol (Oxf), 2015. </w:t>
      </w:r>
      <w:r w:rsidRPr="00362D86">
        <w:rPr>
          <w:b/>
        </w:rPr>
        <w:t>82</w:t>
      </w:r>
      <w:r w:rsidRPr="00362D86">
        <w:t>(4): p. 533-42.</w:t>
      </w:r>
    </w:p>
    <w:p w14:paraId="0DB64B4C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5.</w:t>
      </w:r>
      <w:r w:rsidRPr="00362D86">
        <w:tab/>
        <w:t xml:space="preserve">Brahm, A.J., et al., </w:t>
      </w:r>
      <w:r w:rsidRPr="00362D86">
        <w:rPr>
          <w:i/>
        </w:rPr>
        <w:t>Genetic Confirmation Rate in Clinically Suspected Maturity-Onset Diabetes of the Young.</w:t>
      </w:r>
      <w:r w:rsidRPr="00362D86">
        <w:t xml:space="preserve"> Can J Diabetes, 2016. </w:t>
      </w:r>
      <w:r w:rsidRPr="00362D86">
        <w:rPr>
          <w:b/>
        </w:rPr>
        <w:t>40</w:t>
      </w:r>
      <w:r w:rsidRPr="00362D86">
        <w:t>(6): p. 555-560.</w:t>
      </w:r>
    </w:p>
    <w:p w14:paraId="56BCE483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6.</w:t>
      </w:r>
      <w:r w:rsidRPr="00362D86">
        <w:tab/>
        <w:t xml:space="preserve">Plengvidhya, N., et al., </w:t>
      </w:r>
      <w:r w:rsidRPr="00362D86">
        <w:rPr>
          <w:i/>
        </w:rPr>
        <w:t>PAX4 Mutations in Thais with Maturity Onset Diabetes of the Young.</w:t>
      </w:r>
      <w:r w:rsidRPr="00362D86">
        <w:t xml:space="preserve"> The Journal of Clinical Endocrinology &amp; Metabolism, 2007. </w:t>
      </w:r>
      <w:r w:rsidRPr="00362D86">
        <w:rPr>
          <w:b/>
        </w:rPr>
        <w:t>92</w:t>
      </w:r>
      <w:r w:rsidRPr="00362D86">
        <w:t>(7): p. 2821-2826.</w:t>
      </w:r>
    </w:p>
    <w:p w14:paraId="1B5707B6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7.</w:t>
      </w:r>
      <w:r w:rsidRPr="00362D86">
        <w:tab/>
        <w:t xml:space="preserve">Wang, Y., et al., </w:t>
      </w:r>
      <w:r w:rsidRPr="00362D86">
        <w:rPr>
          <w:i/>
        </w:rPr>
        <w:t>COL4A3 Gene Variants and Diabetic Kidney Disease in MODY.</w:t>
      </w:r>
      <w:r w:rsidRPr="00362D86">
        <w:t xml:space="preserve"> Clin J Am Soc Nephrol, 2018. </w:t>
      </w:r>
      <w:r w:rsidRPr="00362D86">
        <w:rPr>
          <w:b/>
        </w:rPr>
        <w:t>13</w:t>
      </w:r>
      <w:r w:rsidRPr="00362D86">
        <w:t>(8): p. 1162-1171.</w:t>
      </w:r>
    </w:p>
    <w:p w14:paraId="5AFE6BC8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8.</w:t>
      </w:r>
      <w:r w:rsidRPr="00362D86">
        <w:tab/>
        <w:t xml:space="preserve">Pezzilli, S., et al., </w:t>
      </w:r>
      <w:r w:rsidRPr="00362D86">
        <w:rPr>
          <w:i/>
        </w:rPr>
        <w:t>Insights From Molecular Characterization of Adult Patients of Families With Multigenerational Diabetes.</w:t>
      </w:r>
      <w:r w:rsidRPr="00362D86">
        <w:t xml:space="preserve"> Diabetes, 2018. </w:t>
      </w:r>
      <w:r w:rsidRPr="00362D86">
        <w:rPr>
          <w:b/>
        </w:rPr>
        <w:t>67</w:t>
      </w:r>
      <w:r w:rsidRPr="00362D86">
        <w:t>(1): p. 137-145.</w:t>
      </w:r>
    </w:p>
    <w:p w14:paraId="187CE930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9.</w:t>
      </w:r>
      <w:r w:rsidRPr="00362D86">
        <w:tab/>
        <w:t xml:space="preserve">Yamagata, K., et al., </w:t>
      </w:r>
      <w:r w:rsidRPr="00362D86">
        <w:rPr>
          <w:i/>
        </w:rPr>
        <w:t>Mutations in the hepatocyte nuclear factor-1α gene in maturity-onset diabetes of the young (MODY3).</w:t>
      </w:r>
      <w:r w:rsidRPr="00362D86">
        <w:t xml:space="preserve"> Nature, 1996. </w:t>
      </w:r>
      <w:r w:rsidRPr="00362D86">
        <w:rPr>
          <w:b/>
        </w:rPr>
        <w:t>384</w:t>
      </w:r>
      <w:r w:rsidRPr="00362D86">
        <w:t>(6608): p. 455-458.</w:t>
      </w:r>
    </w:p>
    <w:p w14:paraId="3239724D" w14:textId="77777777" w:rsidR="00362D86" w:rsidRPr="00362D86" w:rsidRDefault="00362D86" w:rsidP="00362D86">
      <w:pPr>
        <w:pStyle w:val="EndNoteBibliography"/>
        <w:spacing w:after="0"/>
        <w:ind w:left="720" w:hanging="720"/>
      </w:pPr>
      <w:r w:rsidRPr="00362D86">
        <w:t>10.</w:t>
      </w:r>
      <w:r w:rsidRPr="00362D86">
        <w:tab/>
        <w:t xml:space="preserve">Furuta, H., et al., </w:t>
      </w:r>
      <w:r w:rsidRPr="00362D86">
        <w:rPr>
          <w:i/>
        </w:rPr>
        <w:t>Organization and partial sequence of the hepatocyte nuclear factor-4 alpha/MODY1 gene and identification of a missense mutation, R127W, in a Japanese family with MODY.</w:t>
      </w:r>
      <w:r w:rsidRPr="00362D86">
        <w:t xml:space="preserve"> Diabetes, 1997. </w:t>
      </w:r>
      <w:r w:rsidRPr="00362D86">
        <w:rPr>
          <w:b/>
        </w:rPr>
        <w:t>46</w:t>
      </w:r>
      <w:r w:rsidRPr="00362D86">
        <w:t>(10): p. 1652-1657.</w:t>
      </w:r>
    </w:p>
    <w:p w14:paraId="457F8590" w14:textId="77777777" w:rsidR="00362D86" w:rsidRPr="00362D86" w:rsidRDefault="00362D86" w:rsidP="00362D86">
      <w:pPr>
        <w:pStyle w:val="EndNoteBibliography"/>
        <w:ind w:left="720" w:hanging="720"/>
      </w:pPr>
      <w:r w:rsidRPr="00362D86">
        <w:t>11.</w:t>
      </w:r>
      <w:r w:rsidRPr="00362D86">
        <w:tab/>
        <w:t xml:space="preserve">Lindner, T., et al., </w:t>
      </w:r>
      <w:r w:rsidRPr="00362D86">
        <w:rPr>
          <w:i/>
        </w:rPr>
        <w:t>Hepatic function in a family with a nonsense mutation (R154X) in the hepatocyte nuclear factor-4alpha/MODY1 gene.</w:t>
      </w:r>
      <w:r w:rsidRPr="00362D86">
        <w:t xml:space="preserve"> J Clin Invest, 1997. </w:t>
      </w:r>
      <w:r w:rsidRPr="00362D86">
        <w:rPr>
          <w:b/>
        </w:rPr>
        <w:t>100</w:t>
      </w:r>
      <w:r w:rsidRPr="00362D86">
        <w:t>(6): p. 1400-5.</w:t>
      </w:r>
    </w:p>
    <w:p w14:paraId="294D5C25" w14:textId="41F5F5D3" w:rsidR="00A63697" w:rsidRDefault="00A63697" w:rsidP="00EE41F8"/>
    <w:sectPr w:rsidR="00A63697" w:rsidSect="005518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27780"/>
    <w:rsid w:val="0000140D"/>
    <w:rsid w:val="00004047"/>
    <w:rsid w:val="000067D0"/>
    <w:rsid w:val="000101D0"/>
    <w:rsid w:val="000266D5"/>
    <w:rsid w:val="00032E90"/>
    <w:rsid w:val="00044D50"/>
    <w:rsid w:val="00045E72"/>
    <w:rsid w:val="00051664"/>
    <w:rsid w:val="00071678"/>
    <w:rsid w:val="000755DD"/>
    <w:rsid w:val="00086970"/>
    <w:rsid w:val="000B09EF"/>
    <w:rsid w:val="000C1A7C"/>
    <w:rsid w:val="000D797F"/>
    <w:rsid w:val="000F4F37"/>
    <w:rsid w:val="001114D3"/>
    <w:rsid w:val="0013496C"/>
    <w:rsid w:val="00135608"/>
    <w:rsid w:val="0013564C"/>
    <w:rsid w:val="0017169A"/>
    <w:rsid w:val="00176275"/>
    <w:rsid w:val="0018520E"/>
    <w:rsid w:val="00187559"/>
    <w:rsid w:val="00192BEE"/>
    <w:rsid w:val="001A5697"/>
    <w:rsid w:val="001B5003"/>
    <w:rsid w:val="001D1D6B"/>
    <w:rsid w:val="001D6138"/>
    <w:rsid w:val="001F2AE4"/>
    <w:rsid w:val="00217089"/>
    <w:rsid w:val="00227050"/>
    <w:rsid w:val="002363AB"/>
    <w:rsid w:val="00245DA5"/>
    <w:rsid w:val="00246068"/>
    <w:rsid w:val="00246184"/>
    <w:rsid w:val="00246925"/>
    <w:rsid w:val="00251558"/>
    <w:rsid w:val="002515B2"/>
    <w:rsid w:val="0025640C"/>
    <w:rsid w:val="00266F15"/>
    <w:rsid w:val="00282F31"/>
    <w:rsid w:val="002A2D34"/>
    <w:rsid w:val="002A3483"/>
    <w:rsid w:val="002B119C"/>
    <w:rsid w:val="002C4030"/>
    <w:rsid w:val="002E1618"/>
    <w:rsid w:val="0030022A"/>
    <w:rsid w:val="00303064"/>
    <w:rsid w:val="00305692"/>
    <w:rsid w:val="00337447"/>
    <w:rsid w:val="0033751F"/>
    <w:rsid w:val="00340AB4"/>
    <w:rsid w:val="00343F43"/>
    <w:rsid w:val="003451C9"/>
    <w:rsid w:val="003554EA"/>
    <w:rsid w:val="00362D86"/>
    <w:rsid w:val="00393ABA"/>
    <w:rsid w:val="003B5DD0"/>
    <w:rsid w:val="003C1BE6"/>
    <w:rsid w:val="003C325D"/>
    <w:rsid w:val="003C5325"/>
    <w:rsid w:val="003D2718"/>
    <w:rsid w:val="003D2B46"/>
    <w:rsid w:val="003D30F4"/>
    <w:rsid w:val="003D43A2"/>
    <w:rsid w:val="003F75D3"/>
    <w:rsid w:val="00415866"/>
    <w:rsid w:val="0042279C"/>
    <w:rsid w:val="00433673"/>
    <w:rsid w:val="0044488D"/>
    <w:rsid w:val="004543F2"/>
    <w:rsid w:val="00457DBA"/>
    <w:rsid w:val="00471BA8"/>
    <w:rsid w:val="00487EE9"/>
    <w:rsid w:val="00490C52"/>
    <w:rsid w:val="004A0003"/>
    <w:rsid w:val="004B3DC1"/>
    <w:rsid w:val="004C49ED"/>
    <w:rsid w:val="004C6BC1"/>
    <w:rsid w:val="004E0857"/>
    <w:rsid w:val="004E1144"/>
    <w:rsid w:val="004E558A"/>
    <w:rsid w:val="00500746"/>
    <w:rsid w:val="005100C4"/>
    <w:rsid w:val="00525F0A"/>
    <w:rsid w:val="005518A8"/>
    <w:rsid w:val="005656EE"/>
    <w:rsid w:val="00571511"/>
    <w:rsid w:val="00590126"/>
    <w:rsid w:val="005903A6"/>
    <w:rsid w:val="005A3FCC"/>
    <w:rsid w:val="005B1C60"/>
    <w:rsid w:val="005D42C7"/>
    <w:rsid w:val="005D5831"/>
    <w:rsid w:val="005E3612"/>
    <w:rsid w:val="00617525"/>
    <w:rsid w:val="00640E61"/>
    <w:rsid w:val="00644E1A"/>
    <w:rsid w:val="006716FD"/>
    <w:rsid w:val="00685C61"/>
    <w:rsid w:val="00690FFD"/>
    <w:rsid w:val="0069595A"/>
    <w:rsid w:val="006A6016"/>
    <w:rsid w:val="006C16EC"/>
    <w:rsid w:val="006C7945"/>
    <w:rsid w:val="006F0CC4"/>
    <w:rsid w:val="007046A1"/>
    <w:rsid w:val="00706F21"/>
    <w:rsid w:val="007148FA"/>
    <w:rsid w:val="00722CE0"/>
    <w:rsid w:val="00756D5C"/>
    <w:rsid w:val="007745A5"/>
    <w:rsid w:val="007857DD"/>
    <w:rsid w:val="007871FF"/>
    <w:rsid w:val="00787FCE"/>
    <w:rsid w:val="00790D04"/>
    <w:rsid w:val="00791CD5"/>
    <w:rsid w:val="007A22EF"/>
    <w:rsid w:val="007B0F0C"/>
    <w:rsid w:val="007B6DD2"/>
    <w:rsid w:val="007D2559"/>
    <w:rsid w:val="007D2A09"/>
    <w:rsid w:val="007E1CF9"/>
    <w:rsid w:val="007E7A6D"/>
    <w:rsid w:val="0080253C"/>
    <w:rsid w:val="00810815"/>
    <w:rsid w:val="0081480D"/>
    <w:rsid w:val="00821846"/>
    <w:rsid w:val="008377D8"/>
    <w:rsid w:val="0084486A"/>
    <w:rsid w:val="00847212"/>
    <w:rsid w:val="00850067"/>
    <w:rsid w:val="008645D4"/>
    <w:rsid w:val="0087590C"/>
    <w:rsid w:val="00881769"/>
    <w:rsid w:val="0089438B"/>
    <w:rsid w:val="008943AA"/>
    <w:rsid w:val="008A080C"/>
    <w:rsid w:val="008B0541"/>
    <w:rsid w:val="008B211A"/>
    <w:rsid w:val="008D3FC4"/>
    <w:rsid w:val="008E50EC"/>
    <w:rsid w:val="008F211A"/>
    <w:rsid w:val="008F2EAE"/>
    <w:rsid w:val="0090765D"/>
    <w:rsid w:val="0095352C"/>
    <w:rsid w:val="00953E3B"/>
    <w:rsid w:val="0097457C"/>
    <w:rsid w:val="009808C1"/>
    <w:rsid w:val="00994A80"/>
    <w:rsid w:val="009961C9"/>
    <w:rsid w:val="009A2F52"/>
    <w:rsid w:val="009B1380"/>
    <w:rsid w:val="009C6F82"/>
    <w:rsid w:val="009D0416"/>
    <w:rsid w:val="009D21BC"/>
    <w:rsid w:val="009F2A90"/>
    <w:rsid w:val="009F4EC5"/>
    <w:rsid w:val="00A13220"/>
    <w:rsid w:val="00A344FA"/>
    <w:rsid w:val="00A47910"/>
    <w:rsid w:val="00A51D8A"/>
    <w:rsid w:val="00A63697"/>
    <w:rsid w:val="00A67BC9"/>
    <w:rsid w:val="00A765BE"/>
    <w:rsid w:val="00A82634"/>
    <w:rsid w:val="00A90F5D"/>
    <w:rsid w:val="00A918A3"/>
    <w:rsid w:val="00A96C5A"/>
    <w:rsid w:val="00AC648C"/>
    <w:rsid w:val="00AE7024"/>
    <w:rsid w:val="00AF0F44"/>
    <w:rsid w:val="00AF41CA"/>
    <w:rsid w:val="00B0223E"/>
    <w:rsid w:val="00B51FFB"/>
    <w:rsid w:val="00B77976"/>
    <w:rsid w:val="00B84C17"/>
    <w:rsid w:val="00BB01E0"/>
    <w:rsid w:val="00BB3AA7"/>
    <w:rsid w:val="00BB4753"/>
    <w:rsid w:val="00BC1A91"/>
    <w:rsid w:val="00BD0B86"/>
    <w:rsid w:val="00BD6D1D"/>
    <w:rsid w:val="00BE6B33"/>
    <w:rsid w:val="00C04DF9"/>
    <w:rsid w:val="00C16794"/>
    <w:rsid w:val="00C24C39"/>
    <w:rsid w:val="00C27780"/>
    <w:rsid w:val="00C4455F"/>
    <w:rsid w:val="00C54CC9"/>
    <w:rsid w:val="00C803AB"/>
    <w:rsid w:val="00C874E6"/>
    <w:rsid w:val="00C91355"/>
    <w:rsid w:val="00CA481C"/>
    <w:rsid w:val="00CA73BF"/>
    <w:rsid w:val="00CB2B27"/>
    <w:rsid w:val="00CB2BE1"/>
    <w:rsid w:val="00CB6DBA"/>
    <w:rsid w:val="00CB6FAD"/>
    <w:rsid w:val="00CC36F8"/>
    <w:rsid w:val="00CC4C28"/>
    <w:rsid w:val="00CC5581"/>
    <w:rsid w:val="00CE1A5F"/>
    <w:rsid w:val="00D12E8E"/>
    <w:rsid w:val="00D259D7"/>
    <w:rsid w:val="00D41118"/>
    <w:rsid w:val="00D50363"/>
    <w:rsid w:val="00D667CA"/>
    <w:rsid w:val="00D71771"/>
    <w:rsid w:val="00D71FEC"/>
    <w:rsid w:val="00D85E96"/>
    <w:rsid w:val="00D95C17"/>
    <w:rsid w:val="00DA0BA4"/>
    <w:rsid w:val="00DA4A9A"/>
    <w:rsid w:val="00DA6CBF"/>
    <w:rsid w:val="00DB5620"/>
    <w:rsid w:val="00DC395C"/>
    <w:rsid w:val="00DD756F"/>
    <w:rsid w:val="00E40BA6"/>
    <w:rsid w:val="00E624E0"/>
    <w:rsid w:val="00E71FA0"/>
    <w:rsid w:val="00E73DE5"/>
    <w:rsid w:val="00E82936"/>
    <w:rsid w:val="00E911C9"/>
    <w:rsid w:val="00E9455D"/>
    <w:rsid w:val="00E9607B"/>
    <w:rsid w:val="00EA3385"/>
    <w:rsid w:val="00EB25E3"/>
    <w:rsid w:val="00EB386A"/>
    <w:rsid w:val="00EB6899"/>
    <w:rsid w:val="00EC3086"/>
    <w:rsid w:val="00EE41F8"/>
    <w:rsid w:val="00F14463"/>
    <w:rsid w:val="00F22AAB"/>
    <w:rsid w:val="00F3055D"/>
    <w:rsid w:val="00F35A74"/>
    <w:rsid w:val="00F3661C"/>
    <w:rsid w:val="00F40E17"/>
    <w:rsid w:val="00F7029C"/>
    <w:rsid w:val="00F97B1D"/>
    <w:rsid w:val="00FB6E56"/>
    <w:rsid w:val="00FC2E06"/>
    <w:rsid w:val="00FC7A35"/>
    <w:rsid w:val="00FE2E8A"/>
    <w:rsid w:val="00FF2D51"/>
    <w:rsid w:val="066F4A8D"/>
    <w:rsid w:val="069C13D0"/>
    <w:rsid w:val="06E51BF3"/>
    <w:rsid w:val="093CE1FB"/>
    <w:rsid w:val="0C227B95"/>
    <w:rsid w:val="0E1BF25C"/>
    <w:rsid w:val="0F92FB22"/>
    <w:rsid w:val="12765F3A"/>
    <w:rsid w:val="129F99DB"/>
    <w:rsid w:val="1347E060"/>
    <w:rsid w:val="13AA02A8"/>
    <w:rsid w:val="179E0D07"/>
    <w:rsid w:val="1DE4D8F1"/>
    <w:rsid w:val="1FC24749"/>
    <w:rsid w:val="22DAD696"/>
    <w:rsid w:val="2ACD38BB"/>
    <w:rsid w:val="2BC66C29"/>
    <w:rsid w:val="2CCDD8A4"/>
    <w:rsid w:val="2D7B64E7"/>
    <w:rsid w:val="36702DEF"/>
    <w:rsid w:val="3A48AD18"/>
    <w:rsid w:val="3A719EE1"/>
    <w:rsid w:val="4010533D"/>
    <w:rsid w:val="40A6BFAE"/>
    <w:rsid w:val="43D66701"/>
    <w:rsid w:val="4400CA35"/>
    <w:rsid w:val="471F429A"/>
    <w:rsid w:val="48BB12FB"/>
    <w:rsid w:val="4FED0632"/>
    <w:rsid w:val="50713854"/>
    <w:rsid w:val="52869A2F"/>
    <w:rsid w:val="572C1913"/>
    <w:rsid w:val="573D53EA"/>
    <w:rsid w:val="599CDFD8"/>
    <w:rsid w:val="59A2C115"/>
    <w:rsid w:val="5B3AF89C"/>
    <w:rsid w:val="5FE6619F"/>
    <w:rsid w:val="69721DEC"/>
    <w:rsid w:val="70A8CCB3"/>
    <w:rsid w:val="7370C4F1"/>
    <w:rsid w:val="76442044"/>
    <w:rsid w:val="76E4D2B3"/>
    <w:rsid w:val="772055C0"/>
    <w:rsid w:val="77772305"/>
    <w:rsid w:val="78443614"/>
    <w:rsid w:val="7B7BD6D6"/>
    <w:rsid w:val="7C56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7B39"/>
  <w15:chartTrackingRefBased/>
  <w15:docId w15:val="{076E1000-71FC-42E3-99A4-C9878F15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778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08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8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8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85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5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6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5BE"/>
    <w:rPr>
      <w:sz w:val="20"/>
      <w:szCs w:val="20"/>
    </w:rPr>
  </w:style>
  <w:style w:type="table" w:styleId="TableGrid">
    <w:name w:val="Table Grid"/>
    <w:basedOn w:val="TableNormal"/>
    <w:uiPriority w:val="39"/>
    <w:rsid w:val="00A76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08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B2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40A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030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3554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B05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2469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6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9DA15516DFA4FAE03ADC34E331629" ma:contentTypeVersion="14" ma:contentTypeDescription="Create a new document." ma:contentTypeScope="" ma:versionID="ee6b6f500479830bcf79f6c8dd7d1731">
  <xsd:schema xmlns:xsd="http://www.w3.org/2001/XMLSchema" xmlns:xs="http://www.w3.org/2001/XMLSchema" xmlns:p="http://schemas.microsoft.com/office/2006/metadata/properties" xmlns:ns3="c9283f9f-e9c3-46d0-8d4c-d590e7ae045b" xmlns:ns4="20dc644c-9f4b-4c47-9726-4c399a61abe8" targetNamespace="http://schemas.microsoft.com/office/2006/metadata/properties" ma:root="true" ma:fieldsID="7110b58cbfcc230dcc8dd07d1a3bc042" ns3:_="" ns4:_="">
    <xsd:import namespace="c9283f9f-e9c3-46d0-8d4c-d590e7ae045b"/>
    <xsd:import namespace="20dc644c-9f4b-4c47-9726-4c399a61ab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83f9f-e9c3-46d0-8d4c-d590e7ae04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dc644c-9f4b-4c47-9726-4c399a61a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082681-347E-47FB-BD94-EF0C679BDE1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0dc644c-9f4b-4c47-9726-4c399a61abe8"/>
    <ds:schemaRef ds:uri="c9283f9f-e9c3-46d0-8d4c-d590e7ae045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E9E10A0-4C41-4213-95CB-334444FE78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DA361E-D354-417A-B809-49EE95E33F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83f9f-e9c3-46d0-8d4c-d590e7ae045b"/>
    <ds:schemaRef ds:uri="20dc644c-9f4b-4c47-9726-4c399a61ab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13</Pages>
  <Words>5294</Words>
  <Characters>30179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r, Tom</dc:creator>
  <cp:keywords/>
  <dc:description/>
  <cp:lastModifiedBy>Laver, Tom</cp:lastModifiedBy>
  <cp:revision>84</cp:revision>
  <dcterms:created xsi:type="dcterms:W3CDTF">2021-02-17T10:26:00Z</dcterms:created>
  <dcterms:modified xsi:type="dcterms:W3CDTF">2021-09-1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59DA15516DFA4FAE03ADC34E331629</vt:lpwstr>
  </property>
</Properties>
</file>